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58" w:type="dxa"/>
        <w:tblLook w:val="04A0" w:firstRow="1" w:lastRow="0" w:firstColumn="1" w:lastColumn="0" w:noHBand="0" w:noVBand="1"/>
      </w:tblPr>
      <w:tblGrid>
        <w:gridCol w:w="13958"/>
      </w:tblGrid>
      <w:tr w:rsidR="0040124D" w:rsidRPr="00E2019A" w14:paraId="2514AAAD" w14:textId="77777777">
        <w:trPr>
          <w:trHeight w:val="267"/>
        </w:trPr>
        <w:tc>
          <w:tcPr>
            <w:tcW w:w="139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tbl>
            <w:tblPr>
              <w:tblW w:w="1369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940"/>
              <w:gridCol w:w="2267"/>
              <w:gridCol w:w="3685"/>
              <w:gridCol w:w="5541"/>
              <w:gridCol w:w="1263"/>
            </w:tblGrid>
            <w:tr w:rsidR="0040124D" w:rsidRPr="000F14AF" w14:paraId="32663B1E" w14:textId="77777777" w:rsidTr="003A2D78">
              <w:trPr>
                <w:trHeight w:val="266"/>
              </w:trPr>
              <w:tc>
                <w:tcPr>
                  <w:tcW w:w="13696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E9983E9" w14:textId="77777777" w:rsidR="0040124D" w:rsidRPr="000F14AF" w:rsidRDefault="005367B3" w:rsidP="008D147F">
                  <w:pPr>
                    <w:widowControl/>
                    <w:spacing w:beforeLines="50" w:before="156" w:afterLines="50" w:after="156"/>
                    <w:jc w:val="left"/>
                    <w:rPr>
                      <w:rFonts w:ascii="Times New Roman" w:hAnsi="Times New Roman" w:cs="Times New Roman"/>
                      <w:bCs/>
                      <w:sz w:val="24"/>
                      <w:szCs w:val="20"/>
                    </w:rPr>
                  </w:pPr>
                  <w:r w:rsidRPr="000F14AF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4"/>
                      <w:szCs w:val="20"/>
                    </w:rPr>
                    <w:t xml:space="preserve">Table 1. </w:t>
                  </w:r>
                  <w:bookmarkStart w:id="0" w:name="_Hlk63761541"/>
                  <w:r w:rsidRPr="000F14AF">
                    <w:rPr>
                      <w:rFonts w:ascii="Times New Roman" w:hAnsi="Times New Roman" w:cs="Times New Roman"/>
                      <w:bCs/>
                      <w:color w:val="000000" w:themeColor="text1"/>
                      <w:sz w:val="24"/>
                      <w:szCs w:val="20"/>
                    </w:rPr>
                    <w:t xml:space="preserve">Role of </w:t>
                  </w:r>
                  <w:r w:rsidRPr="001B37B7">
                    <w:rPr>
                      <w:rFonts w:ascii="Times New Roman" w:hAnsi="Times New Roman" w:cs="Times New Roman"/>
                      <w:bCs/>
                      <w:color w:val="000000" w:themeColor="text1"/>
                      <w:sz w:val="24"/>
                      <w:szCs w:val="20"/>
                    </w:rPr>
                    <w:t>NLRP3 inflammasome</w:t>
                  </w:r>
                  <w:r w:rsidRPr="000F14AF">
                    <w:rPr>
                      <w:rFonts w:ascii="Times New Roman" w:hAnsi="Times New Roman" w:cs="Times New Roman"/>
                      <w:bCs/>
                      <w:color w:val="000000" w:themeColor="text1"/>
                      <w:sz w:val="24"/>
                      <w:szCs w:val="20"/>
                    </w:rPr>
                    <w:t xml:space="preserve"> activation in drug-induced toxicity</w:t>
                  </w:r>
                  <w:bookmarkEnd w:id="0"/>
                </w:p>
              </w:tc>
            </w:tr>
            <w:tr w:rsidR="0040124D" w:rsidRPr="000F14AF" w14:paraId="66915480" w14:textId="77777777" w:rsidTr="003A2D78">
              <w:trPr>
                <w:trHeight w:val="266"/>
              </w:trPr>
              <w:tc>
                <w:tcPr>
                  <w:tcW w:w="9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6F6AD97" w14:textId="77777777" w:rsidR="0040124D" w:rsidRPr="00874C92" w:rsidRDefault="005367B3" w:rsidP="002A0C7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874C9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Organ</w:t>
                  </w: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06E3C78" w14:textId="77777777" w:rsidR="0040124D" w:rsidRPr="00874C92" w:rsidRDefault="005367B3" w:rsidP="002A0C7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874C9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Drug 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0128D6D" w14:textId="068517E3" w:rsidR="0040124D" w:rsidRPr="00874C92" w:rsidRDefault="009C0DA3" w:rsidP="002A0C7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874C9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atient/</w:t>
                  </w:r>
                  <w:r w:rsidR="000020AB" w:rsidRPr="00874C9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nimal/Cell type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2C87387" w14:textId="77777777" w:rsidR="0040124D" w:rsidRPr="00874C92" w:rsidRDefault="005367B3" w:rsidP="002A0C7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874C9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Mechanisms 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F04CF4C" w14:textId="77777777" w:rsidR="0040124D" w:rsidRPr="00B417D2" w:rsidRDefault="005367B3" w:rsidP="002A0C7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references</w:t>
                  </w:r>
                </w:p>
              </w:tc>
            </w:tr>
            <w:tr w:rsidR="00911E7D" w:rsidRPr="000F14AF" w14:paraId="3BB8D2CC" w14:textId="77777777" w:rsidTr="003A2D78">
              <w:trPr>
                <w:trHeight w:val="266"/>
              </w:trPr>
              <w:tc>
                <w:tcPr>
                  <w:tcW w:w="94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829B884" w14:textId="693758C0" w:rsidR="00911E7D" w:rsidRPr="000F14AF" w:rsidRDefault="00911E7D" w:rsidP="00303EFD">
                  <w:pP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bookmarkStart w:id="1" w:name="OLE_LINK141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iver</w:t>
                  </w:r>
                  <w:bookmarkEnd w:id="1"/>
                </w:p>
              </w:tc>
              <w:tc>
                <w:tcPr>
                  <w:tcW w:w="2267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398AA6B" w14:textId="4B2236F0" w:rsidR="00911E7D" w:rsidRPr="000F14AF" w:rsidRDefault="00911E7D" w:rsidP="00303EFD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bookmarkStart w:id="2" w:name="OLE_LINK363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cetaminophen</w:t>
                  </w:r>
                  <w:bookmarkEnd w:id="2"/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2CEBE7C" w14:textId="5766A5E9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06E7F61" w14:textId="17F7B663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bookmarkStart w:id="3" w:name="OLE_LINK375"/>
                  <w:bookmarkStart w:id="4" w:name="OLE_LINK376"/>
                  <w:bookmarkStart w:id="5" w:name="OLE_LINK377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-IL-1β↑</w:t>
                  </w:r>
                  <w:bookmarkEnd w:id="3"/>
                  <w:bookmarkEnd w:id="4"/>
                  <w:bookmarkEnd w:id="5"/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A196807" w14:textId="10103CBA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TYW1yYTwvQXV0aG9yPjxZZWFyPjIwMjA8L1llYXI+PFJl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TYW1yYTwvQXV0aG9yPjxZZWFyPjIwMjA8L1llYXI+PFJl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Williams et al., 2010; Williams et al., 2011; Samra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07EE921D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185F9DC" w14:textId="2789B6D2" w:rsidR="00911E7D" w:rsidRPr="000F14AF" w:rsidRDefault="00911E7D" w:rsidP="00303EFD">
                  <w:pP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BCF5B84" w14:textId="2E173392" w:rsidR="00911E7D" w:rsidRPr="000F14AF" w:rsidRDefault="00911E7D" w:rsidP="00303EFD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CF6B4B1" w14:textId="071F8DED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HepG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F7EA6B1" w14:textId="60946974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XNIP</w:t>
                  </w:r>
                  <w:r w:rsidRPr="00E2019A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LRP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8CDBD92" w14:textId="473B6979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djwvQXV0aG9yPjxZZWFyPjIwMjA8L1llYXI+PFJlY051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djwvQXV0aG9yPjxZZWFyPjIwMjA8L1llYXI+PFJlY051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Lv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6CEEB2B4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D374C3D" w14:textId="001D519F" w:rsidR="00911E7D" w:rsidRPr="000F14AF" w:rsidRDefault="00911E7D" w:rsidP="00303EFD">
                  <w:pP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D748D6A" w14:textId="75689CB5" w:rsidR="00911E7D" w:rsidRPr="000F14AF" w:rsidRDefault="00911E7D" w:rsidP="00303EFD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B61D966" w14:textId="03FCC3F7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ice</w:t>
                  </w:r>
                  <w:r w:rsidR="00D11F4C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BRL-3A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3DDF93F" w14:textId="24DD8336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5AF9B88" w14:textId="64AF3F73" w:rsidR="00911E7D" w:rsidRPr="00B417D2" w:rsidRDefault="00911E7D" w:rsidP="00FB6D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DaGVuPC9BdXRob3I+PFllYXI+MjAyMDwvWWVhcj48UmVj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</w:fldData>
                    </w:fldChar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DaGVuPC9BdXRob3I+PFllYXI+MjAyMDwvWWVhcj48UmVj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</w:fldData>
                    </w:fldChar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FB6D63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Chen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3F27495B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F3152DC" w14:textId="3DC5CF2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24470D3" w14:textId="03632B22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7F082F6" w14:textId="535A65B0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THP-1 cells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</w:p>
                <w:p w14:paraId="46A9439E" w14:textId="27B1C8E5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rimary mouse</w:t>
                  </w:r>
                  <w:bookmarkStart w:id="6" w:name="OLE_LINK161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LSECs</w:t>
                  </w:r>
                  <w:bookmarkEnd w:id="6"/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A234B0F" w14:textId="00B5A3D2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AMP</w:t>
                  </w:r>
                  <w:r w:rsidR="00C82B44" w:rsidRPr="00C82B44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s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-NLRP3</w:t>
                  </w:r>
                  <w:bookmarkStart w:id="7" w:name="OLE_LINK371"/>
                  <w:bookmarkStart w:id="8" w:name="OLE_LINK372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  <w:bookmarkEnd w:id="7"/>
                  <w:bookmarkEnd w:id="8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IL-1β↑</w:t>
                  </w:r>
                  <w:r w:rsidR="003A4024" w:rsidRPr="003A4024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;</w:t>
                  </w:r>
                </w:p>
                <w:p w14:paraId="6693CCB4" w14:textId="52C798FB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3A4024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Apo</w:t>
                  </w:r>
                  <w:r w:rsidR="003A4024" w:rsidRPr="003A4024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p</w:t>
                  </w:r>
                  <w:r w:rsidRPr="003A4024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totic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DNA↑-TLR9↑-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F20FA18" w14:textId="57D4A413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Imaeda&lt;/Author&gt;&lt;Year&gt;2009&lt;/Year&gt;&lt;RecNum&gt;1362&lt;/RecNum&gt;&lt;DisplayText&gt;(Imaeda et al., 2009)&lt;/DisplayText&gt;&lt;record&gt;&lt;rec-number&gt;1362&lt;/rec-number&gt;&lt;foreign-keys&gt;&lt;key app="EN" db-id="2atr90vr2ef9xleptfp5eadzz2er5waddv2f" timestamp="1588666709"&gt;1362&lt;/key&gt;&lt;/foreign-keys&gt;&lt;ref-type name="Journal Article"&gt;17&lt;/ref-type&gt;&lt;contributors&gt;&lt;authors&gt;&lt;author&gt;Imaeda, Avlin B.&lt;/author&gt;&lt;author&gt;Watanabe, Azuma&lt;/author&gt;&lt;author&gt;Sohail, Muhammad A.&lt;/author&gt;&lt;author&gt;Mahmood, Shamail&lt;/author&gt;&lt;author&gt;Mohamadnejad, Mehdi&lt;/author&gt;&lt;author&gt;Sutterwala, Fayyaz S.&lt;/author&gt;&lt;author&gt;Flavell, Richard A.&lt;/author&gt;&lt;author&gt;Mehall, Wajahat Z.&lt;/author&gt;&lt;/authors&gt;&lt;/contributors&gt;&lt;titles&gt;&lt;title&gt;Acetaminophen-induced hepatotoxicity in mice is dependent on Tlr9 and the Nalp3 inflammasome&lt;/title&gt;&lt;secondary-title&gt;Journal of Clinical Investigation&lt;/secondary-title&gt;&lt;/titles&gt;&lt;periodical&gt;&lt;full-title&gt;Journal of Clinical Investigation&lt;/full-title&gt;&lt;abbr-1&gt;J. Clin. Invest.&lt;/abbr-1&gt;&lt;/periodical&gt;&lt;pages&gt;305-314&lt;/pages&gt;&lt;volume&gt;119&lt;/volume&gt;&lt;number&gt;2&lt;/number&gt;&lt;dates&gt;&lt;year&gt;2009&lt;/year&gt;&lt;pub-dates&gt;&lt;date&gt;Feb&lt;/date&gt;&lt;/pub-dates&gt;&lt;/dates&gt;&lt;isbn&gt;0021-9738&lt;/isbn&gt;&lt;accession-num&gt;WOS:000263084400011&lt;/accession-num&gt;&lt;urls&gt;&lt;related-urls&gt;&lt;url&gt;&amp;lt;Go to ISI&amp;gt;://WOS:000263084400011&lt;/url&gt;&lt;/related-urls&gt;&lt;/urls&gt;&lt;electronic-resource-num&gt;10.1172/jci35958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Imaeda et al., 200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41ECC5A9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549DFA0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E14D638" w14:textId="3B183D25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06AD4B2" w14:textId="62851CE1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D6E8CE7" w14:textId="5D71E770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itochondria NAD and ATP↑-P2X7</w:t>
                  </w:r>
                  <w:bookmarkStart w:id="9" w:name="OLE_LINK373"/>
                  <w:bookmarkStart w:id="10" w:name="OLE_LINK374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-NLRP3↑-IL-1β↑</w:t>
                  </w:r>
                  <w:bookmarkEnd w:id="9"/>
                  <w:bookmarkEnd w:id="10"/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5204467" w14:textId="070837DC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Tb2hhaWw8L0F1dGhvcj48WWVhcj4yMDEwPC9ZZWFyPjxS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Tb2hhaWw8L0F1dGhvcj48WWVhcj4yMDEwPC9ZZWFyPjxS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Sohail et al., 2010; Hoque et al., 2012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15D7F419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135EB58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C926D27" w14:textId="2BEE958D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872575F" w14:textId="3AE3D3E7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</w:t>
                  </w:r>
                  <w:r w:rsidR="003A4024" w:rsidRPr="003A4024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/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6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58EA80F" w14:textId="3E261802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itophagy↑-NLRP3 inflammasome↓-inflammatory response↓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CD22B68" w14:textId="09FED186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Shan&lt;/Author&gt;&lt;Year&gt;2019&lt;/Year&gt;&lt;RecNum&gt;1363&lt;/RecNum&gt;&lt;DisplayText&gt;(Shan et al., 2019)&lt;/DisplayText&gt;&lt;record&gt;&lt;rec-number&gt;1363&lt;/rec-number&gt;&lt;foreign-keys&gt;&lt;key app="EN" db-id="2atr90vr2ef9xleptfp5eadzz2er5waddv2f" timestamp="1588668293"&gt;1363&lt;/key&gt;&lt;/foreign-keys&gt;&lt;ref-type name="Journal Article"&gt;17&lt;/ref-type&gt;&lt;contributors&gt;&lt;authors&gt;&lt;author&gt;Shan, Shulin&lt;/author&gt;&lt;author&gt;Shen, Zhenyu&lt;/author&gt;&lt;author&gt;Zhang, Cuiqin&lt;/author&gt;&lt;author&gt;Kou, Ruirui&lt;/author&gt;&lt;author&gt;Xie, Keqin&lt;/author&gt;&lt;author&gt;Song, Fuyong&lt;/author&gt;&lt;/authors&gt;&lt;/contributors&gt;&lt;titles&gt;&lt;title&gt;Mitophagy protects against acetaminophen-induced acute liver injury in mice through inhibiting NLRP3 inflammasome activation&lt;/title&gt;&lt;secondary-title&gt;Biochemical Pharmacology&lt;/secondary-title&gt;&lt;/titles&gt;&lt;periodical&gt;&lt;full-title&gt;Biochemical Pharmacology&lt;/full-title&gt;&lt;abbr-1&gt;Biochem. Pharmacol.&lt;/abbr-1&gt;&lt;/periodical&gt;&lt;volume&gt;169&lt;/volume&gt;&lt;dates&gt;&lt;year&gt;2019&lt;/year&gt;&lt;pub-dates&gt;&lt;date&gt;Nov&lt;/date&gt;&lt;/pub-dates&gt;&lt;/dates&gt;&lt;isbn&gt;0006-2952&lt;/isbn&gt;&lt;accession-num&gt;WOS:000506425300034&lt;/accession-num&gt;&lt;urls&gt;&lt;related-urls&gt;&lt;url&gt;&amp;lt;Go to ISI&amp;gt;://WOS:000506425300034&lt;/url&gt;&lt;/related-urls&gt;&lt;/urls&gt;&lt;custom7&gt;Unsp 113643&lt;/custom7&gt;&lt;electronic-resource-num&gt;10.1016/j.bcp.2019.113643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Shan et al., 201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5F837F52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1755179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CC373E3" w14:textId="7AEC0548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14198A5" w14:textId="6ECB55E2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epatocytes isolated from male SD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C89A8DD" w14:textId="4010667E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R stress↑-NLRP3↑-</w:t>
                  </w:r>
                  <w:bookmarkStart w:id="11" w:name="OLE_LINK95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  <w:bookmarkEnd w:id="11"/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8200598" w14:textId="32890C10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LaW08L0F1dGhvcj48WWVhcj4yMDE4PC9ZZWFyPjxSZWNO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LaW08L0F1dGhvcj48WWVhcj4yMDE4PC9ZZWFyPjxSZWNO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Kim and Park, 2018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73B6FD7A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8BC2938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585FD6C" w14:textId="4B938ACD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6A7C9F5" w14:textId="302CB95A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ALB/c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</w:p>
                <w:p w14:paraId="0057D4EE" w14:textId="543C4173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rimary mouse hepatocyte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49066E2" w14:textId="185A7D49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</w:t>
                  </w:r>
                  <w:r w:rsidR="003A4024" w:rsidRPr="003A4024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R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</w:t>
                  </w:r>
                  <w:bookmarkStart w:id="12" w:name="OLE_LINK364"/>
                  <w:bookmarkStart w:id="13" w:name="OLE_LINK370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  <w:bookmarkEnd w:id="12"/>
                  <w:bookmarkEnd w:id="13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NF-</w:t>
                  </w:r>
                  <w:r w:rsidR="00C82B44" w:rsidRPr="00C82B44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κ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</w:t>
                  </w:r>
                  <w:bookmarkStart w:id="14" w:name="OLE_LINK125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↓</w:t>
                  </w:r>
                  <w:bookmarkEnd w:id="14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P450 enzyme expression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2C7BD53" w14:textId="6091817A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Jc2hpYmU8L0F1dGhvcj48WWVhcj4yMDA5PC9ZZWFyPjxS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Jc2hpYmU8L0F1dGhvcj48WWVhcj4yMDA5PC9ZZWFyPjxS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Ishibe et al., 200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6DE9BFEE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913AEE9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32A0EA4" w14:textId="77777777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F8075ED" w14:textId="61D335AE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E9330C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E3908D3" w14:textId="51D4B827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E9330C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MGB1/TLR4/NF-κB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or NLRP3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IL-1β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IL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6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NF-</w:t>
                  </w:r>
                  <w:r w:rsidRPr="00E9330C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α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D1446B7" w14:textId="076B4081" w:rsidR="00911E7D" w:rsidRPr="00B417D2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t>1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79</w:t>
                  </w:r>
                </w:p>
              </w:tc>
            </w:tr>
            <w:tr w:rsidR="00911E7D" w:rsidRPr="000F14AF" w14:paraId="5668E16D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0B35DD5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C237B8F" w14:textId="0FD38663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zathioprin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8480C38" w14:textId="40D72B3A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BALB/c mice 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F099024" w14:textId="1B7B8237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O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oxidative stress</w:t>
                  </w:r>
                  <w:bookmarkStart w:id="15" w:name="OLE_LINK114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  <w:bookmarkEnd w:id="15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epatocyte necrosi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MGB1 and S100A8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AL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</w:t>
                  </w:r>
                  <w:r w:rsidR="00C82B44" w:rsidRPr="00C82B44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CEBA013" w14:textId="50DBB1AE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NYXRzdW88L0F1dGhvcj48WWVhcj4yMDE0PC9ZZWFyPjxS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NYXRzdW88L0F1dGhvcj48WWVhcj4yMDE0PC9ZZWFyPjxS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Matsuo et al., 2014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7BBD66C3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BF5B396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BF7690B" w14:textId="4BDEB61E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Busulfan and </w:t>
                  </w:r>
                  <w:r w:rsidRPr="00911E7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yclophosphaide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D85A608" w14:textId="6CF0A9F3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 xml:space="preserve">,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ALB/c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B3F7558" w14:textId="444B6AC1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↑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TP↑, HMGB1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C85954D" w14:textId="34B8C773" w:rsidR="00911E7D" w:rsidRPr="00B417D2" w:rsidRDefault="00911E7D" w:rsidP="00FB6D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Qiao&lt;/Author&gt;&lt;Year&gt;2015&lt;/Year&gt;&lt;RecNum&gt;1195&lt;/RecNum&gt;&lt;DisplayText&gt;(Qiao et al., 2015)&lt;/DisplayText&gt;&lt;record&gt;&lt;rec-number&gt;1195&lt;/rec-number&gt;&lt;foreign-keys&gt;&lt;key app="EN" db-id="2atr90vr2ef9xleptfp5eadzz2er5waddv2f" timestamp="1587636245"&gt;1195&lt;/key&gt;&lt;/foreign-keys&gt;&lt;ref-type name="Journal Article"&gt;17&lt;/ref-type&gt;&lt;contributors&gt;&lt;authors&gt;&lt;author&gt;Qiao, Jianlin&lt;/author&gt;&lt;author&gt;Huang, Yujin&lt;/author&gt;&lt;author&gt;Xia, Yuan&lt;/author&gt;&lt;author&gt;Chu, Peipei&lt;/author&gt;&lt;author&gt;Yao, Haina&lt;/author&gt;&lt;author&gt;Xu, Linyan&lt;/author&gt;&lt;author&gt;Qi, Kunming&lt;/author&gt;&lt;author&gt;Liu, Yun&lt;/author&gt;&lt;author&gt;Xu, Kailin&lt;/author&gt;&lt;author&gt;Zeng, Lingyu&lt;/author&gt;&lt;/authors&gt;&lt;/contributors&gt;&lt;titles&gt;&lt;title&gt;Busulfan and cyclosphamide induce liver inflammation through NLRP3 activation in mice after hematopoietic stem cell transplantation&lt;/title&gt;&lt;secondary-title&gt;Scientific Reports&lt;/secondary-title&gt;&lt;/titles&gt;&lt;periodical&gt;&lt;full-title&gt;Scientific Reports&lt;/full-title&gt;&lt;abbr-1&gt;Sci Rep&lt;/abbr-1&gt;&lt;/periodical&gt;&lt;volume&gt;5&lt;/volume&gt;&lt;number&gt;1&lt;/number&gt;&lt;dates&gt;&lt;year&gt;2015&lt;/year&gt;&lt;/dates&gt;&lt;isbn&gt;2045-2322&lt;/isbn&gt;&lt;urls&gt;&lt;/urls&gt;&lt;electronic-resource-num&gt;10.1038/srep17828&lt;/electronic-resource-num&gt;&lt;research-notes&gt;&lt;style face="normal" font="default" size="100%"&gt;2015 &lt;/style&gt;&lt;style face="normal" font="default" charset="134" size="</w:instrText>
                  </w:r>
                  <w:r w:rsidR="00FB6D63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100%"&gt;</w:instrText>
                  </w:r>
                  <w:r w:rsidR="00FB6D63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讨论中未来要用敲除鼠</w:instrText>
                  </w:r>
                  <w:r w:rsidR="00FB6D63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lt;/style&gt;&lt;style face="normal" font="default" size="100%"&gt;  &lt;/style&gt;&lt;style face="normal" font="default" charset="134" size="100%"&gt;</w:instrText>
                  </w:r>
                  <w:r w:rsidR="00FB6D63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白消安联合环磷酰胺导致骨髓干细胞移植小鼠肝窦内皮细胞损伤，最终诱导肝静脉阻塞病</w:instrText>
                  </w:r>
                  <w:r w:rsidR="00FB6D63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lt;/style&gt;&lt;style face="normal" font="default" size="100%"&gt;   &lt;/style&gt;&lt;/res</w:instrText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>earch-notes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FB6D63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Qiao et al., 2015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386DDA24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C1C4518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393861B" w14:textId="3621544B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rbamazepin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7AB9D7C" w14:textId="514573F7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BMDMs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</w:p>
                <w:p w14:paraId="5D8C9239" w14:textId="609F6B9F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HP-1 cells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HEK-293T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4D27B6E" w14:textId="768D2AD9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bookmarkStart w:id="16" w:name="OLE_LINK115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</w:t>
                  </w:r>
                  <w:bookmarkEnd w:id="16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9D62C49" w14:textId="52FD4829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Wang&lt;/Author&gt;&lt;Year&gt;2019&lt;/Year&gt;&lt;RecNum&gt;1396&lt;/RecNum&gt;&lt;DisplayText&gt;(Wang et al., 2019b)&lt;/DisplayText&gt;&lt;record&gt;&lt;rec-number&gt;1396&lt;/rec-number&gt;&lt;foreign-keys&gt;&lt;key app="EN" db-id="2atr90vr2ef9xleptfp5eadzz2er5waddv2f" timestamp="1588762986"&gt;1396&lt;/key&gt;&lt;/foreign-keys&gt;&lt;ref-type name="Journal Article"&gt;17&lt;/ref-type&gt;&lt;contributors&gt;&lt;authors&gt;&lt;author&gt;Wang, Zhilei&lt;/author&gt;&lt;author&gt;Xu, Guang&lt;/author&gt;&lt;author&gt;Zhan, Xiaoyan&lt;/author&gt;&lt;author&gt;Liu, Youping&lt;/author&gt;&lt;author&gt;Gao, Yuan&lt;/author&gt;&lt;author&gt;Chen, Nian&lt;/author&gt;&lt;author&gt;Guo, Yuming&lt;/author&gt;&lt;author&gt;Li, Ruisheng&lt;/author&gt;&lt;author&gt;He, Tingting&lt;/author&gt;&lt;author&gt;Song, Xueai&lt;/author&gt;&lt;author&gt;Niu, Ming&lt;/author&gt;&lt;author&gt;Wang, Jiabo&lt;/author&gt;&lt;author&gt;Bai, Zhaofang&lt;/author&gt;&lt;author&gt;Xiao, Xiaohe&lt;/author&gt;&lt;/authors&gt;&lt;/contributors&gt;&lt;titles&gt;&lt;title&gt;Carbamazepine promotes specific stimuli-induced NLRP3 inflammasome activation and causes idiosyncratic liver injury in mice&lt;/title&gt;&lt;secondary-title&gt;Archives of Toxicology&lt;/secondary-title&gt;&lt;/titles&gt;&lt;periodical&gt;&lt;full-title&gt;Archives of toxicology&lt;/full-title&gt;&lt;/periodical&gt;&lt;pages&gt;3585-3599&lt;/pages&gt;&lt;volume&gt;93&lt;/volume&gt;&lt;number&gt;12&lt;/number&gt;&lt;dates&gt;&lt;year&gt;2019&lt;/year&gt;&lt;pub-dates&gt;&lt;date&gt;Dec&lt;/date&gt;&lt;/pub-dates&gt;&lt;/dates&gt;&lt;isbn&gt;0340-5761&lt;/isbn&gt;&lt;accession-num&gt;WOS:000493634600001&lt;/accession-num&gt;&lt;urls&gt;&lt;related-urls&gt;&lt;url&gt;&amp;lt;Go to ISI&amp;gt;://WOS:000493634600001&lt;/url&gt;&lt;/related-urls&gt;&lt;/urls&gt;&lt;electronic-resource-num&gt;10.1007/s00204-019-02606-3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Wang et al., 2019b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5D54F757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B440FD7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D20B57F" w14:textId="5BB7C532" w:rsidR="00911E7D" w:rsidRPr="00053F92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bookmarkStart w:id="17" w:name="OLE_LINK135"/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Epimedii Folium</w:t>
                  </w:r>
                  <w:bookmarkEnd w:id="17"/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ADFB5DB" w14:textId="7068F54C" w:rsidR="00911E7D" w:rsidRPr="00053F92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bookmarkStart w:id="18" w:name="OLE_LINK116"/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C57BL/6 mice</w:t>
                  </w:r>
                  <w:bookmarkEnd w:id="18"/>
                  <w:r w:rsidR="00C82B44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,</w:t>
                  </w:r>
                  <w:r w:rsidR="0070515B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t xml:space="preserve"> </w:t>
                  </w:r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bone marrow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35081FB" w14:textId="27A0BDAE" w:rsidR="00911E7D" w:rsidRPr="00053F92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mtROS↑-</w:t>
                  </w:r>
                  <w:bookmarkStart w:id="19" w:name="OLE_LINK117"/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NLRP3↑-caspase-1↑-IL-1β↑</w:t>
                  </w:r>
                  <w:bookmarkEnd w:id="19"/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297318E" w14:textId="22491FC3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Wang&lt;/Author&gt;&lt;Year&gt;2020&lt;/Year&gt;&lt;RecNum&gt;1666&lt;/RecNum&gt;&lt;DisplayText&gt;(Wang et al., 2020)&lt;/DisplayText&gt;&lt;record&gt;&lt;rec-number&gt;1666&lt;/rec-number&gt;&lt;foreign-keys&gt;&lt;key app="EN" db-id="2atr90vr2ef9xleptfp5eadzz2er5waddv2f" timestamp="1612493627"&gt;1666&lt;/key&gt;&lt;/foreign-keys&gt;&lt;ref-type name="Journal Article"&gt;17&lt;/ref-type&gt;&lt;contributors&gt;&lt;authors&gt;&lt;author&gt;Wang, Zhilei&lt;/author&gt;&lt;author&gt;Xu, Guang&lt;/author&gt;&lt;author&gt;Wang, Hongbo&lt;/author&gt;&lt;author&gt;Zhan, Xiaoyan&lt;/author&gt;&lt;author&gt;Gao, Yuan&lt;/author&gt;&lt;author&gt;Chen, Nian&lt;/author&gt;&lt;author&gt;Li, Ruisheng&lt;/author&gt;&lt;author&gt;Song, Xueai&lt;/author&gt;&lt;author&gt;Guo, Yuming&lt;/author&gt;&lt;author&gt;Yang, Ruichuang&lt;/author&gt;&lt;author&gt;Niu, Ming&lt;/author&gt;&lt;author&gt;Wang, Jiabo&lt;/author&gt;&lt;author&gt;Liu, Youping&lt;/author&gt;&lt;author&gt;Xiao, Xiaohe&lt;/author&gt;&lt;author&gt;Bai, Zhaofang&lt;/author&gt;&lt;/authors&gt;&lt;/contributors&gt;&lt;titles&gt;&lt;title&gt;Icariside II, a main compound in Epimedii Folium, induces idiosyncratic hepatotoxicity by enhancing NLRP3 inflammasome activation&lt;/title&gt;&lt;secondary-title&gt;Acta Pharmaceutica Sinica B&lt;/secondary-title&gt;&lt;/titles&gt;&lt;periodical&gt;&lt;full-title&gt;Acta Pharmaceutica Sinica B&lt;/full-title&gt;&lt;/periodical&gt;&lt;pages&gt;1619-1633&lt;/pages&gt;&lt;volume&gt;10&lt;/volume&gt;&lt;number&gt;9&lt;/number&gt;&lt;dates&gt;&lt;year&gt;2020&lt;/year&gt;&lt;pub-dates&gt;&lt;date&gt;Sep&lt;/date&gt;&lt;/pub-dates&gt;&lt;/dates&gt;&lt;isbn&gt;2211-3835&lt;/isbn&gt;&lt;accession-num&gt;WOS:000577456900003&lt;/accession-num&gt;&lt;urls&gt;&lt;related-urls&gt;&lt;url&gt;&amp;lt;Go to ISI&amp;gt;://WOS:000577456900003&lt;/url&gt;&lt;/related-urls&gt;&lt;/urls&gt;&lt;electronic-resource-num&gt;10.1016/j.apsb.2020.03.006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Wang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29EDCEBE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C551CDC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840FF42" w14:textId="5ED9878C" w:rsidR="00911E7D" w:rsidRPr="00053F92" w:rsidRDefault="00911E7D" w:rsidP="00911E7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Epimedii Folium and Psoraleae Fructus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08D70EE" w14:textId="059755D4" w:rsidR="00911E7D" w:rsidRPr="00053F92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SD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D3207CB" w14:textId="6B048FDD" w:rsidR="00911E7D" w:rsidRPr="00053F92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NLRP3↑-IL-1β↑, IL-6</w:t>
                  </w:r>
                  <w:bookmarkStart w:id="20" w:name="OLE_LINK123"/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↑</w:t>
                  </w:r>
                  <w:bookmarkEnd w:id="20"/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, TNF-α↑</w:t>
                  </w:r>
                  <w:r w:rsidRPr="00053F92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t>-</w:t>
                  </w:r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IFN-</w:t>
                  </w:r>
                  <w:r w:rsidRPr="00053F92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t>γ</w:t>
                  </w:r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361CC78" w14:textId="37965DCD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HYW88L0F1dGhvcj48WWVhcj4yMDIwPC9ZZWFyPjxSZWNO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HYW88L0F1dGhvcj48WWVhcj4yMDIwPC9ZZWFyPjxSZWNO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Gao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605D4492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3211CE0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85D8CA6" w14:textId="61300D81" w:rsidR="00911E7D" w:rsidRPr="00053F92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bookmarkStart w:id="21" w:name="OLE_LINK153"/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Psoralidin</w:t>
                  </w:r>
                  <w:bookmarkEnd w:id="21"/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7E99CE3" w14:textId="19C46B2D" w:rsidR="00911E7D" w:rsidRPr="00053F92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bookmarkStart w:id="22" w:name="OLE_LINK126"/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C57BL/6 mice;</w:t>
                  </w:r>
                  <w:r w:rsidRPr="00053F92">
                    <w:rPr>
                      <w:color w:val="FF0000"/>
                    </w:rPr>
                    <w:t xml:space="preserve"> </w:t>
                  </w:r>
                  <w:bookmarkEnd w:id="22"/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BMDM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8348F79" w14:textId="2910019B" w:rsidR="00911E7D" w:rsidRPr="00053F92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053F9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NLRP3↑-caspase-1↑-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370FB16" w14:textId="0A856590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Wang&lt;/Author&gt;&lt;Year&gt;2021&lt;/Year&gt;&lt;RecNum&gt;1694&lt;/RecNum&gt;&lt;DisplayText&gt;(Wang et al., 2021)&lt;/DisplayText&gt;&lt;record&gt;&lt;rec-number&gt;1694&lt;/rec-number&gt;&lt;foreign-keys&gt;&lt;key app="EN" db-id="2atr90vr2ef9xleptfp5eadzz2er5waddv2f" timestamp="1612616408"&gt;1694&lt;/key&gt;&lt;/foreign-keys&gt;&lt;ref-type name="Journal Article"&gt;17&lt;/ref-type&gt;&lt;contributors&gt;&lt;authors&gt;&lt;author&gt;Wang, Yan&lt;/author&gt;&lt;author&gt;Xu, Guang&lt;/author&gt;&lt;author&gt;Wang, Zhilei&lt;/author&gt;&lt;author&gt;Li, Ruisheng&lt;/author&gt;&lt;author&gt;Zhan, Xiaoyan&lt;/author&gt;&lt;author&gt;Liu, Hongbin&lt;/author&gt;&lt;author&gt;Qin, Qin&lt;/author&gt;&lt;author&gt;Li, Weixia&lt;/author&gt;&lt;author&gt;Wang, Xiaoyan&lt;/author&gt;&lt;author&gt;Zhang, Mingliang&lt;/author&gt;&lt;author&gt;Tang, Jinfa&lt;/author&gt;&lt;author&gt;Bai, Zhaofang&lt;/author&gt;&lt;author&gt;Xiao, Xiaohe&lt;/author&gt;&lt;/authors&gt;&lt;/contributors&gt;&lt;titles&gt;&lt;title&gt;Psoralidin, a major component of Psoraleae Fructus, induces inflammasome activation and idiosyncratic liver injury&lt;/title&gt;&lt;secondary-title&gt;International immunopharmacology&lt;/secondary-title&gt;&lt;/titles&gt;&lt;periodical&gt;&lt;full-title&gt;International Immunopharmacology&lt;/full-title&gt;&lt;abbr-1&gt;Int. Immunopharmacol.&lt;/abbr-1&gt;&lt;/periodical&gt;&lt;pages&gt;107352-107352&lt;/pages&gt;&lt;volume&gt;92&lt;/volume&gt;&lt;dates&gt;&lt;year&gt;2021&lt;/year&gt;&lt;pub-dates&gt;&lt;date&gt;2021-Jan-07&lt;/date&gt;&lt;/pub-dates&gt;&lt;/dates&gt;&lt;accession-num&gt;MEDLINE:33422760&lt;/accession-num&gt;&lt;urls&gt;&lt;related-urls&gt;&lt;url&gt;&amp;lt;Go to ISI&amp;gt;://MEDLINE:33422760&lt;/url&gt;&lt;/related-urls&gt;&lt;/urls&gt;&lt;electronic-resource-num&gt;10.1016/j.intimp.2020.107352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Wang et al., 2021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620857CE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ABCF538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E18476D" w14:textId="470B360A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bookmarkStart w:id="23" w:name="OLE_LINK124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</w:t>
                  </w:r>
                  <w:r w:rsidRPr="00911E7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oniazid</w:t>
                  </w:r>
                  <w:bookmarkEnd w:id="23"/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478F186" w14:textId="1F5069ED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911E7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D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ED65BBF" w14:textId="226439FE" w:rsidR="00911E7D" w:rsidRPr="000F14AF" w:rsidRDefault="000931A6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S</w:t>
                  </w:r>
                  <w:r w:rsidR="00BC6D49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r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1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↓</w:t>
                  </w:r>
                  <w:r w:rsidRPr="00C82B44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-N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08AA5D4" w14:textId="3FDD5F8E" w:rsidR="00911E7D" w:rsidRPr="00B417D2" w:rsidRDefault="000931A6" w:rsidP="00FB6D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aaGFuZzwvQXV0aG9yPjxZZWFyPjIwMjA8L1llYXI+PFJl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</w:fldData>
                    </w:fldChar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aaGFuZzwvQXV0aG9yPjxZZWFyPjIwMjA8L1llYXI+PFJl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</w:fldData>
                    </w:fldChar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FB6D63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Zhang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911E7D" w:rsidRPr="000F14AF" w14:paraId="26D7B290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23D81C7" w14:textId="77777777" w:rsidR="00911E7D" w:rsidRPr="000F14AF" w:rsidRDefault="00911E7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CA8611E" w14:textId="16E30D12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henytoin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2A2B415" w14:textId="1F791FEB" w:rsidR="00911E7D" w:rsidRPr="000F14AF" w:rsidRDefault="00911E7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C57BL/6J mice 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6E370F4" w14:textId="685C6D9F" w:rsidR="00911E7D" w:rsidRPr="000F14AF" w:rsidRDefault="00C82B44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</w:t>
                  </w:r>
                  <w:r w:rsidR="00911E7D"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450-dependent metabolic↑</w:t>
                  </w:r>
                  <w:r w:rsidR="00911E7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="00911E7D"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AMP</w:t>
                  </w:r>
                  <w:r w:rsidR="004D6B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</w:t>
                  </w:r>
                  <w:r w:rsidR="00911E7D"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  <w:r w:rsidR="00911E7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="00911E7D"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 w:rsidR="00911E7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="00911E7D"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E712CFE" w14:textId="7D49EDA7" w:rsidR="00911E7D" w:rsidRPr="00B417D2" w:rsidRDefault="00911E7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Sasaki&lt;/Author&gt;&lt;Year&gt;2013&lt;/Year&gt;&lt;RecNum&gt;1398&lt;/RecNum&gt;&lt;DisplayText&gt;(Sasaki et al., 2013)&lt;/DisplayText&gt;&lt;record&gt;&lt;rec-number&gt;1398&lt;/rec-number&gt;&lt;foreign-keys&gt;&lt;key app="EN" db-id="2atr90vr2ef9xleptfp5eadzz2er5waddv2f" timestamp="1588771130"&gt;1398&lt;/key&gt;&lt;/foreign-keys&gt;&lt;ref-type name="Journal Article"&gt;17&lt;/ref-type&gt;&lt;contributors&gt;&lt;authors&gt;&lt;author&gt;Sasaki, Eita&lt;/author&gt;&lt;author&gt;Matsuo, Kentaro&lt;/author&gt;&lt;author&gt;Iida, Azumi&lt;/author&gt;&lt;author&gt;Tsuneyama, Koichi&lt;/author&gt;&lt;author&gt;Fukami, Tatsuki&lt;/author&gt;&lt;author&gt;Nakajima, Miki&lt;/author&gt;&lt;author&gt;Yokoi, Tsuyoshi&lt;/author&gt;&lt;/authors&gt;&lt;/contributors&gt;&lt;titles&gt;&lt;title&gt;A Novel Mouse Model for Phenytoin-Induced Liver Injury: Involvement of Immune-Related Factors and P450-Mediated Metabolism&lt;/title&gt;&lt;secondary-title&gt;Toxicological Sciences&lt;/secondary-title&gt;&lt;/titles&gt;&lt;periodical&gt;&lt;full-title&gt;Toxicological Sciences&lt;/full-title&gt;&lt;/periodical&gt;&lt;pages&gt;250-263&lt;/pages&gt;&lt;volume&gt;136&lt;/volume&gt;&lt;number&gt;1&lt;/number&gt;&lt;dates&gt;&lt;year&gt;2013&lt;/year&gt;&lt;pub-dates&gt;&lt;date&gt;Nov&lt;/date&gt;&lt;/pub-dates&gt;&lt;/dates&gt;&lt;isbn&gt;1096-6080&lt;/isbn&gt;&lt;accession-num&gt;WOS:000327458600022&lt;/accession-num&gt;&lt;urls&gt;&lt;related-urls&gt;&lt;url&gt;&amp;lt;Go to ISI&amp;gt;://WOS:000327458600022&lt;/url&gt;&lt;/related-urls&gt;&lt;/urls&gt;&lt;electronic-resource-num&gt;10.1093/toxsci/kft184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Sasaki et al., 2013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A2D78" w:rsidRPr="005C50B7" w14:paraId="70A95013" w14:textId="77777777" w:rsidTr="003A2D78">
              <w:trPr>
                <w:trHeight w:val="266"/>
              </w:trPr>
              <w:tc>
                <w:tcPr>
                  <w:tcW w:w="940" w:type="dxa"/>
                  <w:vMerge w:val="restart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A63E6BA" w14:textId="232BC979" w:rsidR="003A2D78" w:rsidRPr="000F14AF" w:rsidRDefault="003A2D78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iver</w:t>
                  </w: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59743E4" w14:textId="5A5A5177" w:rsidR="003A2D78" w:rsidRPr="005C50B7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Polygonum multiflorum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7143EE5" w14:textId="292BDAFB" w:rsidR="003A2D78" w:rsidRPr="005C50B7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HepG2 cells,</w:t>
                  </w:r>
                  <w:r w:rsidR="003466CC" w:rsidRPr="005C50B7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t xml:space="preserve"> </w:t>
                  </w: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THP-1 derived</w:t>
                  </w:r>
                  <w:r w:rsidR="003466CC"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 xml:space="preserve"> </w:t>
                  </w: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macrophage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EBDB275" w14:textId="4A27162F" w:rsidR="003A2D78" w:rsidRPr="005C50B7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NLRP3 inflammasome↑-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E73EF1E" w14:textId="023300B8" w:rsidR="003A2D78" w:rsidRPr="005C50B7" w:rsidRDefault="0043698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PAN Yun-zheng&lt;/Author&gt;&lt;Year&gt;2021&lt;/Year&gt;&lt;RecNum&gt;1708&lt;/RecNum&gt;&lt;DisplayText&gt;(PAN Yun-zheng et al., 2021)&lt;/DisplayText&gt;&lt;record&gt;&lt;rec-number&gt;1708&lt;/rec-number&gt;&lt;foreign-keys&gt;&lt;key app="EN" db-id="2atr90vr2ef9xleptfp5eadzz2er5waddv2f" timestamp="1612953228"&gt;1708&lt;/key&gt;&lt;/foreign-keys&gt;&lt;ref-type name="Journal Article"&gt;17&lt;/ref-type&gt;&lt;contributors&gt;&lt;authors&gt;&lt;author&gt;PAN Yun-zheng, &lt;/author&gt;&lt;author&gt;LI Qing-ju,&lt;/author&gt;&lt;author&gt; ZHANG Qi, &lt;/author&gt;&lt;author&gt;JIANG Bao-ping,&lt;/author&gt;&lt;author&gt; ZHANG Liang,&lt;/author&gt;&lt;author&gt;XU Li&lt;/author&gt;&lt;/authors&gt;&lt;/contributors&gt;&lt;titles&gt;&lt;title&gt;The compound cell model-based evaluation for idiosyncratic liver injury of Cis-SG and Trans-SG&lt;/title&gt;&lt;secondary-title&gt;Acta pharmaceutica Sinica&lt;/secondary-title&gt;&lt;/titles&gt;&lt;periodical&gt;&lt;full-title&gt;Acta pharmaceutica Sinica&lt;/full-title&gt;&lt;/periodical&gt;&lt;pages&gt;1-18&lt;/pages&gt;&lt;dates&gt;&lt;year&gt;2021&lt;/year&gt;&lt;pub-dates&gt;&lt;date&gt;2021-Feb&lt;/date&gt;&lt;/pub-dates&gt;&lt;/dates&gt;&lt;isbn&gt;0513-4870&lt;/isbn&gt;&lt;urls&gt;&lt;/urls&gt;&lt;electronic-resource-num&gt;10.16438/j.0513-4870.2020-1741&lt;/electronic-resource-num&gt;&lt;/record&gt;&lt;/Cite&gt;&lt;/EndNote&gt;</w:instrText>
                  </w: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PAN Yun-zheng et al., 2021)</w:t>
                  </w: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A2D78" w:rsidRPr="005C50B7" w14:paraId="2EE4F636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7B4F1D3" w14:textId="77777777" w:rsidR="003A2D78" w:rsidRPr="000F14AF" w:rsidRDefault="003A2D78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3AE008D" w14:textId="0D895931" w:rsidR="003A2D78" w:rsidRPr="005C50B7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bookmarkStart w:id="24" w:name="_Hlk63635693"/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Triptolide</w:t>
                  </w:r>
                  <w:bookmarkEnd w:id="24"/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557CCFB" w14:textId="32E9BEE5" w:rsidR="003A2D78" w:rsidRPr="005C50B7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C57BL/6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45F9605" w14:textId="3CE64FE4" w:rsidR="003A2D78" w:rsidRPr="005C50B7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Liver damage↑-TLR4/Myd88/NF-κB</w:t>
                  </w:r>
                  <w:r w:rsidRPr="005C50B7">
                    <w:rPr>
                      <w:color w:val="FF0000"/>
                    </w:rPr>
                    <w:t>-</w:t>
                  </w: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NLRP3↑-caspase-1↑-IL-1β</w:t>
                  </w:r>
                  <w:bookmarkStart w:id="25" w:name="OLE_LINK127"/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↑</w:t>
                  </w:r>
                  <w:bookmarkEnd w:id="25"/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20B19AD" w14:textId="6F1935AC" w:rsidR="003A2D78" w:rsidRPr="005C50B7" w:rsidRDefault="003A2D78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ZdWFuPC9BdXRob3I+PFllYXI+MjAxOTwvWWVhcj48UmVj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ZdWFuPC9BdXRob3I+PFllYXI+MjAxOTwvWWVhcj48UmVj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Yuan et al., 2019)</w:t>
                  </w: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00E0D210" w14:textId="77777777" w:rsidTr="003A2D78">
              <w:trPr>
                <w:trHeight w:val="266"/>
              </w:trPr>
              <w:tc>
                <w:tcPr>
                  <w:tcW w:w="94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E716D83" w14:textId="05E6DEE4" w:rsidR="00303EFD" w:rsidRPr="000F14AF" w:rsidRDefault="00303EFD" w:rsidP="00303EFD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Kidney</w:t>
                  </w:r>
                </w:p>
              </w:tc>
              <w:tc>
                <w:tcPr>
                  <w:tcW w:w="2267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0832CB5" w14:textId="2620CF50" w:rsidR="00303EFD" w:rsidRPr="000F14AF" w:rsidRDefault="00303EF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D772EA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ristolochic Acid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356E7BC" w14:textId="115E508D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ALB/c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 xml:space="preserve">,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HK-2 cells 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804D1D1" w14:textId="6A44EAD7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BF21372" w14:textId="6A3B2FBD" w:rsidR="00303EFD" w:rsidRPr="00B417D2" w:rsidRDefault="00303EF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Wang&lt;/Author&gt;&lt;Year&gt;2019&lt;/Year&gt;&lt;RecNum&gt;1441&lt;/RecNum&gt;&lt;DisplayText&gt;(Wang et al., 2019a)&lt;/DisplayText&gt;&lt;record&gt;&lt;rec-number&gt;1441&lt;/rec-number&gt;&lt;foreign-keys&gt;&lt;key app="EN" db-id="2atr90vr2ef9xleptfp5eadzz2er5waddv2f" timestamp="1588905974"&gt;1441&lt;/key&gt;&lt;/foreign-keys&gt;&lt;ref-type name="Journal Article"&gt;17&lt;/ref-type&gt;&lt;contributors&gt;&lt;authors&gt;&lt;author&gt;Wang, Shaofei&lt;/author&gt;&lt;author&gt;Fan, Jiajun&lt;/author&gt;&lt;author&gt;Mei, Xiaobin&lt;/author&gt;&lt;author&gt;Luan, Jingyun&lt;/author&gt;&lt;author&gt;Li, Yubin&lt;/author&gt;&lt;author&gt;Zhang, Xuyao&lt;/author&gt;&lt;author&gt;Chen, Wei&lt;/author&gt;&lt;author&gt;Wang, Yichen&lt;/author&gt;&lt;author&gt;Meng, Guangxun&lt;/author&gt;&lt;author&gt;Ju, Dianwen&lt;/author&gt;&lt;/authors&gt;&lt;/contributors&gt;&lt;titles&gt;&lt;title&gt;Interleukin-22 Attenuated Renal Tubular Injury in Aristolochic Acid Nephropathy via Suppressing Activation of NLRP3 Inflammasome&lt;/title&gt;&lt;secondary-title&gt;Frontiers in Immunology&lt;/secondary-title&gt;&lt;/titles&gt;&lt;periodical&gt;&lt;full-title&gt;Frontiers in Immunology&lt;/full-title&gt;&lt;abbr-1&gt;Front. Immunol.&lt;/abbr-1&gt;&lt;/periodical&gt;&lt;volume&gt;10&lt;/volume&gt;&lt;dates&gt;&lt;year&gt;2019&lt;/year&gt;&lt;pub-dates&gt;&lt;date&gt;Sep 24&lt;/date&gt;&lt;/pub-dates&gt;&lt;/dates&gt;&lt;isbn&gt;1664-3224&lt;/isbn&gt;&lt;accession-num&gt;WOS:000487583300001&lt;/accession-num&gt;&lt;urls&gt;&lt;related-urls&gt;&lt;url&gt;&amp;lt;Go to ISI&amp;gt;://WOS:000487583300001&lt;/url&gt;&lt;/related-urls&gt;&lt;/urls&gt;&lt;custom7&gt;2277&lt;/custom7&gt;&lt;electronic-resource-num&gt;10.3389/fimmu.2019.02277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Wang et al., 2019a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17B3AAF8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BE75487" w14:textId="4581214A" w:rsidR="00303EFD" w:rsidRPr="000F14AF" w:rsidRDefault="00303EFD" w:rsidP="00303EFD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4A29909" w14:textId="2537E1C7" w:rsidR="00303EFD" w:rsidRPr="000F14AF" w:rsidRDefault="00303EF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CD5B2FA" w14:textId="15DF2F74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KC cells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 xml:space="preserve">,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K-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E2C3BCD" w14:textId="77777777" w:rsidR="00303EFD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nd IL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8↑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</w:p>
                <w:p w14:paraId="5D401050" w14:textId="71FEE5F6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α-SMA↑,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-cadherin↓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DBEB1B0" w14:textId="3C0BDFEB" w:rsidR="00303EFD" w:rsidRPr="00B417D2" w:rsidRDefault="00303EF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ZdTwvQXV0aG9yPjxZZWFyPjIwMjA8L1llYXI+PFJlY051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ZdTwvQXV0aG9yPjxZZWFyPjIwMjA8L1llYXI+PFJlY051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Yu et al., 2020a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0B566043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C49F2AC" w14:textId="58748057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BEF7F4E" w14:textId="7E339783" w:rsidR="00303EFD" w:rsidRPr="000F14AF" w:rsidRDefault="00303EFD" w:rsidP="00303EFD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isplatin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DF3D6D6" w14:textId="6B62522E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D1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EK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E85A130" w14:textId="3874FA9C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P70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nd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8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7859948" w14:textId="008761F9" w:rsidR="00303EFD" w:rsidRPr="00B417D2" w:rsidRDefault="00303EF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VbGxhaDwvQXV0aG9yPjxZZWFyPjIwMjA8L1llYXI+PFJl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VbGxhaDwvQXV0aG9yPjxZZWFyPjIwMjA8L1llYXI+PFJl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Ullah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14821A16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BB79C8C" w14:textId="77777777" w:rsidR="00303EFD" w:rsidRPr="000F14AF" w:rsidRDefault="00303EFD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DFD4ECC" w14:textId="3DFA834B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9C4BAD5" w14:textId="6900596B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HK-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B40453D" w14:textId="308EA214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itochondria RO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bookmarkStart w:id="26" w:name="OLE_LINK97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↑</w:t>
                  </w:r>
                  <w:bookmarkEnd w:id="26"/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poptosi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BACF00D" w14:textId="5B288E5C" w:rsidR="00303EFD" w:rsidRPr="00B417D2" w:rsidRDefault="00303EFD" w:rsidP="00FB6D6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ZYW5nPC9BdXRob3I+PFllYXI+MjAyMDwvWWVhcj48UmVj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</w:fldData>
                    </w:fldChar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ZYW5nPC9BdXRob3I+PFllYXI+MjAyMDwvWWVhcj48UmVj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</w:fldData>
                    </w:fldChar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FB6D63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FB6D63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Yang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2E796F2A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E2F7F07" w14:textId="77777777" w:rsidR="00303EFD" w:rsidRPr="000F14AF" w:rsidRDefault="00303EFD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F2922DB" w14:textId="4E8BA984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82B1A4D" w14:textId="691EC56E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bookmarkStart w:id="27" w:name="_Hlk63764791"/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MTECs</w:t>
                  </w:r>
                  <w:r w:rsidRPr="005C50B7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bookmarkEnd w:id="27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HK-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89CE7A5" w14:textId="06DE30D3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OX4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O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a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optosi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66F7F74" w14:textId="24734D38" w:rsidR="00303EFD" w:rsidRPr="00B417D2" w:rsidRDefault="00303EF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Ma&lt;/Author&gt;&lt;Year&gt;2019&lt;/Year&gt;&lt;RecNum&gt;1413&lt;/RecNum&gt;&lt;DisplayText&gt;(Ma et al., 2019)&lt;/DisplayText&gt;&lt;record&gt;&lt;rec-number&gt;1413&lt;/rec-number&gt;&lt;foreign-keys&gt;&lt;key app="EN" db-id="2atr90vr2ef9xleptfp5eadzz2er5waddv2f" timestamp="1588850008"&gt;1413&lt;/key&gt;&lt;/foreign-keys&gt;&lt;ref-type name="Journal Article"&gt;17&lt;/ref-type&gt;&lt;contributors&gt;&lt;authors&gt;&lt;author&gt;Ma, Ning&lt;/author&gt;&lt;author&gt;Wei, Wei&lt;/author&gt;&lt;author&gt;Fan, Xiaoye&lt;/author&gt;&lt;author&gt;Ci, Xinxin&lt;/author&gt;&lt;/authors&gt;&lt;/contributors&gt;&lt;titles&gt;&lt;title&gt;Farrerol Attenuates Cisplatin-Induced Nephrotoxicity by Inhibiting the Reactive Oxygen Species-Mediated Oxidation, Inflammation, and Apoptotic Signaling Pathways&lt;/title&gt;&lt;secondary-title&gt;Frontiers in Physiology&lt;/secondary-title&gt;&lt;/titles&gt;&lt;periodical&gt;&lt;full-title&gt;Frontiers in Physiology&lt;/full-title&gt;&lt;abbr-1&gt;Front. Physiol.&lt;/abbr-1&gt;&lt;/periodical&gt;&lt;volume&gt;10&lt;/volume&gt;&lt;dates&gt;&lt;year&gt;2019&lt;/year&gt;&lt;pub-dates&gt;&lt;date&gt;Nov 26&lt;/date&gt;&lt;/pub-dates&gt;&lt;/dates&gt;&lt;isbn&gt;1664-042X&lt;/isbn&gt;&lt;accession-num&gt;WOS:000501853800001&lt;/accession-num&gt;&lt;urls&gt;&lt;related-urls&gt;&lt;url&gt;&amp;lt;Go to ISI&amp;gt;://WOS:000501853800001&lt;/url&gt;&lt;/related-urls&gt;&lt;/urls&gt;&lt;custom7&gt;1419&lt;/custom7&gt;&lt;electronic-resource-num&gt;10.3389/fphys.2019.01419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Ma et al., 201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7C523937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FB0B03F" w14:textId="77777777" w:rsidR="00303EFD" w:rsidRPr="000F14AF" w:rsidRDefault="00303EFD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866164F" w14:textId="5EF2FB8D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F72C218" w14:textId="5800AB0E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08CF40D" w14:textId="55119B72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</w:t>
                  </w:r>
                  <w:r w:rsidR="00E349EF" w:rsidRPr="00E349EF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↑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hAnsi="Times New Roman" w:cs="Times New Roman"/>
                    </w:rPr>
                    <w:t>apoptosis and acute tubular necrosis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A7B6EB0" w14:textId="4C9046D2" w:rsidR="00303EFD" w:rsidRPr="00B417D2" w:rsidRDefault="00303EF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GYXViZWw8L0F1dGhvcj48WWVhcj4yMDA0PC9ZZWFyPjxS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GYXViZWw8L0F1dGhvcj48WWVhcj4yMDA0PC9ZZWFyPjxS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Faubel et al., 2004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3A7887A3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92391BA" w14:textId="77777777" w:rsidR="00303EFD" w:rsidRPr="000F14AF" w:rsidRDefault="00303EFD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49A74DE" w14:textId="2AA93ED2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0C27571" w14:textId="4C4D1C46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</w:p>
                <w:p w14:paraId="148262DC" w14:textId="55244470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AW 264.7 cells and</w:t>
                  </w:r>
                  <w:bookmarkStart w:id="28" w:name="_Hlk63764851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TECs</w:t>
                  </w:r>
                  <w:bookmarkEnd w:id="28"/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9174F36" w14:textId="428A35FD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1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5↑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trend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of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NLRP3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E46BAC9" w14:textId="46145085" w:rsidR="00303EFD" w:rsidRPr="00B417D2" w:rsidRDefault="00303EF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Kim&lt;/Author&gt;&lt;Year&gt;2013&lt;/Year&gt;&lt;RecNum&gt;1415&lt;/RecNum&gt;&lt;DisplayText&gt;(Kim et al., 2013)&lt;/DisplayText&gt;&lt;record&gt;&lt;rec-number&gt;1415&lt;/rec-number&gt;&lt;foreign-keys&gt;&lt;key app="EN" db-id="2atr90vr2ef9xleptfp5eadzz2er5waddv2f" timestamp="1588860715"&gt;1415&lt;/key&gt;&lt;/foreign-keys&gt;&lt;ref-type name="Journal Article"&gt;17&lt;/ref-type&gt;&lt;contributors&gt;&lt;authors&gt;&lt;author&gt;Kim, Hyun-Jung&lt;/author&gt;&lt;author&gt;Lee, Dong Won&lt;/author&gt;&lt;author&gt;Ravichandran, Kameswaran&lt;/author&gt;&lt;author&gt;Keys, Daniel O.&lt;/author&gt;&lt;author&gt;Akcay, Ali&lt;/author&gt;&lt;author&gt;Quocan, Nguyen&lt;/author&gt;&lt;author&gt;He, Zhibin&lt;/author&gt;&lt;author&gt;Jani, Alkesh&lt;/author&gt;&lt;author&gt;Ljubanovic, Danica&lt;/author&gt;&lt;author&gt;Edelstein, Charles L.&lt;/author&gt;&lt;/authors&gt;&lt;/contributors&gt;&lt;titles&gt;&lt;title&gt;NLRP3 Inflammasome Knockout Mice Are Protected against Ischemic but Not Cisplatin-Induced Acute Kidney Injury&lt;/title&gt;&lt;secondary-title&gt;Journal of Pharmacology and Experimental Therapeutics&lt;/secondary-title&gt;&lt;/titles&gt;&lt;periodical&gt;&lt;full-title&gt;Journal of Pharmacology and Experimental Therapeutics&lt;/full-title&gt;&lt;abbr-1&gt;J. Pharmacol. Exp. Ther.&lt;/abbr-1&gt;&lt;/periodical&gt;&lt;pages&gt;465-472&lt;/pages&gt;&lt;volume&gt;346&lt;/volume&gt;&lt;number&gt;3&lt;/number&gt;&lt;dates&gt;&lt;year&gt;2013&lt;/year&gt;&lt;pub-dates&gt;&lt;date&gt;Sep&lt;/date&gt;&lt;/pub-dates&gt;&lt;/dates&gt;&lt;isbn&gt;0022-3565&lt;/isbn&gt;&lt;accession-num&gt;WOS:000323159900013&lt;/accession-num&gt;&lt;urls&gt;&lt;related-urls&gt;&lt;url&gt;&amp;lt;Go to ISI&amp;gt;://WOS:000323159900013&lt;/url&gt;&lt;/related-urls&gt;&lt;/urls&gt;&lt;electronic-resource-num&gt;10.1124/jpet.113.205732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Kim et al., 2013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1A3B1117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CF85128" w14:textId="77777777" w:rsidR="00303EFD" w:rsidRPr="000F14AF" w:rsidRDefault="00303EFD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D4E3650" w14:textId="39DBB5A9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C86592D" w14:textId="35272E5F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D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9180371" w14:textId="583E0FA6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nd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8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948D5B4" w14:textId="3721FAEE" w:rsidR="00303EFD" w:rsidRPr="00B417D2" w:rsidRDefault="00303EF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Qu&lt;/Author&gt;&lt;Year&gt;2019&lt;/Year&gt;&lt;RecNum&gt;1534&lt;/RecNum&gt;&lt;DisplayText&gt;(Qu et al., 2019a)&lt;/DisplayText&gt;&lt;record&gt;&lt;rec-number&gt;1534&lt;/rec-number&gt;&lt;foreign-keys&gt;&lt;key app="EN" db-id="2atr90vr2ef9xleptfp5eadzz2er5waddv2f" timestamp="1590053912"&gt;1534&lt;/key&gt;&lt;/foreign-keys&gt;&lt;ref-type name="Journal Article"&gt;17&lt;/ref-type&gt;&lt;contributors&gt;&lt;authors&gt;&lt;author&gt;Qu, Xiaoyu&lt;/author&gt;&lt;author&gt;Gao, Huan&lt;/author&gt;&lt;author&gt;Tao, Lina&lt;/author&gt;&lt;author&gt;Zhang, Yueming&lt;/author&gt;&lt;author&gt;Zhai, Jinghui&lt;/author&gt;&lt;author&gt;Song, Yanqing&lt;/author&gt;&lt;author&gt;Zhang, Sixi&lt;/author&gt;&lt;/authors&gt;&lt;/contributors&gt;&lt;titles&gt;&lt;title&gt;Autophagy inhibition-enhanced assembly of the NLRP3 inflammasome is associated with cisplatin-induced acute injury to the liver and kidneys in rats&lt;/title&gt;&lt;secondary-title&gt;Journal of Biochemical and Molecular Toxicology&lt;/secondary-title&gt;&lt;/titles&gt;&lt;periodical&gt;&lt;full-title&gt;Journal of Biochemical and Molecular Toxicology&lt;/full-title&gt;&lt;abbr-1&gt;J. Biochem. Mol. Toxicol.&lt;/abbr-1&gt;&lt;/periodical&gt;&lt;volume&gt;33&lt;/volume&gt;&lt;number&gt;1&lt;/number&gt;&lt;dates&gt;&lt;year&gt;2019&lt;/year&gt;&lt;pub-dates&gt;&lt;date&gt;Jan&lt;/date&gt;&lt;/pub-dates&gt;&lt;/dates&gt;&lt;isbn&gt;1095-6670&lt;/isbn&gt;&lt;accession-num&gt;WOS:000455510900009&lt;/accession-num&gt;&lt;urls&gt;&lt;related-urls&gt;&lt;url&gt;&amp;lt;Go to ISI&amp;gt;://WOS:000455510900009&lt;/url&gt;&lt;/related-urls&gt;&lt;/urls&gt;&lt;custom7&gt;e22208&lt;/custom7&gt;&lt;electronic-resource-num&gt;10.1002/jbt.22228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Qu et al., 2019a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7FAE0990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70B69C2" w14:textId="77777777" w:rsidR="00303EFD" w:rsidRPr="000F14AF" w:rsidRDefault="00303EFD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BE51F7A" w14:textId="3CD4F727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FF569A7" w14:textId="69EA7D73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bookmarkStart w:id="29" w:name="OLE_LINK120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SD rats </w:t>
                  </w:r>
                  <w:bookmarkEnd w:id="29"/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4E31FCE" w14:textId="74FCC8A2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α-SMA↑, cleaved </w:t>
                  </w:r>
                  <w:r w:rsidR="008858C5" w:rsidRPr="008858C5">
                    <w:rPr>
                      <w:rFonts w:ascii="Times New Roman" w:eastAsia="等线" w:hAnsi="Times New Roman" w:cs="Times New Roman"/>
                      <w:b/>
                      <w:bCs/>
                      <w:color w:val="FF0000"/>
                      <w:kern w:val="0"/>
                      <w:szCs w:val="21"/>
                    </w:rPr>
                    <w:t>c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spase 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,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8481080" w14:textId="20BD0A6C" w:rsidR="00303EFD" w:rsidRPr="00B417D2" w:rsidRDefault="00303EF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aTwvQXV0aG9yPjxZZWFyPjIwMjA8L1llYXI+PFJlY051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aTwvQXV0aG9yPjxZZWFyPjIwMjA8L1llYXI+PFJlY051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Li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03A8E3FB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2B1DE4F" w14:textId="77777777" w:rsidR="00303EFD" w:rsidRPr="000F14AF" w:rsidRDefault="00303EFD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CAA666D" w14:textId="511A5614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0282264" w14:textId="76DE805F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D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EBC120C" w14:textId="6CC02FA6" w:rsidR="00303EFD" w:rsidRPr="00BC6F7D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utophagy</w:t>
                  </w:r>
                  <w:bookmarkStart w:id="30" w:name="OLE_LINK131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↓</w:t>
                  </w:r>
                  <w:bookmarkEnd w:id="30"/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itochondria damage↑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bookmarkStart w:id="31" w:name="OLE_LINK130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</w:t>
                  </w:r>
                  <w:bookmarkEnd w:id="31"/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00D2749" w14:textId="3535ECEC" w:rsidR="00303EFD" w:rsidRPr="00B417D2" w:rsidRDefault="00303EF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Qu&lt;/Author&gt;&lt;Year&gt;2019&lt;/Year&gt;&lt;RecNum&gt;1414&lt;/RecNum&gt;&lt;DisplayText&gt;(Qu et al., 2019b)&lt;/DisplayText&gt;&lt;record&gt;&lt;rec-number&gt;1414&lt;/rec-number&gt;&lt;foreign-keys&gt;&lt;key app="EN" db-id="2atr90vr2ef9xleptfp5eadzz2er5waddv2f" timestamp="1588850090"&gt;1414&lt;/key&gt;&lt;/foreign-keys&gt;&lt;ref-type name="Journal Article"&gt;17&lt;/ref-type&gt;&lt;contributors&gt;&lt;authors&gt;&lt;author&gt;Qu, Xiaoyu&lt;/author&gt;&lt;author&gt;Gao, Huan&lt;/author&gt;&lt;author&gt;Tao, Lina&lt;/author&gt;&lt;author&gt;Zhang, Yueming&lt;/author&gt;&lt;author&gt;Zhai, Jinghui&lt;/author&gt;&lt;author&gt;Sun, Jingmeng&lt;/author&gt;&lt;author&gt;Song, Yanqing&lt;/author&gt;&lt;author&gt;Zhang, Sixi&lt;/author&gt;&lt;/authors&gt;&lt;/contributors&gt;&lt;titles&gt;&lt;title&gt;Astragaloside IV protects against cisplatin-induced liver and kidney injury via autophagy-mediated inhibition of NLRP3 in rats&lt;/title&gt;&lt;secondary-title&gt;Journal of Toxicological Sciences&lt;/secondary-title&gt;&lt;/titles&gt;&lt;periodical&gt;&lt;full-title&gt;Journal of Toxicological Sciences&lt;/full-title&gt;&lt;/periodical&gt;&lt;pages&gt;167-175&lt;/pages&gt;&lt;volume&gt;44&lt;/volume&gt;&lt;number&gt;1-3&lt;/number&gt;&lt;dates&gt;&lt;year&gt;2019&lt;/year&gt;&lt;pub-dates&gt;&lt;date&gt;2019&lt;/date&gt;&lt;/pub-dates&gt;&lt;/dates&gt;&lt;isbn&gt;0388-1350&lt;/isbn&gt;&lt;accession-num&gt;WOS:000466059500016&lt;/accession-num&gt;&lt;urls&gt;&lt;related-urls&gt;&lt;url&gt;&amp;lt;Go to ISI&amp;gt;://WOS:000466059500016&lt;/url&gt;&lt;/related-urls&gt;&lt;/urls&gt;&lt;electronic-resource-num&gt;10.2131/jts.44.167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Qu et al., 2019b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74C0E3AA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13EBA1A" w14:textId="77777777" w:rsidR="00303EFD" w:rsidRPr="000F14AF" w:rsidRDefault="00303EFD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E762779" w14:textId="7A651EF8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5D5375A" w14:textId="56202337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proximal tubule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FB980AB" w14:textId="3E59E590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</w:t>
                  </w:r>
                  <w:r w:rsidRPr="00BC6F7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↑-IL-1α and IL-1β↑-necrosi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A89D518" w14:textId="3D04DDB2" w:rsidR="00303EFD" w:rsidRPr="00B417D2" w:rsidRDefault="00303EF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ZWU8L0F1dGhvcj48WWVhcj4yMDE1PC9ZZWFyPjxSZWNO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ZWU8L0F1dGhvcj48WWVhcj4yMDE1PC9ZZWFyPjxSZWNO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Lee et al., 2015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00E519CB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6EAEAD1" w14:textId="77777777" w:rsidR="00303EFD" w:rsidRPr="000F14AF" w:rsidRDefault="00303EFD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D3F29B9" w14:textId="14620AE7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B3050DC" w14:textId="63DB8F66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79AD9AC" w14:textId="2195B930" w:rsidR="00303EFD" w:rsidRPr="000F14AF" w:rsidRDefault="00303EFD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2X7R↑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oxidative stres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3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A9D557A" w14:textId="3FD7A676" w:rsidR="00303EFD" w:rsidRPr="00B417D2" w:rsidRDefault="00303EF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aaGFuZzwvQXV0aG9yPjxZZWFyPjIwMTQ8L1llYXI+PFJl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aaGFuZzwvQXV0aG9yPjxZZWFyPjIwMTQ8L1llYXI+PFJl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Zhang et al., 2014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03EFD" w:rsidRPr="000F14AF" w14:paraId="483BBC5C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6D8928A" w14:textId="77777777" w:rsidR="00303EFD" w:rsidRPr="000F14AF" w:rsidRDefault="00303EFD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D7AB603" w14:textId="6B719562" w:rsidR="00303EFD" w:rsidRPr="00E13E9C" w:rsidRDefault="009D323C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bookmarkStart w:id="32" w:name="_Hlk63635729"/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Cyclophosphamide</w:t>
                  </w:r>
                  <w:bookmarkEnd w:id="32"/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7A570ED" w14:textId="359DD454" w:rsidR="00303EFD" w:rsidRPr="00E13E9C" w:rsidRDefault="009D323C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ICR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0E9F3DD" w14:textId="02625B99" w:rsidR="00303EFD" w:rsidRPr="00E13E9C" w:rsidRDefault="009D323C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E13E9C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t>I</w:t>
                  </w: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nflammation↑- NLRP3↑-caspase-1</w:t>
                  </w:r>
                  <w:bookmarkStart w:id="33" w:name="OLE_LINK128"/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↑</w:t>
                  </w:r>
                  <w:bookmarkEnd w:id="33"/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A3D2EDD" w14:textId="4AC990A0" w:rsidR="00303EFD" w:rsidRPr="00B417D2" w:rsidRDefault="009857EA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Lin&lt;/Author&gt;&lt;Year&gt;2020&lt;/Year&gt;&lt;RecNum&gt;1695&lt;/RecNum&gt;&lt;DisplayText&gt;(Lin et al., 2020b)&lt;/DisplayText&gt;&lt;record&gt;&lt;rec-number&gt;1695&lt;/rec-number&gt;&lt;foreign-keys&gt;&lt;key app="EN" db-id="2atr90vr2ef9xleptfp5eadzz2er5waddv2f" timestamp="1612624816"&gt;1695&lt;/key&gt;&lt;/foreign-keys&gt;&lt;ref-type name="Journal Article"&gt;17&lt;/ref-type&gt;&lt;contributors&gt;&lt;authors&gt;&lt;author&gt;Lin, Xinhui&lt;/author&gt;&lt;author&gt;Yang, Fei&lt;/author&gt;&lt;author&gt;Huang, Ju&lt;/author&gt;&lt;author&gt;Jiang, Su&lt;/author&gt;&lt;author&gt;Tang, Yunping&lt;/author&gt;&lt;author&gt;Li, Jianrong&lt;/author&gt;&lt;/authors&gt;&lt;/contributors&gt;&lt;titles&gt;&lt;title&gt;Ameliorate effect of pyrroloquinoline quinone against cyclophosphamide-induced nephrotoxicity by activating the Nrf2 pathway and inhibiting the NLRP3 pathway&lt;/title&gt;&lt;secondary-title&gt;Life Sciences&lt;/secondary-title&gt;&lt;/titles&gt;&lt;periodical&gt;&lt;full-title&gt;Life Sciences&lt;/full-title&gt;&lt;abbr-1&gt;Life Sci.&lt;/abbr-1&gt;&lt;/periodical&gt;&lt;volume&gt;256&lt;/volume&gt;&lt;dates&gt;&lt;year&gt;2020&lt;/year&gt;&lt;pub-dates&gt;&lt;date&gt;Sep 1&lt;/date&gt;&lt;/pub-dates&gt;&lt;/dates&gt;&lt;isbn&gt;0024-3205&lt;/isbn&gt;&lt;accession-num&gt;WOS:000560763500019&lt;/accession-num&gt;&lt;urls&gt;&lt;related-urls&gt;&lt;url&gt;&amp;lt;Go to ISI&amp;gt;://WOS:000560763500019&lt;/url&gt;&lt;/related-urls&gt;&lt;/urls&gt;&lt;custom7&gt;117901&lt;/custom7&gt;&lt;electronic-resource-num&gt;10.1016/j.lfs.2020.117901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Lin et al., 2020b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A2D78" w:rsidRPr="000F14AF" w14:paraId="21EB5AB1" w14:textId="77777777" w:rsidTr="00126EAD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7016B6C" w14:textId="77777777" w:rsidR="003A2D78" w:rsidRPr="000F14AF" w:rsidRDefault="003A2D78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C82F75D" w14:textId="4350A4B3" w:rsidR="003A2D78" w:rsidRPr="00E13E9C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bookmarkStart w:id="34" w:name="_Hlk63635744"/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Iohexol</w:t>
                  </w:r>
                  <w:bookmarkEnd w:id="34"/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7585845" w14:textId="5ADB29E6" w:rsidR="003A2D78" w:rsidRPr="00E13E9C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SD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33F0C5C" w14:textId="6BBA3895" w:rsidR="003A2D78" w:rsidRPr="00E13E9C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NLRP3 inflammasome↑-HI</w:t>
                  </w: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F1α</w:t>
                  </w: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↓-BNIP3↓-</w:t>
                  </w:r>
                  <w:r w:rsidRPr="00E13E9C">
                    <w:rPr>
                      <w:color w:val="FF0000"/>
                    </w:rPr>
                    <w:t xml:space="preserve"> </w:t>
                  </w: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mitophagy↓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4C9EF3B" w14:textId="3723E6AC" w:rsidR="003A2D78" w:rsidRPr="00B417D2" w:rsidRDefault="003A2D78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Lin&lt;/Author&gt;&lt;Year&gt;2020&lt;/Year&gt;&lt;RecNum&gt;1669&lt;/RecNum&gt;&lt;DisplayText&gt;(Lin et al., 2020a)&lt;/DisplayText&gt;&lt;record&gt;&lt;rec-number&gt;1669&lt;/rec-number&gt;&lt;foreign-keys&gt;&lt;key app="EN" db-id="2atr90vr2ef9xleptfp5eadzz2er5waddv2f" timestamp="1612495648"&gt;1669&lt;/key&gt;&lt;/foreign-keys&gt;&lt;ref-type name="Journal Article"&gt;17&lt;/ref-type&gt;&lt;contributors&gt;&lt;authors&gt;&lt;author&gt;Lin, Qisheng&lt;/author&gt;&lt;author&gt;Li, Shu&lt;/author&gt;&lt;author&gt;Jiang, Na&lt;/author&gt;&lt;author&gt;Jin, Haijiao&lt;/author&gt;&lt;author&gt;Shao, Xinghua&lt;/author&gt;&lt;author&gt;Zhu, Xuying&lt;/author&gt;&lt;author&gt;Wu, Jingkui&lt;/author&gt;&lt;author&gt;Zhang, Minfang&lt;/author&gt;&lt;author&gt;Zhang, Zhen&lt;/author&gt;&lt;author&gt;Shen, Jianxiao&lt;/author&gt;&lt;author&gt;Zhou, Wenyan&lt;/author&gt;&lt;author&gt;Gu, Leyi&lt;/author&gt;&lt;author&gt;Lu, Renhua&lt;/author&gt;&lt;author&gt;Ni, Zhaohui&lt;/author&gt;&lt;/authors&gt;&lt;/contributors&gt;&lt;titles&gt;&lt;title&gt;Inhibiting NLRP3 inflammasome attenuates apoptosis in contrast-induced acute kidney injury through the upregulation of HIF1A and BNIP3-mediated mitophagy&lt;/title&gt;&lt;secondary-title&gt;Autophagy&lt;/secondary-title&gt;&lt;/titles&gt;&lt;periodical&gt;&lt;full-title&gt;Autophagy&lt;/full-title&gt;&lt;/periodical&gt;&lt;dates&gt;&lt;year&gt;2020&lt;/year&gt;&lt;/dates&gt;&lt;isbn&gt;1554-8627&lt;/isbn&gt;&lt;accession-num&gt;WOS:000600448700001&lt;/accession-num&gt;&lt;urls&gt;&lt;related-urls&gt;&lt;url&gt;&amp;lt;Go to ISI&amp;gt;://WOS:000600448700001&lt;/url&gt;&lt;/related-urls&gt;&lt;/urls&gt;&lt;electronic-resource-num&gt;10.1080/15548627.2020.1848971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Lin et al., 2020a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A2D78" w:rsidRPr="000F14AF" w14:paraId="279974D7" w14:textId="77777777" w:rsidTr="00126EAD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FDB4BA2" w14:textId="77777777" w:rsidR="003A2D78" w:rsidRPr="000F14AF" w:rsidRDefault="003A2D78" w:rsidP="00303EFD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AF16754" w14:textId="55B6E13B" w:rsidR="003A2D78" w:rsidRPr="000F14AF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A160DC9" w14:textId="3D109660" w:rsidR="003A2D78" w:rsidRPr="000F14AF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6BL/6J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HK-2 cells 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B1B8CB1" w14:textId="4886372E" w:rsidR="003A2D78" w:rsidRPr="000F14AF" w:rsidRDefault="003A2D78" w:rsidP="00303EF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itochondria damag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INK1-Parkin/mitophagy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tRO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NLRP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poptosi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AF156BD" w14:textId="48BC2015" w:rsidR="003A2D78" w:rsidRPr="00B417D2" w:rsidRDefault="003A2D78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Lin&lt;/Author&gt;&lt;Year&gt;2019&lt;/Year&gt;&lt;RecNum&gt;1418&lt;/RecNum&gt;&lt;DisplayText&gt;(Lin et al., 2019)&lt;/DisplayText&gt;&lt;record&gt;&lt;rec-number&gt;1418&lt;/rec-number&gt;&lt;foreign-keys&gt;&lt;key app="EN" db-id="2atr90vr2ef9xleptfp5eadzz2er5waddv2f" timestamp="1588864413"&gt;1418&lt;/key&gt;&lt;/foreign-keys&gt;&lt;ref-type name="Journal Article"&gt;17&lt;/ref-type&gt;&lt;contributors&gt;&lt;authors&gt;&lt;author&gt;Lin, Qisheng&lt;/author&gt;&lt;author&gt;Li, Shu&lt;/author&gt;&lt;author&gt;Jiang, Na&lt;/author&gt;&lt;author&gt;Shao, Xinghua&lt;/author&gt;&lt;author&gt;Zhang, Minfang&lt;/author&gt;&lt;author&gt;Jin, Haijiao&lt;/author&gt;&lt;author&gt;Zhang, Zhen&lt;/author&gt;&lt;author&gt;Shen, Jianxiao&lt;/author&gt;&lt;author&gt;Zhou, Yijun&lt;/author&gt;&lt;author&gt;Zhou, Wenyan&lt;/author&gt;&lt;author&gt;Gu, Leyi&lt;/author&gt;&lt;author&gt;Lu, Renhua&lt;/author&gt;&lt;author&gt;Ni, Zhaohui&lt;/author&gt;&lt;/authors&gt;&lt;/contributors&gt;&lt;titles&gt;&lt;title&gt;PINK1-parkin pathway of mitophagy protects against contrast-induced acute kidney injury via decreasing mitochondrial ROS and NLRP3 inflammasome activation&lt;/title&gt;&lt;secondary-title&gt;Redox Biology&lt;/secondary-title&gt;&lt;/titles&gt;&lt;periodical&gt;&lt;full-title&gt;Redox Biology&lt;/full-title&gt;&lt;/periodical&gt;&lt;volume&gt;26&lt;/volume&gt;&lt;dates&gt;&lt;year&gt;2019&lt;/year&gt;&lt;pub-dates&gt;&lt;date&gt;Sep&lt;/date&gt;&lt;/pub-dates&gt;&lt;/dates&gt;&lt;isbn&gt;2213-2317&lt;/isbn&gt;&lt;accession-num&gt;WOS:000493821500041&lt;/accession-num&gt;&lt;urls&gt;&lt;related-urls&gt;&lt;url&gt;&amp;lt;Go to ISI&amp;gt;://WOS:000493821500041&lt;/url&gt;&lt;/related-urls&gt;&lt;/urls&gt;&lt;custom7&gt;Unsp 101254&lt;/custom7&gt;&lt;electronic-resource-num&gt;10.1016/j.redox.2019.101254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Lin et al., 201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A2D78" w:rsidRPr="000F14AF" w14:paraId="4AF99578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F5730D7" w14:textId="77777777" w:rsidR="003A2D78" w:rsidRPr="000F14AF" w:rsidRDefault="003A2D78" w:rsidP="006779C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EF99127" w14:textId="77777777" w:rsidR="003A2D78" w:rsidRPr="000F14AF" w:rsidRDefault="003A2D78" w:rsidP="006779C9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742787C" w14:textId="7D87CAE5" w:rsidR="003A2D78" w:rsidRPr="000F14AF" w:rsidRDefault="003A2D78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iniature pig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C14F580" w14:textId="5D7FBB43" w:rsidR="003A2D78" w:rsidRDefault="003A2D78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m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RNA-30c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↓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↓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↓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B1B2224" w14:textId="740CFFA1" w:rsidR="003A2D78" w:rsidRPr="00B417D2" w:rsidRDefault="003A2D78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YdTwvQXV0aG9yPjxZZWFyPjIwMjA8L1llYXI+PFJlY051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YdTwvQXV0aG9yPjxZZWFyPjIwMjA8L1llYXI+PFJlY051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Xu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A2D78" w:rsidRPr="000F14AF" w14:paraId="120A1886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E93B70C" w14:textId="77777777" w:rsidR="003A2D78" w:rsidRPr="000F14AF" w:rsidRDefault="003A2D78" w:rsidP="006779C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3E23D73" w14:textId="77777777" w:rsidR="003A2D78" w:rsidRPr="000F14AF" w:rsidRDefault="003A2D78" w:rsidP="006779C9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EEF2CC4" w14:textId="77777777" w:rsidR="003A2D78" w:rsidRDefault="003A2D78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N mice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,</w:t>
                  </w:r>
                </w:p>
                <w:p w14:paraId="195C2272" w14:textId="08951A26" w:rsidR="003A2D78" w:rsidRPr="000F14AF" w:rsidRDefault="003A2D78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rimary human and mouse renal TEC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EA235B1" w14:textId="50585635" w:rsidR="003A2D78" w:rsidRDefault="003A2D78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spases 4/5/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yroptosi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FF2D60A" w14:textId="713EE778" w:rsidR="003A2D78" w:rsidRPr="00B417D2" w:rsidRDefault="003A2D78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Zhang&lt;/Author&gt;&lt;Year&gt;2018&lt;/Year&gt;&lt;RecNum&gt;1348&lt;/RecNum&gt;&lt;DisplayText&gt;(Zhang et al., 2018b)&lt;/DisplayText&gt;&lt;record&gt;&lt;rec-number&gt;1348&lt;/rec-number&gt;&lt;foreign-keys&gt;&lt;key app="EN" db-id="2atr90vr2ef9xleptfp5eadzz2er5waddv2f" timestamp="1588498581"&gt;1348&lt;/key&gt;&lt;key app="ENWeb" db-id=""&gt;0&lt;/key&gt;&lt;/foreign-keys&gt;&lt;ref-type name="Journal Article"&gt;17&lt;/ref-type&gt;&lt;contributors&gt;&lt;authors&gt;&lt;author&gt;Zhang, Zhen&lt;/author&gt;&lt;author&gt;Shao, Xinghua&lt;/author&gt;&lt;author&gt;Jiang, Na&lt;/author&gt;&lt;author&gt;Mou, Shan&lt;/author&gt;&lt;author&gt;Gu, Leyi&lt;/author&gt;&lt;author&gt;Li, Shu&lt;/author&gt;&lt;author&gt;Lin, Qisheng&lt;/author&gt;&lt;author&gt;He, Yipei&lt;/author&gt;&lt;author&gt;Zhang, Minfang&lt;/author&gt;&lt;author&gt;Zhou, Wenyan&lt;/author&gt;&lt;author&gt;Ni, Zhaohui&lt;/author&gt;&lt;/authors&gt;&lt;/contributors&gt;&lt;titles&gt;&lt;title&gt;Caspase-11-mediated tubular epithelial pyroptosis underlies contrast-induced acute kidney injury&lt;/title&gt;&lt;secondary-title&gt;Cell Death &amp;amp; Disease&lt;/secondary-title&gt;&lt;/titles&gt;&lt;periodical&gt;&lt;full-title&gt;Cell Death &amp;amp; Disease&lt;/full-title&gt;&lt;abbr-1&gt;Cell Death Dis.&lt;/abbr-1&gt;&lt;/periodical&gt;&lt;volume&gt;9&lt;/volume&gt;&lt;number&gt;10&lt;/number&gt;&lt;dates&gt;&lt;year&gt;2018&lt;/year&gt;&lt;/dates&gt;&lt;isbn&gt;2041-4889&lt;/isbn&gt;&lt;urls&gt;&lt;/urls&gt;&lt;electronic-resource-num&gt;10.1038/s41419-018-1023-x&lt;/electronic-resource-num&gt;&lt;research-notes&gt;&lt;style face="normal" font="default" charset="134" size="100%"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gt;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焦亡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lt;/style&gt;&lt;style face="normal" font="default" size="100%"&gt;  &lt;/style&gt;&lt;style face="normal" font="default" charset="134" size="100%"&gt;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未测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lt;/style&gt;&lt;style face="normal" font="default" size="100%"&gt;NLRP3  &lt;/style&gt;&lt;/research-notes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Zhang et al., 2018b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3A2D78" w:rsidRPr="000F14AF" w14:paraId="5E06040F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5243053" w14:textId="77777777" w:rsidR="003A2D78" w:rsidRPr="000F14AF" w:rsidRDefault="003A2D78" w:rsidP="006779C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85EC04A" w14:textId="3B73E39D" w:rsidR="003A2D78" w:rsidRPr="000F14AF" w:rsidRDefault="003A2D78" w:rsidP="006779C9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215EA70" w14:textId="17F58476" w:rsidR="003A2D78" w:rsidRPr="000F14AF" w:rsidRDefault="003A2D78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/BL6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</w:p>
                <w:p w14:paraId="06038C16" w14:textId="4A40E3E1" w:rsidR="003A2D78" w:rsidRPr="000F14AF" w:rsidRDefault="003A2D78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rimary human proximal TEC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121DA1E" w14:textId="50149A73" w:rsidR="003A2D78" w:rsidRPr="000F14AF" w:rsidRDefault="003A2D78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peptidase-1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AB99E99" w14:textId="550DE88F" w:rsidR="003A2D78" w:rsidRPr="00B417D2" w:rsidRDefault="003A2D78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YXU8L0F1dGhvcj48WWVhcj4yMDE4PC9ZZWFyPjxSZWNO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YXU8L0F1dGhvcj48WWVhcj4yMDE4PC9ZZWFyPjxSZWNO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Lau et al., 2018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6779C9" w:rsidRPr="000F14AF" w14:paraId="7925250E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2AD8086" w14:textId="77777777" w:rsidR="006779C9" w:rsidRPr="000F14AF" w:rsidRDefault="006779C9" w:rsidP="006779C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5286D78" w14:textId="0DD558F9" w:rsidR="006779C9" w:rsidRPr="000F14AF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opromid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AFC77CC" w14:textId="4CC2FB55" w:rsidR="006779C9" w:rsidRPr="000F14AF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D rats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 xml:space="preserve">,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RK-52e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28CB9D4" w14:textId="6F30D287" w:rsidR="006779C9" w:rsidRPr="000F14AF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O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100A8/A9/TLR4/NLRP3/apoptotic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BC1E970" w14:textId="19747F53" w:rsidR="006779C9" w:rsidRPr="00B417D2" w:rsidRDefault="006779C9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Tan&lt;/Author&gt;&lt;Year&gt;2017&lt;/Year&gt;&lt;RecNum&gt;1419&lt;/RecNum&gt;&lt;DisplayText&gt;(Tan et al., 2017)&lt;/DisplayText&gt;&lt;record&gt;&lt;rec-number&gt;1419&lt;/rec-number&gt;&lt;foreign-keys&gt;&lt;key app="EN" db-id="2atr90vr2ef9xleptfp5eadzz2er5waddv2f" timestamp="1588866273"&gt;1419&lt;/key&gt;&lt;/foreign-keys&gt;&lt;ref-type name="Journal Article"&gt;17&lt;/ref-type&gt;&lt;contributors&gt;&lt;authors&gt;&lt;author&gt;Tan, Xuexian&lt;/author&gt;&lt;author&gt;Zheng, Xiaohe&lt;/author&gt;&lt;author&gt;Huang, Zena&lt;/author&gt;&lt;author&gt;Lin, Jiaqiong&lt;/author&gt;&lt;author&gt;Xie, Chuli&lt;/author&gt;&lt;author&gt;Lin, Yan&lt;/author&gt;&lt;/authors&gt;&lt;/contributors&gt;&lt;titles&gt;&lt;title&gt;Involvement of S100A8/A9-TLR4-NLRP3 Inflammasome Pathway in Contrast-Induced Acute Kidney Injury&lt;/title&gt;&lt;secondary-title&gt;Cellular Physiology and Biochemistry&lt;/secondary-title&gt;&lt;/titles&gt;&lt;periodical&gt;&lt;full-title&gt;Cellular Physiology and Biochemistry&lt;/full-title&gt;&lt;abbr-1&gt;Cell. Physiol. Biochem.&lt;/abbr-1&gt;&lt;/periodical&gt;&lt;pages&gt;209-222&lt;/pages&gt;&lt;volume&gt;43&lt;/volume&gt;&lt;number&gt;1&lt;/number&gt;&lt;dates&gt;&lt;year&gt;2017&lt;/year&gt;&lt;pub-dates&gt;&lt;date&gt;2017&lt;/date&gt;&lt;/pub-dates&gt;&lt;/dates&gt;&lt;isbn&gt;1015-8987&lt;/isbn&gt;&lt;accession-num&gt;WOS:000415240500017&lt;/accession-num&gt;&lt;urls&gt;&lt;related-urls&gt;&lt;url&gt;&amp;lt;Go to ISI&amp;gt;://WOS:000415240500017&lt;/url&gt;&lt;/related-urls&gt;&lt;/urls&gt;&lt;electronic-resource-num&gt;10.1159/000480340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Tan et al., 2017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6779C9" w:rsidRPr="000F14AF" w14:paraId="56FE871D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BF84338" w14:textId="77777777" w:rsidR="006779C9" w:rsidRPr="000F14AF" w:rsidRDefault="006779C9" w:rsidP="006779C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E37B71F" w14:textId="43D596F4" w:rsidR="006779C9" w:rsidRPr="00E13E9C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bookmarkStart w:id="35" w:name="_Hlk63635786"/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Ioversol</w:t>
                  </w:r>
                  <w:bookmarkEnd w:id="35"/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A79232A" w14:textId="5A1EF59F" w:rsidR="006779C9" w:rsidRPr="00E13E9C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SD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446C252" w14:textId="5CE03ED9" w:rsidR="006779C9" w:rsidRPr="00E13E9C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LncRNA XIST↑</w:t>
                  </w:r>
                  <w:r w:rsidRPr="00E13E9C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t>-</w:t>
                  </w:r>
                  <w:r w:rsidRPr="00E13E9C">
                    <w:rPr>
                      <w:color w:val="FF0000"/>
                    </w:rPr>
                    <w:t xml:space="preserve"> </w:t>
                  </w: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miR-133a-3p↓</w:t>
                  </w:r>
                  <w:r w:rsidRPr="00E13E9C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t>-</w:t>
                  </w: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NLRP3↑-caspase-1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999A93E" w14:textId="3FED5D73" w:rsidR="006779C9" w:rsidRPr="00B417D2" w:rsidRDefault="006779C9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Liu&lt;/Author&gt;&lt;Year&gt;2021&lt;/Year&gt;&lt;RecNum&gt;1671&lt;/RecNum&gt;&lt;DisplayText&gt;(Liu et al., 2021)&lt;/DisplayText&gt;&lt;record&gt;&lt;rec-number&gt;1671&lt;/rec-number&gt;&lt;foreign-keys&gt;&lt;key app="EN" db-id="2atr90vr2ef9xleptfp5eadzz2er5waddv2f" timestamp="1612582519"&gt;1671&lt;/key&gt;&lt;/foreign-keys&gt;&lt;ref-type name="Journal Article"&gt;17&lt;/ref-type&gt;&lt;contributors&gt;&lt;authors&gt;&lt;author&gt;Liu, Xingli&lt;/author&gt;&lt;author&gt;Song, Wei&lt;/author&gt;&lt;author&gt;Zhang, Xiangmin&lt;/author&gt;&lt;author&gt;Long, Fangmin&lt;/author&gt;&lt;author&gt;Yin, Junkun&lt;/author&gt;&lt;author&gt;He, Xiao&lt;/author&gt;&lt;author&gt;Lv, Liang&lt;/author&gt;&lt;/authors&gt;&lt;/contributors&gt;&lt;titles&gt;&lt;title&gt;Downregulating LncRNA XIST attenuated contrast-induced nephropathy injury via regulating miR-133a-3p/NLRP3 axis&lt;/title&gt;&lt;secondary-title&gt;Journal of Thrombosis and Thrombolysis&lt;/secondary-title&gt;&lt;/titles&gt;&lt;periodical&gt;&lt;full-title&gt;Journal of Thrombosis and Thrombolysis&lt;/full-title&gt;&lt;/periodical&gt;&lt;dates&gt;&lt;year&gt;2021&lt;/year&gt;&lt;/dates&gt;&lt;isbn&gt;0929-5305&lt;/isbn&gt;&lt;accession-num&gt;WOS:000604218500002&lt;/accession-num&gt;&lt;urls&gt;&lt;related-urls&gt;&lt;url&gt;&amp;lt;Go to ISI&amp;gt;://WOS:000604218500002&lt;/url&gt;&lt;/related-urls&gt;&lt;/urls&gt;&lt;electronic-resource-num&gt;10.1007/s11239-020-02369-0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Liu et al., 2021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6779C9" w:rsidRPr="000F14AF" w14:paraId="2B34F0E4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3118D54" w14:textId="77777777" w:rsidR="006779C9" w:rsidRPr="000F14AF" w:rsidRDefault="006779C9" w:rsidP="006779C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3678EC1" w14:textId="5215927B" w:rsidR="006779C9" w:rsidRPr="00A54F81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Isopaque and </w:t>
                  </w:r>
                  <w:r w:rsidR="00DA3E2F" w:rsidRPr="00DA3E2F">
                    <w:rPr>
                      <w:rFonts w:ascii="Times New Roman" w:eastAsia="等线" w:hAnsi="Times New Roman" w:cs="Times New Roman"/>
                      <w:b/>
                      <w:bCs/>
                      <w:color w:val="FF0000"/>
                      <w:kern w:val="0"/>
                      <w:szCs w:val="21"/>
                    </w:rPr>
                    <w:t>o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nipaqu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6DC67A4" w14:textId="34C08B8A" w:rsidR="006779C9" w:rsidRPr="00A54F81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HK-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080DD37" w14:textId="59B5FFC7" w:rsidR="006779C9" w:rsidRPr="00A54F81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SC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nd IL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8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poptosi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AB34A44" w14:textId="62880510" w:rsidR="006779C9" w:rsidRPr="00B417D2" w:rsidRDefault="006779C9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TaGVuPC9BdXRob3I+PFllYXI+MjAxNjwvWWVhcj48UmVj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TaGVuPC9BdXRob3I+PFllYXI+MjAxNjwvWWVhcj48UmVj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Shen et al., 2016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6779C9" w:rsidRPr="000F14AF" w14:paraId="6B5B3C58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66B8E93" w14:textId="77777777" w:rsidR="006779C9" w:rsidRPr="000F14AF" w:rsidRDefault="006779C9" w:rsidP="006779C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7496D80" w14:textId="6E2C60B2" w:rsidR="006779C9" w:rsidRPr="000F14AF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ethotrexat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6FAA802" w14:textId="75B12A35" w:rsidR="006779C9" w:rsidRPr="000F14AF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Wistar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90C2CC4" w14:textId="6E27F6B4" w:rsidR="006779C9" w:rsidRPr="000F14AF" w:rsidRDefault="006779C9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O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F-κB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poptosi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31E4573" w14:textId="4991D3D1" w:rsidR="006779C9" w:rsidRPr="00B417D2" w:rsidRDefault="006779C9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NYWhtb3VkPC9BdXRob3I+PFllYXI+MjAxOTwvWWVhcj48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NYWhtb3VkPC9BdXRob3I+PFllYXI+MjAxOTwvWWVhcj48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Abd El-Twab et al., 2019; Mahmoud et al., 201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BB139D" w:rsidRPr="000F14AF" w14:paraId="389F7BFB" w14:textId="77777777" w:rsidTr="003A2D78">
              <w:trPr>
                <w:trHeight w:val="266"/>
              </w:trPr>
              <w:tc>
                <w:tcPr>
                  <w:tcW w:w="94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E02DBC0" w14:textId="1A71D674" w:rsidR="00BB139D" w:rsidRPr="000F14AF" w:rsidRDefault="00BB139D" w:rsidP="006779C9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H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art</w:t>
                  </w: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EB53C74" w14:textId="13904830" w:rsidR="00BB139D" w:rsidRPr="000F14AF" w:rsidRDefault="00BB139D" w:rsidP="006779C9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conitin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9DCF099" w14:textId="212E0413" w:rsidR="00BB139D" w:rsidRPr="000F14AF" w:rsidRDefault="00BB139D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D rats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H9c2 cells 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C072235" w14:textId="7D5F0DF0" w:rsidR="00BB139D" w:rsidRPr="000F14AF" w:rsidRDefault="00BB139D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NIP3↓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itophagy↓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poptosi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8B81236" w14:textId="60953D8E" w:rsidR="00BB139D" w:rsidRPr="00B417D2" w:rsidRDefault="00BB139D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QZW5nPC9BdXRob3I+PFllYXI+MjAyMDwvWWVhcj48UmVj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QZW5nPC9BdXRob3I+PFllYXI+MjAyMDwvWWVhcj48UmVj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Peng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DA3E2F" w:rsidRPr="000F14AF" w14:paraId="2EDECAB1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4C18E80" w14:textId="77777777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 w:val="restart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08491C1" w14:textId="0569540F" w:rsidR="00DA3E2F" w:rsidRPr="000F14AF" w:rsidRDefault="00DA3E2F" w:rsidP="006779C9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BB139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oxorubicin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710965E" w14:textId="46437E91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J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</w:p>
                <w:p w14:paraId="78D85700" w14:textId="3265813F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urine peritoneal macrophage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E8E9C8E" w14:textId="40D14219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IL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10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s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usceptibility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018B4D9" w14:textId="3C70BDA5" w:rsidR="00DA3E2F" w:rsidRPr="00B417D2" w:rsidRDefault="00DA3E2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Lb2JheWFzaGk8L0F1dGhvcj48WWVhcj4yMDE2PC9ZZWFy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Lb2JheWFzaGk8L0F1dGhvcj48WWVhcj4yMDE2PC9ZZWFy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Kobayashi et al., 2016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DA3E2F" w:rsidRPr="000F14AF" w14:paraId="2CBD221C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5E5A7EA" w14:textId="77777777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667B0AB" w14:textId="77777777" w:rsidR="00DA3E2F" w:rsidRPr="000F14AF" w:rsidRDefault="00DA3E2F" w:rsidP="006779C9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2F18935" w14:textId="699F7C90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D rats; H9</w:t>
                  </w:r>
                  <w:r w:rsidRPr="00DA3E2F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c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7297E1B" w14:textId="7680102D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nd IL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8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DD7D96F" w14:textId="4069703F" w:rsidR="00DA3E2F" w:rsidRPr="00B417D2" w:rsidRDefault="00DA3E2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TdW48L0F1dGhvcj48WWVhcj4yMDIwPC9ZZWFyPjxSZWNO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TdW48L0F1dGhvcj48WWVhcj4yMDIwPC9ZZWFyPjxSZWNO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Sun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DA3E2F" w:rsidRPr="000F14AF" w14:paraId="73D481D0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88C5100" w14:textId="77777777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A0C5D18" w14:textId="77777777" w:rsidR="00DA3E2F" w:rsidRPr="000F14AF" w:rsidRDefault="00DA3E2F" w:rsidP="006779C9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75C315E" w14:textId="1A636F36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J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6DEC035" w14:textId="73AE3C36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R stres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ecrosi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AMP/TLR4/NLRP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yroptosi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A80A206" w14:textId="0ADDB6D3" w:rsidR="00DA3E2F" w:rsidRPr="00B417D2" w:rsidRDefault="00DA3E2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TaW5nbGE8L0F1dGhvcj48WWVhcj4yMDE5PC9ZZWFyPjxS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TaW5nbGE8L0F1dGhvcj48WWVhcj4yMDE5PC9ZZWFyPjxS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Singla et al., 201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DA3E2F" w:rsidRPr="000F14AF" w14:paraId="2C7A7A76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9076F8F" w14:textId="77777777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D4FA92E" w14:textId="77777777" w:rsidR="00DA3E2F" w:rsidRPr="000F14AF" w:rsidRDefault="00DA3E2F" w:rsidP="006779C9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CDD5E06" w14:textId="77777777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Wistar rats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H9c2 cells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</w:p>
                <w:p w14:paraId="4419F039" w14:textId="236CCF51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rimary neonatal rat cardiomyocyte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221A27C" w14:textId="205A26AD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 xml:space="preserve">lncRNA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INCR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GF2BP1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nflammasome/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 xml:space="preserve">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SDMD/ca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rd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iomyocyte </w:t>
                  </w:r>
                  <w:bookmarkStart w:id="36" w:name="OLE_LINK138"/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yroptosis</w:t>
                  </w:r>
                  <w:bookmarkEnd w:id="36"/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F63387A" w14:textId="30972AFC" w:rsidR="00DA3E2F" w:rsidRPr="00B417D2" w:rsidRDefault="00DA3E2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NZW5nPC9BdXRob3I+PFllYXI+MjAxOTwvWWVhcj48UmVj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NZW5nPC9BdXRob3I+PFllYXI+MjAxOTwvWWVhcj48UmVj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Meng et al., 201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DA3E2F" w:rsidRPr="000F14AF" w14:paraId="20A7402A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995C137" w14:textId="77777777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1221BA5" w14:textId="77777777" w:rsidR="00DA3E2F" w:rsidRPr="000F14AF" w:rsidRDefault="00DA3E2F" w:rsidP="006779C9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48B596B" w14:textId="5938F116" w:rsidR="00DA3E2F" w:rsidRPr="00E13E9C" w:rsidRDefault="004152F4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C</w:t>
                  </w:r>
                  <w:r w:rsidR="00DA3E2F"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57BL/6J mice, H9c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0F2147F" w14:textId="4911E65B" w:rsidR="00DA3E2F" w:rsidRPr="00102DFE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C9252F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NOX1 and NOX4-Drp1-ROS- NLRP3↑-caspase-1↑-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2090F93" w14:textId="50C7450F" w:rsidR="00DA3E2F" w:rsidRPr="00B417D2" w:rsidRDefault="00DA3E2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aZW5nPC9BdXRob3I+PFllYXI+MjAyMDwvWWVhcj48UmVj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aZW5nPC9BdXRob3I+PFllYXI+MjAyMDwvWWVhcj48UmVj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Zeng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DA3E2F" w:rsidRPr="000F14AF" w14:paraId="23EF360B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2A16270" w14:textId="77777777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44A3196" w14:textId="77777777" w:rsidR="00DA3E2F" w:rsidRPr="000F14AF" w:rsidRDefault="00DA3E2F" w:rsidP="006779C9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D5D2B98" w14:textId="62441FCA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 xml:space="preserve">,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9</w:t>
                  </w:r>
                  <w:r w:rsidRPr="00DA3E2F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c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A5E59D5" w14:textId="661CE573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O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ax/Bcl-2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po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osis↑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0A924A1" w14:textId="6D3BFE4C" w:rsidR="00DA3E2F" w:rsidRPr="00B417D2" w:rsidRDefault="00DA3E2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gRXhjbHVkZVllYXI9IjEiPjxBdXRob3I+V2VpPC9BdXRob3I+PFJlY051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gRXhjbHVkZVllYXI9IjEiPjxBdXRob3I+V2VpPC9BdXRob3I+PFJlY051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Wei et al.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DA3E2F" w:rsidRPr="000F14AF" w14:paraId="4EC6D5D3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DEB4A4F" w14:textId="77777777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68EA5B8" w14:textId="77777777" w:rsidR="00DA3E2F" w:rsidRPr="000F14AF" w:rsidRDefault="00DA3E2F" w:rsidP="006779C9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97868B3" w14:textId="0F9CE8D8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9c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B55613C" w14:textId="119D5FF1" w:rsidR="00DA3E2F" w:rsidRPr="00C32AC4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C32AC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TXNIP↑-NLRP3↑-caspase-1↑-IL-1β↑-inflammation and senescence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5801C33" w14:textId="6FB0FF05" w:rsidR="00DA3E2F" w:rsidRPr="00B417D2" w:rsidRDefault="00DA3E2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IdWFuZzwvQXV0aG9yPjxZZWFyPjIwMjA8L1llYXI+PFJl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IdWFuZzwvQXV0aG9yPjxZZWFyPjIwMjA8L1llYXI+PFJl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Huang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DA3E2F" w:rsidRPr="000F14AF" w14:paraId="3307625B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1D6804A" w14:textId="77777777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D045EF8" w14:textId="529E4B32" w:rsidR="00DA3E2F" w:rsidRPr="000F14AF" w:rsidRDefault="00DA3E2F" w:rsidP="006779C9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2CB6C68" w14:textId="5EEBEEFB" w:rsidR="00CB603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J mice</w:t>
                  </w:r>
                  <w:r w:rsidR="00CB603F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</w:p>
                <w:p w14:paraId="7BBBF987" w14:textId="710AA5B3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6779C9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rimary mouse cardiac fibroblast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5609B0A" w14:textId="17BCAFCE" w:rsidR="00DA3E2F" w:rsidRPr="000F14AF" w:rsidRDefault="00DA3E2F" w:rsidP="006779C9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MAO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rdiac fibrosi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628B729" w14:textId="45B3FADB" w:rsidR="00DA3E2F" w:rsidRPr="00B417D2" w:rsidRDefault="00DA3E2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aTwvQXV0aG9yPjxZZWFyPjIwMTk8L1llYXI+PFJlY051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aTwvQXV0aG9yPjxZZWFyPjIwMTk8L1llYXI+PFJlY051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Li et al., 201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09F3148A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947082E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51174F4" w14:textId="77777777" w:rsidR="00CB603F" w:rsidRPr="00E13E9C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9C05683" w14:textId="5ADF01DB" w:rsidR="00CB603F" w:rsidRPr="00E13E9C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 xml:space="preserve">,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9c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2C396F7" w14:textId="385722FF" w:rsidR="00CB603F" w:rsidRPr="00E13E9C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SP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22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LR4/NLRP3↓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poptosis↓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4833E20" w14:textId="59C7C756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Lan&lt;/Author&gt;&lt;Year&gt;2020&lt;/Year&gt;&lt;RecNum&gt;1352&lt;/RecNum&gt;&lt;DisplayText&gt;(Lan et al., 2020)&lt;/DisplayText&gt;&lt;record&gt;&lt;rec-number&gt;1352&lt;/rec-number&gt;&lt;foreign-keys&gt;&lt;key app="EN" db-id="2atr90vr2ef9xleptfp5eadzz2er5waddv2f" timestamp="1588514532"&gt;1352&lt;/key&gt;&lt;key app="ENWeb" db-id=""&gt;0&lt;/key&gt;&lt;/foreign-keys&gt;&lt;ref-type name="Journal Article"&gt;17&lt;/ref-type&gt;&lt;contributors&gt;&lt;authors&gt;&lt;author&gt;Lan, Y.&lt;/author&gt;&lt;author&gt;Wang, Y.&lt;/author&gt;&lt;author&gt;Huang, K.&lt;/author&gt;&lt;author&gt;Zeng, Q.&lt;/author&gt;&lt;/authors&gt;&lt;/contributors&gt;&lt;auth-address&gt;Department of Cardiology, Union Hospital, Tongji Medical College, Huazhong University of Science and Technology, Wuhan, China.&amp;#xD;Department of Ultrasound, Wuhan Asia Heart Hospital, Wuhan, China.&lt;/auth-address&gt;&lt;titles&gt;&lt;title&gt;Heat Shock Protein 22 Attenuates Doxorubicin-Induced Cardiotoxicity via Regulating Inflammation and Apoptosis&lt;/title&gt;&lt;secondary-title&gt;Front Pharmacol&lt;/secondary-title&gt;&lt;/titles&gt;&lt;periodical&gt;&lt;full-title&gt;Front Pharmacol&lt;/full-title&gt;&lt;/periodical&gt;&lt;pages&gt;257&lt;/pages&gt;&lt;volume&gt;11&lt;/volume&gt;&lt;edition&gt;2020/04/10&lt;/edition&gt;&lt;keywords&gt;&lt;keyword&gt;Hsp22&lt;/keyword&gt;&lt;keyword&gt;Tlr/nlrp3&lt;/keyword&gt;&lt;keyword&gt;apoptosis&lt;/keyword&gt;&lt;keyword&gt;doxorubicin&lt;/keyword&gt;&lt;keyword&gt;inflammation&lt;/keyword&gt;&lt;/keywords&gt;&lt;dates&gt;&lt;year&gt;2020&lt;/year&gt;&lt;/dates&gt;&lt;isbn&gt;1663-9812 (Print)&amp;#xD;1663-9812 (Linking)&lt;/isbn&gt;&lt;accession-num&gt;32269523&lt;/accession-num&gt;&lt;urls&gt;&lt;related-urls&gt;&lt;url&gt;https://www.ncbi.nlm.nih.gov/pubmed/32269523&lt;/url&gt;&lt;/related-urls&gt;&lt;/urls&gt;&lt;custom2&gt;PMC7109316&lt;/custom2&gt;&lt;electronic-resource-num&gt;10.3389/fphar.2020.00257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Lan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75F3A782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2DC2FA5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41CB240" w14:textId="6A848583" w:rsidR="00CB603F" w:rsidRPr="00E13E9C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BEEE48A" w14:textId="5B79FAB5" w:rsidR="00CB603F" w:rsidRPr="00E13E9C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Kunming mice, H9c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6C2712C" w14:textId="3ACCFB2D" w:rsidR="00CB603F" w:rsidRPr="00E13E9C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E13E9C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t>S</w:t>
                  </w: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irt1↓-TXNIP↑-NLRP3↑-caspase-1↑-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C7CAC88" w14:textId="31B617F0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Zhai&lt;/Author&gt;&lt;Year&gt;2020&lt;/Year&gt;&lt;RecNum&gt;1688&lt;/RecNum&gt;&lt;DisplayText&gt;(Zhai et al., 2020)&lt;/DisplayText&gt;&lt;record&gt;&lt;rec-number&gt;1688&lt;/rec-number&gt;&lt;foreign-keys&gt;&lt;key app="EN" db-id="2atr90vr2ef9xleptfp5eadzz2er5waddv2f" timestamp="1612601794"&gt;1688&lt;/key&gt;&lt;/foreign-keys&gt;&lt;ref-type name="Journal Article"&gt;17&lt;/ref-type&gt;&lt;contributors&gt;&lt;authors&gt;&lt;author&gt;Zhai, Jinghui&lt;/author&gt;&lt;author&gt;Tao, Lina&lt;/author&gt;&lt;author&gt;Zhang, Sixi&lt;/author&gt;&lt;author&gt;Gao, Huan&lt;/author&gt;&lt;author&gt;Zhang, Yueming&lt;/author&gt;&lt;author&gt;Sun, Jingmeng&lt;/author&gt;&lt;author&gt;Song, Yanqing&lt;/author&gt;&lt;author&gt;Qu, Xiaoyu&lt;/author&gt;&lt;/authors&gt;&lt;/contributors&gt;&lt;titles&gt;&lt;title&gt;Calycosin ameliorates doxorubicin-induced cardiotoxicity by suppressing oxidative stress and inflammation via the sirtuin 1-NOD-like receptor protein 3 pathway&lt;/title&gt;&lt;secondary-title&gt;Phytotherapy Research&lt;/secondary-title&gt;&lt;/titles&gt;&lt;periodical&gt;&lt;full-title&gt;Phytotherapy Research&lt;/full-title&gt;&lt;/periodical&gt;&lt;pages&gt;649-659&lt;/pages&gt;&lt;volume&gt;34&lt;/volume&gt;&lt;number&gt;3&lt;/number&gt;&lt;dates&gt;&lt;year&gt;2020&lt;/year&gt;&lt;pub-dates&gt;&lt;date&gt;Mar&lt;/date&gt;&lt;/pub-dates&gt;&lt;/dates&gt;&lt;isbn&gt;0951-418X&lt;/isbn&gt;&lt;accession-num&gt;WOS:000503463200001&lt;/accession-num&gt;&lt;urls&gt;&lt;related-urls&gt;&lt;url&gt;&amp;lt;Go to ISI&amp;gt;://WOS:000503463200001&lt;/url&gt;&lt;/related-urls&gt;&lt;/urls&gt;&lt;electronic-resource-num&gt;10.1002/ptr.6557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Zhai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2703ADE4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C4BAE43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E6913D0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029D35F" w14:textId="6D04C6D0" w:rsidR="00CB603F" w:rsidRPr="00E13E9C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Kunming mice, H9c2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F9EE84A" w14:textId="494DE187" w:rsidR="00CB603F" w:rsidRPr="00E13E9C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E13E9C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PI3K/Akt/mTOR↑-NLRP3↑-caspase-1↑-IL-18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E420D43" w14:textId="165B6B1A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Yu&lt;/Author&gt;&lt;Year&gt;2020&lt;/Year&gt;&lt;RecNum&gt;1692&lt;/RecNum&gt;&lt;DisplayText&gt;(Yu et al., 2020b)&lt;/DisplayText&gt;&lt;record&gt;&lt;rec-number&gt;1692&lt;/rec-number&gt;&lt;foreign-keys&gt;&lt;key app="EN" db-id="2atr90vr2ef9xleptfp5eadzz2er5waddv2f" timestamp="1612603123"&gt;1692&lt;/key&gt;&lt;/foreign-keys&gt;&lt;ref-type name="Journal Article"&gt;17&lt;/ref-type&gt;&lt;contributors&gt;&lt;authors&gt;&lt;author&gt;Yu, Wei&lt;/author&gt;&lt;author&gt;Qin, Xing&lt;/author&gt;&lt;author&gt;Zhang, Yuchen&lt;/author&gt;&lt;author&gt;Qiu, Peng&lt;/author&gt;&lt;author&gt;Wang, Linge&lt;/author&gt;&lt;author&gt;Zha, Wenliang&lt;/author&gt;&lt;author&gt;Ren, Jun&lt;/author&gt;&lt;/authors&gt;&lt;/contributors&gt;&lt;titles&gt;&lt;title&gt;Curcumin suppresses doxorubicin-induced cardiomyocyte pyroptosis via a PI3K/Akt/mTOR-dependent manner&lt;/title&gt;&lt;secondary-title&gt;Cardiovascular Diagnosis and Therapy&lt;/secondary-title&gt;&lt;/titles&gt;&lt;periodical&gt;&lt;full-title&gt;Cardiovascular Diagnosis and Therapy&lt;/full-title&gt;&lt;/periodical&gt;&lt;pages&gt;752-769&lt;/pages&gt;&lt;volume&gt;10&lt;/volume&gt;&lt;number&gt;4&lt;/number&gt;&lt;dates&gt;&lt;year&gt;2020&lt;/year&gt;&lt;pub-dates&gt;&lt;date&gt;Aug&lt;/date&gt;&lt;/pub-dates&gt;&lt;/dates&gt;&lt;isbn&gt;2223-3652&lt;/isbn&gt;&lt;accession-num&gt;WOS:000561681200022&lt;/accession-num&gt;&lt;urls&gt;&lt;related-urls&gt;&lt;url&gt;&amp;lt;Go to ISI&amp;gt;://WOS:000561681200022&lt;/url&gt;&lt;/related-urls&gt;&lt;/urls&gt;&lt;electronic-resource-num&gt;10.21037/cdt-19-707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Yu et al., 2020b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02C243A2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8FCC152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A7C57B6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Doxorubicin </w:t>
                  </w:r>
                </w:p>
                <w:p w14:paraId="03914235" w14:textId="4E2B95AC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and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astuzumab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6A58F71" w14:textId="5A93EF38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7762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L-1 adult cardiomyocyte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87CD7FD" w14:textId="1DD8C2AF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LR4/MYD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88/NF-</w:t>
                  </w:r>
                  <w:r w:rsidRPr="0047271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κ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/NLRP3 inflammasome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876DB26" w14:textId="08408874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Maurea&lt;/Author&gt;&lt;Year&gt;2020&lt;/Year&gt;&lt;RecNum&gt;1340&lt;/RecNum&gt;&lt;DisplayText&gt;(Maurea et al., 2020)&lt;/DisplayText&gt;&lt;record&gt;&lt;rec-number&gt;1340&lt;/rec-number&gt;&lt;foreign-keys&gt;&lt;key app="EN" db-id="2atr90vr2ef9xleptfp5eadzz2er5waddv2f" timestamp="1588427294"&gt;1340&lt;/key&gt;&lt;/foreign-keys&gt;&lt;ref-type name="Journal Article"&gt;17&lt;/ref-type&gt;&lt;contributors&gt;&lt;authors&gt;&lt;author&gt;Maurea, N.&lt;/author&gt;&lt;author&gt;Quagliariello, V.&lt;/author&gt;&lt;author&gt;Iaffaioli, R. V.&lt;/author&gt;&lt;author&gt;De Laurentiis, M.&lt;/author&gt;&lt;author&gt;Botti, G.&lt;/author&gt;&lt;/authors&gt;&lt;/contributors&gt;&lt;auth-address&gt;[Maurea, Nicola; Quagliariello, Vincenzo; Iaffaioli, Rosario Vincenzo; De laurentiis, Michelino; Botti, Gerardo] Ist Nazl Tumori IRCCS Fdn G Pascale, Naples, Italy.&lt;/auth-address&gt;&lt;titles&gt;&lt;title&gt;THE SODIUM-GLUCOSE COTRANSPORTER-2 INHIBITOR DAPAGLIFLOZIN EXERTS CARDIOPROTECTIVE EFFECTS AGAINST DOXORUBICIN AND TRASTUZUMAB TOXICITY THROUGH TLR4/MYD88/NF-KB SIGNALING AND NLRP3 INFLAMMASOME PATHWAY&lt;/title&gt;&lt;secondary-title&gt;Journal of the American College of Cardiology&lt;/secondary-title&gt;&lt;alt-title&gt;J. Am. Coll. Cardiol.&lt;/alt-title&gt;&lt;/titles&gt;&lt;periodical&gt;&lt;full-title&gt;Journal of the American College of Cardiology&lt;/full-title&gt;&lt;/periodical&gt;&lt;alt-periodical&gt;&lt;full-title&gt;Journal of the American College of Cardiology&lt;/full-title&gt;&lt;abbr-1&gt;J. Am. Coll. Cardiol.&lt;/abbr-1&gt;&lt;/alt-periodical&gt;&lt;pages&gt;1192-1192&lt;/pages&gt;&lt;volume&gt;75&lt;/volume&gt;&lt;number&gt;11&lt;/number&gt;&lt;keywords&gt;&lt;keyword&gt;Cardiovascular System &amp;amp; Cardiology&lt;/keyword&gt;&lt;/keywords&gt;&lt;dates&gt;&lt;year&gt;2020&lt;/year&gt;&lt;pub-dates&gt;&lt;date&gt;Mar&lt;/date&gt;&lt;/pub-dates&gt;&lt;/dates&gt;&lt;isbn&gt;0735-1097&lt;/isbn&gt;&lt;accession-num&gt;WOS:000522979101178&lt;/accession-num&gt;&lt;work-type&gt;Meeting Abstract&lt;/work-type&gt;&lt;urls&gt;&lt;related-urls&gt;&lt;url&gt;&amp;lt;Go to ISI&amp;gt;://WOS:000522979101178&lt;/url&gt;&lt;/related-urls&gt;&lt;/urls&gt;&lt;language&gt;English&lt;/language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Maurea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612C79E5" w14:textId="77777777" w:rsidTr="003A2D78">
              <w:trPr>
                <w:trHeight w:val="266"/>
              </w:trPr>
              <w:tc>
                <w:tcPr>
                  <w:tcW w:w="940" w:type="dxa"/>
                  <w:vMerge w:val="restart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0F33DD1" w14:textId="4DB819B0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kin</w:t>
                  </w: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E973CA2" w14:textId="3B72825F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rbamazepin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AFE1E85" w14:textId="3F5E3B43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S</w:t>
                  </w:r>
                  <w:r w:rsidRPr="0047762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rum and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 xml:space="preserve"> </w:t>
                  </w:r>
                  <w:r w:rsidRPr="00260414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tissue </w:t>
                  </w:r>
                  <w:r w:rsidRPr="0047762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of patients with SJS/TEN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1E59DF8" w14:textId="0CFB44F8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477621">
                    <w:rPr>
                      <w:rFonts w:ascii="Times New Roman" w:hAnsi="Times New Roman" w:cs="Times New Roman"/>
                      <w:sz w:val="22"/>
                      <w:szCs w:val="24"/>
                    </w:rPr>
                    <w:t>AhR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477621">
                    <w:rPr>
                      <w:rFonts w:ascii="Times New Roman" w:hAnsi="Times New Roman" w:cs="Times New Roman"/>
                      <w:sz w:val="22"/>
                      <w:szCs w:val="24"/>
                    </w:rPr>
                    <w:t>MLKL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477621">
                    <w:rPr>
                      <w:rFonts w:ascii="Times New Roman" w:hAnsi="Times New Roman" w:cs="Times New Roman"/>
                      <w:sz w:val="22"/>
                      <w:szCs w:val="24"/>
                    </w:rPr>
                    <w:t>NLRP3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477621">
                    <w:rPr>
                      <w:rFonts w:ascii="Times New Roman" w:hAnsi="Times New Roman" w:cs="Times New Roman"/>
                      <w:sz w:val="22"/>
                      <w:szCs w:val="24"/>
                    </w:rPr>
                    <w:t>IL-1β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↑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 w:rsidRPr="0047762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D8+T-cell skin migration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0EA2223" w14:textId="390F60CF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Zhang&lt;/Author&gt;&lt;Year&gt;2018&lt;/Year&gt;&lt;RecNum&gt;1395&lt;/RecNum&gt;&lt;DisplayText&gt;(Zhang et al., 2018a)&lt;/DisplayText&gt;&lt;record&gt;&lt;rec-number&gt;1395&lt;/rec-number&gt;&lt;foreign-keys&gt;&lt;key app="EN" db-id="2atr90vr2ef9xleptfp5eadzz2er5waddv2f" timestamp="1588760186"&gt;1395&lt;/key&gt;&lt;/foreign-keys&gt;&lt;ref-type name="Journal Article"&gt;17&lt;/ref-type&gt;&lt;contributors&gt;&lt;authors&gt;&lt;author&gt;Zhang, C.&lt;/author&gt;&lt;author&gt;Wang, G.&lt;/author&gt;&lt;author&gt;Fu, M.&lt;/author&gt;&lt;/authors&gt;&lt;/contributors&gt;&lt;titles&gt;&lt;title&gt;Carbamazepine-10,11-epoxide drives CD8+T-cell skin trafficking through NLRP3 inflammasome upregulation and contributes to necroptosis of keratinocytes in severe cutaneous adverse drug reactions&lt;/title&gt;&lt;secondary-title&gt;Journal of Investigative Dermatology&lt;/secondary-title&gt;&lt;/titles&gt;&lt;periodical&gt;&lt;full-title&gt;Journal of Investigative Dermatology&lt;/full-title&gt;&lt;/periodical&gt;&lt;pages&gt;S159-S159&lt;/pages&gt;&lt;volume&gt;138&lt;/volume&gt;&lt;number&gt;5&lt;/number&gt;&lt;dates&gt;&lt;year&gt;2018&lt;/year&gt;&lt;pub-dates&gt;&lt;date&gt;May&lt;/date&gt;&lt;/pub-dates&gt;&lt;/dates&gt;&lt;isbn&gt;0022-202X&lt;/isbn&gt;&lt;accession-num&gt;WOS:000431498600197&lt;/accession-num&gt;&lt;urls&gt;&lt;related-urls&gt;&lt;url&gt;&amp;lt;Go to ISI&amp;gt;://WOS:000431498600197&lt;/url&gt;&lt;/related-urls&gt;&lt;/urls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Zhang et al., 2018a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5F1BF8DF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60D51F6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80E336B" w14:textId="573A9D95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Imiquimod 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3D75CAC" w14:textId="7EBC2E7F" w:rsidR="00CB603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80B134B" w14:textId="1450C862" w:rsidR="00CB603F" w:rsidRPr="00477621" w:rsidRDefault="00CB603F" w:rsidP="00CB603F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BEFF1CD" w14:textId="30E0975A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Irrera&lt;/Author&gt;&lt;Year&gt;2017&lt;/Year&gt;&lt;RecNum&gt;1466&lt;/RecNum&gt;&lt;DisplayText&gt;(Irrera et al., 2017)&lt;/DisplayText&gt;&lt;record&gt;&lt;rec-number&gt;1466&lt;/rec-number&gt;&lt;foreign-keys&gt;&lt;key app="EN" db-id="2atr90vr2ef9xleptfp5eadzz2er5waddv2f" timestamp="1588949664"&gt;1466&lt;/key&gt;&lt;/foreign-keys&gt;&lt;ref-type name="Journal Article"&gt;17&lt;/ref-type&gt;&lt;contributors&gt;&lt;authors&gt;&lt;author&gt;Irrera, Natasha&lt;/author&gt;&lt;author&gt;Vaccaro, Mario&lt;/author&gt;&lt;author&gt;Bitto, Alessandra&lt;/author&gt;&lt;author&gt;Pallio, Giovanni&lt;/author&gt;&lt;author&gt;Pizzino, Gabriele&lt;/author&gt;&lt;author&gt;Lentini, Maria&lt;/author&gt;&lt;author&gt;Arcoraci, Vincenzo&lt;/author&gt;&lt;author&gt;Minutoli, Letteria&lt;/author&gt;&lt;author&gt;Scuruchi, Michele&lt;/author&gt;&lt;author&gt;Cutroneo, Giuseppina&lt;/author&gt;&lt;author&gt;Anastasi, Giuseppe Pio&lt;/author&gt;&lt;author&gt;Ettari, Roberta&lt;/author&gt;&lt;author&gt;Squadrito, Francesco&lt;/author&gt;&lt;author&gt;Altavilla, Domenica&lt;/author&gt;&lt;/authors&gt;&lt;/contributors&gt;&lt;titles&gt;&lt;title&gt;BAY 11-7082 inhibits the NF-kappa B and NLRP3 inflammasome pathways and protects against IMQ-induced psoriasis&lt;/title&gt;&lt;secondary-title&gt;Clinical Science&lt;/secondary-title&gt;&lt;/titles&gt;&lt;periodical&gt;&lt;full-title&gt;Clinical Science&lt;/full-title&gt;&lt;abbr-1&gt;Clin. Sci.&lt;/abbr-1&gt;&lt;/periodical&gt;&lt;pages&gt;487-498&lt;/pages&gt;&lt;volume&gt;131&lt;/volume&gt;&lt;number&gt;6&lt;/number&gt;&lt;dates&gt;&lt;year&gt;2017&lt;/year&gt;&lt;pub-dates&gt;&lt;date&gt;Mar 1&lt;/date&gt;&lt;/pub-dates&gt;&lt;/dates&gt;&lt;isbn&gt;0143-5221&lt;/isbn&gt;&lt;accession-num&gt;WOS:000395771600005&lt;/accession-num&gt;&lt;urls&gt;&lt;related-urls&gt;&lt;url&gt;&amp;lt;Go to ISI&amp;gt;://WOS:000395771600005&lt;/url&gt;&lt;/related-urls&gt;&lt;/urls&gt;&lt;electronic-resource-num&gt;10.1042/cs20160645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Irrera et al., 2017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16CC6698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24D36AA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736BD85" w14:textId="6AE13BE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Nevirapine 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A118623" w14:textId="62A7C1F0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rown Norway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D53CFFF" w14:textId="20851056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RIM63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nd DAPK1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35F36F7" w14:textId="58A9E7C4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Zhang&lt;/Author&gt;&lt;Year&gt;2013&lt;/Year&gt;&lt;RecNum&gt;1464&lt;/RecNum&gt;&lt;DisplayText&gt;(Zhang et al., 2013)&lt;/DisplayText&gt;&lt;record&gt;&lt;rec-number&gt;1464&lt;/rec-number&gt;&lt;foreign-keys&gt;&lt;key app="EN" db-id="2atr90vr2ef9xleptfp5eadzz2er5waddv2f" timestamp="1588947879"&gt;1464&lt;/key&gt;&lt;/foreign-keys&gt;&lt;ref-type name="Journal Article"&gt;17&lt;/ref-type&gt;&lt;contributors&gt;&lt;authors&gt;&lt;author&gt;Zhang, Xiaochu&lt;/author&gt;&lt;author&gt;Sharma, Amy M.&lt;/author&gt;&lt;author&gt;Uetrecht, Jack&lt;/author&gt;&lt;/authors&gt;&lt;/contributors&gt;&lt;titles&gt;&lt;title&gt;Identification of Danger Signals in Nevirapine-Induced Skin Rash&lt;/title&gt;&lt;secondary-title&gt;Chemical Research in Toxicology&lt;/secondary-title&gt;&lt;/titles&gt;&lt;periodical&gt;&lt;full-title&gt;Chemical Research in Toxicology&lt;/full-title&gt;&lt;abbr-1&gt;Chem. Res. Toxicol.&lt;/abbr-1&gt;&lt;/periodical&gt;&lt;pages&gt;1378-1383&lt;/pages&gt;&lt;volume&gt;26&lt;/volume&gt;&lt;number&gt;9&lt;/number&gt;&lt;dates&gt;&lt;year&gt;2013&lt;/year&gt;&lt;pub-dates&gt;&lt;date&gt;Sep&lt;/date&gt;&lt;/pub-dates&gt;&lt;/dates&gt;&lt;isbn&gt;0893-228X&lt;/isbn&gt;&lt;accession-num&gt;WOS:000330095600010&lt;/accession-num&gt;&lt;urls&gt;&lt;related-urls&gt;&lt;url&gt;&amp;lt;Go to ISI&amp;gt;://WOS:000330095600010&lt;/url&gt;&lt;/related-urls&gt;&lt;/urls&gt;&lt;electronic-resource-num&gt;10.1021/tx400232s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Zhang et al., 2013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76598E41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A8885EC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2868B20" w14:textId="0DC3C104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imethyl fumarat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E93FCAE" w14:textId="66E0B370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HP-1 cell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E515F93" w14:textId="05FED38C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2CC655F" w14:textId="2D1A63DF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XZXN0b248L0F1dGhvcj48WWVhcj4yMDE0PC9ZZWFyPjxS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XZXN0b248L0F1dGhvcj48WWVhcj4yMDE0PC9ZZWFyPjxS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Weston and Uetrecht, 2014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2AC43682" w14:textId="77777777" w:rsidTr="003A2D78">
              <w:trPr>
                <w:trHeight w:val="266"/>
              </w:trPr>
              <w:tc>
                <w:tcPr>
                  <w:tcW w:w="94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28B306E" w14:textId="781C1CDD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testine</w:t>
                  </w: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0CDC9FE" w14:textId="4E9F402B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-Fluorouracil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1CB13E8" w14:textId="73453CCB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6C75DDD" w14:textId="1E6330B1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IL-1β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nd IL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8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9688BB4" w14:textId="66579F35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Nakata&lt;/Author&gt;&lt;Year&gt;2019&lt;/Year&gt;&lt;RecNum&gt;1453&lt;/RecNum&gt;&lt;DisplayText&gt;(Nakata et al., 2019)&lt;/DisplayText&gt;&lt;record&gt;&lt;rec-number&gt;1453&lt;/rec-number&gt;&lt;foreign-keys&gt;&lt;key app="EN" db-id="2atr90vr2ef9xleptfp5eadzz2er5waddv2f" timestamp="1588935670"&gt;1453&lt;/key&gt;&lt;/foreign-keys&gt;&lt;ref-type name="Journal Article"&gt;17&lt;/ref-type&gt;&lt;contributors&gt;&lt;authors&gt;&lt;author&gt;Nakata, Akinobu&lt;/author&gt;&lt;author&gt;Nadatani, Yuji&lt;/author&gt;&lt;author&gt;Watanabe, Toshio&lt;/author&gt;&lt;author&gt;Matsumoto, Yuji&lt;/author&gt;&lt;author&gt;Kosaka, Satoshi&lt;/author&gt;&lt;author&gt;Higashimori, Akira&lt;/author&gt;&lt;author&gt;Otani, Koji&lt;/author&gt;&lt;author&gt;Hosomi, Shuhei&lt;/author&gt;&lt;author&gt;Tanaka, Fumio&lt;/author&gt;&lt;author&gt;Kamata, Noriko&lt;/author&gt;&lt;author&gt;Taira, Koichi&lt;/author&gt;&lt;author&gt;Nagami, Yasuaki&lt;/author&gt;&lt;author&gt;Tanigawa, Tetsuya&lt;/author&gt;&lt;author&gt;Fujiwara, Yasuhiro&lt;/author&gt;&lt;/authors&gt;&lt;/contributors&gt;&lt;titles&gt;&lt;title&gt;NOD-Like Receptor Family Pyrin Domain-Containing 3 Inflammasome Activation Exacerbates 5-Fluorouracil-Induced Small Intestinal Mucositis via Interleukin-1beta Activation&lt;/title&gt;&lt;secondary-title&gt;Digestion&lt;/secondary-title&gt;&lt;/titles&gt;&lt;periodical&gt;&lt;full-title&gt;Digestion&lt;/full-title&gt;&lt;/periodical&gt;&lt;pages&gt;1-15&lt;/pages&gt;&lt;dates&gt;&lt;year&gt;2019&lt;/year&gt;&lt;pub-dates&gt;&lt;date&gt;2019-Dec-17&lt;/date&gt;&lt;/pub-dates&gt;&lt;/dates&gt;&lt;accession-num&gt;MEDLINE:31846964&lt;/accession-num&gt;&lt;urls&gt;&lt;related-urls&gt;&lt;url&gt;&amp;lt;Go to ISI&amp;gt;://MEDLINE:31846964&lt;/url&gt;&lt;/related-urls&gt;&lt;/urls&gt;&lt;electronic-resource-num&gt;10.1159/000504974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Nakata et al., 201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11051AA5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46BE2F5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9EEA0A6" w14:textId="76A0A4F0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ethamphetamin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29603BA" w14:textId="064218B3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57BL/6 mice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,</w:t>
                  </w:r>
                  <w:bookmarkStart w:id="37" w:name="_Hlk63766538"/>
                  <w:r w:rsidRPr="005C50B7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 w:rsidRPr="005C50B7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IEC-6</w:t>
                  </w:r>
                  <w:bookmarkEnd w:id="37"/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019E77C" w14:textId="35C9BC5C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IL-1β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nd IL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8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poptosis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CD275FC" w14:textId="02DC43E8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Zhao&lt;/Author&gt;&lt;Year&gt;2019&lt;/Year&gt;&lt;RecNum&gt;1287&lt;/RecNum&gt;&lt;DisplayText&gt;(Zhao et al., 2019)&lt;/DisplayText&gt;&lt;record&gt;&lt;rec-number&gt;1287&lt;/rec-number&gt;&lt;foreign-keys&gt;&lt;key app="EN" db-id="2atr90vr2ef9xleptfp5eadzz2er5waddv2f" timestamp="1587978015"&gt;1287&lt;/key&gt;&lt;/foreign-keys&gt;&lt;ref-type name="Journal Article"&gt;17&lt;/ref-type&gt;&lt;contributors&gt;&lt;authors&gt;&lt;author&gt;Zhao, Jingjiao&lt;/author&gt;&lt;author&gt;Shen, Simin&lt;/author&gt;&lt;author&gt;Dai, Yicong&lt;/author&gt;&lt;author&gt;Chen, Fengrong&lt;/author&gt;&lt;author&gt;Wang, Kunhua&lt;/author&gt;&lt;/authors&gt;&lt;/contributors&gt;&lt;titles&gt;&lt;title&gt;Methamphetamine Induces Intestinal Inflammatory Injury via Nod-Like Receptor 3 Protein (NLRP3) Inflammasome Overexpression In Vitro and In Vivo&lt;/title&gt;&lt;secondary-title&gt;Medical Science Monitor&lt;/secondary-title&gt;&lt;/titles&gt;&lt;periodical&gt;&lt;full-title&gt;Medical Science Monitor&lt;/full-title&gt;&lt;abbr-1&gt;Med. Sci. Monitor&lt;/abbr-1&gt;&lt;/periodical&gt;&lt;pages&gt;8515-8526&lt;/pages&gt;&lt;volume&gt;25&lt;/volume&gt;&lt;section&gt;8515&lt;/section&gt;&lt;dates&gt;&lt;year&gt;2019&lt;/year&gt;&lt;/dates&gt;&lt;isbn&gt;1643-3750&lt;/isbn&gt;&lt;urls&gt;&lt;/urls&gt;&lt;electronic-r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esource-num&gt;10.12659/msm.920190&lt;/electronic-resource-num&gt;&lt;research-notes&gt;&lt;style face="normal" font="default" size="100%"&gt;2019 &lt;/style&gt;&lt;style face="normal" font="default" charset="134" size="100%"&gt;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去氧麻黄碱动物和细胞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lt;/style&gt;&lt;style face="normal" font="default" size="100%"&gt;   &lt;/style&gt;&lt;style face="normal" font="default" charset="134" size="100%"&gt;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肠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lt;/style&gt;&lt;style face="normal" font="default" size="100%"&gt; &lt;/style&gt;&lt;/research-notes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Zhao et al., 201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2164E831" w14:textId="77777777" w:rsidTr="003A2D78">
              <w:trPr>
                <w:trHeight w:val="266"/>
              </w:trPr>
              <w:tc>
                <w:tcPr>
                  <w:tcW w:w="9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BDBD41B" w14:textId="5D57AC4A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adder</w:t>
                  </w: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B64D113" w14:textId="79E92BD3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yclophosphamid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5B58165" w14:textId="170AA54F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SD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F31E213" w14:textId="0B89973D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7BAB957" w14:textId="0000F2A4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Hughes&lt;/Author&gt;&lt;Year&gt;2014&lt;/Year&gt;&lt;RecNum&gt;1339&lt;/RecNum&gt;&lt;DisplayText&gt;(Hughes et al., 2014)&lt;/DisplayText&gt;&lt;record&gt;&lt;rec-number&gt;1339&lt;/rec-number&gt;&lt;foreign-keys&gt;&lt;key app="EN" db-id="2atr90vr2ef9xleptfp5eadzz2er5waddv2f" timestamp="1588426842"&gt;1339&lt;/key&gt;&lt;/foreign-keys&gt;&lt;ref-type name="Journal Article"&gt;17&lt;/ref-type&gt;&lt;contributors&gt;&lt;authors&gt;&lt;author&gt;Hughes, Monty&lt;/author&gt;&lt;author&gt;Vivar, Nivardo&lt;/author&gt;&lt;author&gt;Kennis, James&lt;/author&gt;&lt;author&gt;Pratt-Thomas, Jeffery&lt;/author&gt;&lt;author&gt;Lowe, Danielle&lt;/author&gt;&lt;author&gt;Shaner, Brooke&lt;/author&gt;&lt;author&gt;Nietert, Paul&lt;/author&gt;&lt;author&gt;Spruill, Laura&lt;/author&gt;&lt;author&gt;Purves, J.&lt;/author&gt;&lt;/authors&gt;&lt;/contributors&gt;&lt;titles&gt;&lt;title&gt;Mp8-15 Inflammasomes Are Important Mediators of Cyclophosphamide-Induced Bladder Inflammation&lt;/title&gt;&lt;secondary-title&gt;Journal of Urology&lt;/secondary-title&gt;&lt;/titles&gt;&lt;periodical&gt;&lt;full-title&gt;Journal of Urology&lt;/full-title&gt;&lt;/periodical&gt;&lt;volume&gt;191&lt;/volume&gt;&lt;number&gt;4S&lt;/number&gt;&lt;dates&gt;&lt;year&gt;2014&lt;/year&gt;&lt;/dates&gt;&lt;isbn&gt;0022-5347&amp;#xD;1527-3792&lt;/is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bn&gt;&lt;urls&gt;&lt;/urls&gt;&lt;electronic-resource-num&gt;10.1016/j.juro.2014.02.358&lt;/electronic-resource-num&gt;&lt;research-notes&gt;&lt;style face="normal" font="default" size="100%"&gt;2014&lt;/style&gt;&lt;style face="normal" font="default" charset="134" size="100%"&gt;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环磷酰胺膀胱炎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lt;/style&gt;&lt;style face="normal" font="default" size="100%"&gt; NLRP3&lt;/style&gt;&lt;style face="normal" font="default" charset="134" size="100%"&gt;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在膀胱中表达，主要定位于尿路上皮。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 xml:space="preserve"> 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在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4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小时后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CP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触发炎症小体激活（图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1)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，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24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小时后炎症和膀胱功能障碍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(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图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2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）。格列本脲抑制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NLRP3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阻断炎症体活性（图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1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），减轻炎症，逆转膀胱功能障碍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lt;/style&gt;&lt;/research-notes&gt;&lt;/record&gt;&lt;/Cite&gt;&lt;/EndN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>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Hughes et al., 2014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1801439D" w14:textId="77777777" w:rsidTr="003A2D78">
              <w:trPr>
                <w:trHeight w:val="266"/>
              </w:trPr>
              <w:tc>
                <w:tcPr>
                  <w:tcW w:w="940" w:type="dxa"/>
                  <w:vMerge w:val="restart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EF00830" w14:textId="630080BB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BB139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erves</w:t>
                  </w: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976E8F0" w14:textId="46683435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ortezomib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1D30E4F" w14:textId="3626D751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D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8D8E5B5" w14:textId="49BC1A00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TAT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istone acetylation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3F13815" w14:textId="46550EE6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aXU8L0F1dGhvcj48WWVhcj4yMDE4PC9ZZWFyPjxSZWNO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MaXU8L0F1dGhvcj48WWVhcj4yMDE4PC9ZZWFyPjxSZWNO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Liu et al., 2018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706936A9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FFB2828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1408FB9" w14:textId="7BE1D5A0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yclophosphamid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4D69C87" w14:textId="21CD5988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SD rats 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83FA53C" w14:textId="5DF085E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SC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IL-1β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nd IL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8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CB2BF7E" w14:textId="6FFC7959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Hirshman&lt;/Author&gt;&lt;Year&gt;2020&lt;/Year&gt;&lt;RecNum&gt;1461&lt;/RecNum&gt;&lt;DisplayText&gt;(Hirshman et al., 2020)&lt;/DisplayText&gt;&lt;record&gt;&lt;rec-number&gt;1461&lt;/rec-number&gt;&lt;foreign-keys&gt;&lt;key app="EN" db-id="2atr90vr2ef9xleptfp5eadzz2er5waddv2f" timestamp="1588942601"&gt;1461&lt;/key&gt;&lt;/foreign-keys&gt;&lt;ref-type name="Journal Article"&gt;17&lt;/ref-type&gt;&lt;contributors&gt;&lt;authors&gt;&lt;author&gt;Hirshman, Nathan A.&lt;/author&gt;&lt;author&gt;Hughes, Francis M., Jr.&lt;/author&gt;&lt;author&gt;Jin, Huixia&lt;/author&gt;&lt;author&gt;Harrison, William T.&lt;/author&gt;&lt;author&gt;White, Simon W.&lt;/author&gt;&lt;author&gt;Doan, Isabelle&lt;/author&gt;&lt;author&gt;Harper, Shelby N.&lt;/author&gt;&lt;author&gt;Leidig, Patrick D.&lt;/author&gt;&lt;author&gt;Purves, J. Todd&lt;/author&gt;&lt;/authors&gt;&lt;/contributors&gt;&lt;titles&gt;&lt;title&gt;Cyclophosphamide-induced cystitis results in NLRP3-mediated inflammation in the hippocampus and symptoms of depression in rats&lt;/title&gt;&lt;secondary-title&gt;American Journal of Physiology-Renal Physiology&lt;/secondary-title&gt;&lt;/titles&gt;&lt;periodical&gt;&lt;full-title&gt;American Journal of Physiology-Renal Physiology&lt;/full-title&gt;&lt;abbr-1&gt;Am. J. Physiol.-Renal Physiol.&lt;/abbr-1&gt;&lt;/periodical&gt;&lt;pages&gt;F354-F362&lt;/pages&gt;&lt;volume&gt;318&lt;/volume&gt;&lt;number&gt;2&lt;/number&gt;&lt;dates&gt;&lt;year&gt;2020&lt;/year&gt;&lt;pub-dates&gt;&lt;date&gt;Feb&lt;/date&gt;&lt;/pub-dates&gt;&lt;/dates&gt;&lt;isbn&gt;1931-857X&lt;/isbn&gt;&lt;accession-num&gt;WOS:000514822800008&lt;/accession-num&gt;&lt;urls&gt;&lt;related-urls&gt;&lt;url&gt;&amp;lt;Go to ISI&amp;gt;://WOS:000514822800008&lt;/url&gt;&lt;/related-urls&gt;&lt;/urls&gt;&lt;electronic-resource-num&gt;10.1152/ajprenal.00408.2019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Hirshman et al., 2020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43E32A09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38BAA8A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01A3512" w14:textId="44D909F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orphine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872AB36" w14:textId="407540AF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D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21F0EE2" w14:textId="237BDD8C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LR4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/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F-</w:t>
                  </w:r>
                  <w:r w:rsidRPr="0064487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κ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C8ACCE5" w14:textId="540F6C64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Grace&lt;/Author&gt;&lt;Year&gt;2016&lt;/Year&gt;&lt;RecNum&gt;1462&lt;/RecNum&gt;&lt;DisplayText&gt;(Grace et al., 2016)&lt;/DisplayText&gt;&lt;record&gt;&lt;rec-number&gt;1462&lt;/rec-number&gt;&lt;foreign-keys&gt;&lt;key app="EN" db-id="2atr90vr2ef9xleptfp5eadzz2er5waddv2f" timestamp="1588944255"&gt;1462&lt;/key&gt;&lt;/foreign-keys&gt;&lt;ref-type name="Journal Article"&gt;17&lt;/ref-type&gt;&lt;contributors&gt;&lt;authors&gt;&lt;author&gt;Grace, Peter M.&lt;/author&gt;&lt;author&gt;Strand, Keith A.&lt;/author&gt;&lt;author&gt;Galer, Erika L.&lt;/author&gt;&lt;author&gt;Urban, Daniel J.&lt;/author&gt;&lt;author&gt;Wang, Xiaohui&lt;/author&gt;&lt;author&gt;Baratta, Michael V.&lt;/author&gt;&lt;author&gt;Fabisiak, Timothy J.&lt;/author&gt;&lt;author&gt;Anderson, Nathan D.&lt;/author&gt;&lt;author&gt;Cheng, Kejun&lt;/author&gt;&lt;author&gt;Greene, Lisa I.&lt;/author&gt;&lt;author&gt;Berkelhammer, Debra&lt;/author&gt;&lt;author&gt;Zhang, Yingning&lt;/author&gt;&lt;author&gt;Ellis, Amanda L.&lt;/author&gt;&lt;author&gt;Yin, Hang Hubert&lt;/author&gt;&lt;author&gt;Campeau, Serge&lt;/author&gt;&lt;author&gt;Rice, Kenner C.&lt;/author&gt;&lt;author&gt;Roth, Bryan L.&lt;/author&gt;&lt;author&gt;Maier, Steven F.&lt;/author&gt;&lt;author&gt;Watkins, Linda R.&lt;/author&gt;&lt;/authors&gt;&lt;/contributors&gt;&lt;titles&gt;&lt;title&gt;Morphine paradoxically prolongs neuropathic pain in rats by amplifying spinal NLRP3 inflammasome activatio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E3441-E3450&lt;/pages&gt;&lt;volume&gt;113&lt;/volume&gt;&lt;number&gt;24&lt;/number&gt;&lt;dates&gt;&lt;year&gt;2016&lt;/year&gt;&lt;pub-dates&gt;&lt;date&gt;Jun 14&lt;/date&gt;&lt;/pub-dates&gt;&lt;/dates&gt;&lt;isbn&gt;0027-8424&lt;/isbn&gt;&lt;accession-num&gt;WOS:000377948800018&lt;/accession-num&gt;&lt;urls&gt;&lt;related-urls&gt;&lt;url&gt;&amp;lt;Go to ISI&amp;gt;://WOS:000377948800018&lt;/url&gt;&lt;/related-urls&gt;&lt;/urls&gt;&lt;electronic-resource-num&gt;10.1073/pnas.1602070113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Grace et al., 2016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1B1F16C4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8B1F35A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DD1B104" w14:textId="3E9FDA19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aclitaxel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080C0E4" w14:textId="157EBFD6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D rats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674CDE1" w14:textId="3A92248C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tochondria damag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O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A0B35E2" w14:textId="1AAF6EFB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Jia&lt;/Author&gt;&lt;Year&gt;2017&lt;/Year&gt;&lt;RecNum&gt;1459&lt;/RecNum&gt;&lt;DisplayText&gt;(Jia et al., 2017)&lt;/DisplayText&gt;&lt;record&gt;&lt;rec-number&gt;1459&lt;/rec-number&gt;&lt;foreign-keys&gt;&lt;key app="EN" db-id="2atr90vr2ef9xleptfp5eadzz2er5waddv2f" timestamp="1588941783"&gt;1459&lt;/key&gt;&lt;/foreign-keys&gt;&lt;ref-type name="Journal Article"&gt;17&lt;/ref-type&gt;&lt;contributors&gt;&lt;authors&gt;&lt;author&gt;Jia, Min&lt;/author&gt;&lt;author&gt;Wu, Caihua&lt;/author&gt;&lt;author&gt;Gao, Fang&lt;/author&gt;&lt;author&gt;Xiang, Hongchun&lt;/author&gt;&lt;author&gt;Sun, Ning&lt;/author&gt;&lt;author&gt;Peng, Ping&lt;/author&gt;&lt;author&gt;Li, Jingjing&lt;/author&gt;&lt;author&gt;Yuan, Xiaocui&lt;/author&gt;&lt;author&gt;Li, Hongping&lt;/author&gt;&lt;author&gt;Meng, Xianfang&lt;/author&gt;&lt;author&gt;Tian, Bo&lt;/author&gt;&lt;author&gt;Shi, Jing&lt;/author&gt;&lt;author&gt;Li, Man&lt;/author&gt;&lt;/authors&gt;&lt;/contributors&gt;&lt;titles&gt;&lt;title&gt;Activation of NLRP3 inflammasome in peripheral nerve contributes to paclitaxel-induced neuropathic pain&lt;/title&gt;&lt;secondary-title&gt;Molecular Pain&lt;/secondary-title&gt;&lt;/titles&gt;&lt;periodical&gt;&lt;full-title&gt;Molecular Pain&lt;/full-title&gt;&lt;/periodical&gt;&lt;volume&gt;13&lt;/volume&gt;&lt;dates&gt;&lt;year&gt;2017&lt;/year&gt;&lt;pub-dates&gt;&lt;date&gt;Jul 17&lt;/date&gt;&lt;/pub-dates&gt;&lt;/dates&gt;&lt;isbn&gt;1744-8069&lt;/isbn&gt;&lt;accession-num&gt;WOS:000405841100001&lt;/accession-num&gt;&lt;urls&gt;&lt;related-urls&gt;&lt;url&gt;&amp;lt;Go to ISI&amp;gt;://WOS:000405841100001&lt;/url&gt;&lt;/related-urls&gt;&lt;/urls&gt;&lt;custom7&gt;1744806917719804&lt;/custom7&gt;&lt;electronic-resource-num&gt;10.1177/1744806917719804&lt;/electronic-resource-num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Jia et al., 2017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42FA34B8" w14:textId="77777777" w:rsidTr="003A2D78">
              <w:trPr>
                <w:trHeight w:val="266"/>
              </w:trPr>
              <w:tc>
                <w:tcPr>
                  <w:tcW w:w="94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B93A1E0" w14:textId="29664AC9" w:rsidR="00CB603F" w:rsidRPr="000F14AF" w:rsidRDefault="00CB603F" w:rsidP="00CB603F">
                  <w:pPr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ung</w:t>
                  </w: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9B5DBDB" w14:textId="5C1AB975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spirin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0C00CFE" w14:textId="08499373" w:rsidR="00CB603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Patients 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2BF3B1A" w14:textId="09AA635F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NPs with genomic DNA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D4B0B37" w14:textId="552CE78C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IaXRvbWk8L0F1dGhvcj48WWVhcj4yMDA5PC9ZZWFyPjxS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IaXRvbWk8L0F1dGhvcj48WWVhcj4yMDA5PC9ZZWFyPjxS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Hitomi et al., 200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2A9FBA86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B68399A" w14:textId="354B6B75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876B2F8" w14:textId="42EE8D4E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leomycin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CBCBA39" w14:textId="3ECA155B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49 cells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B80F6D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t xml:space="preserve"> </w:t>
                  </w:r>
                  <w:r w:rsidRPr="00B80F6D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t>rat type ii alveolar cells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F40E649" w14:textId="7AD726CD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I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-1α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F-κB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 inflammasome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-1β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7CF6699" w14:textId="739464BC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/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&lt;EndNote&gt;&lt;Cite&gt;&lt;Author&gt;Huang&lt;/Author&gt;&lt;Year&gt;2019&lt;/Year&gt;&lt;RecNum&gt;1293&lt;/RecNum&gt;&lt;DisplayText&gt;(Huang et al., 2019)&lt;/DisplayText&gt;&lt;record&gt;&lt;rec-number&gt;1293&lt;/rec-number&gt;&lt;foreign-keys&gt;&lt;key app="EN" db-id="2atr90vr2ef9xleptfp5eadzz2er5waddv2f" timestamp="1587978105"&gt;1293&lt;/key&gt;&lt;/foreign-keys&gt;&lt;ref-type name="Journal Article"&gt;17&lt;/ref-type&gt;&lt;contributors&gt;&lt;authors&gt;&lt;author&gt;Huang, Jun</w:instrText>
                  </w:r>
                  <w:r w:rsidR="000B02B6">
                    <w:rPr>
                      <w:rFonts w:ascii="Cambria Math" w:eastAsia="等线" w:hAnsi="Cambria Math" w:cs="Cambria Math"/>
                      <w:color w:val="FF0000"/>
                      <w:kern w:val="0"/>
                      <w:szCs w:val="21"/>
                    </w:rPr>
                    <w:instrText>‑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>Jun&lt;/author&gt;&lt;author&gt;Xia, Jie&lt;/author&gt;&lt;author&gt;Huang, Li</w:instrText>
                  </w:r>
                  <w:r w:rsidR="000B02B6">
                    <w:rPr>
                      <w:rFonts w:ascii="Cambria Math" w:eastAsia="等线" w:hAnsi="Cambria Math" w:cs="Cambria Math"/>
                      <w:color w:val="FF0000"/>
                      <w:kern w:val="0"/>
                      <w:szCs w:val="21"/>
                    </w:rPr>
                    <w:instrText>‑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>Li&lt;/author&gt;&lt;author&gt;Li, Ya</w:instrText>
                  </w:r>
                  <w:r w:rsidR="000B02B6">
                    <w:rPr>
                      <w:rFonts w:ascii="Cambria Math" w:eastAsia="等线" w:hAnsi="Cambria Math" w:cs="Cambria Math"/>
                      <w:color w:val="FF0000"/>
                      <w:kern w:val="0"/>
                      <w:szCs w:val="21"/>
                    </w:rPr>
                    <w:instrText>‑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>Chun&lt;/author&gt;&lt;/authors&gt;&lt;/contributors&gt;&lt;titles&gt;&lt;title&gt;HIF</w:instrText>
                  </w:r>
                  <w:r w:rsidR="000B02B6">
                    <w:rPr>
                      <w:rFonts w:ascii="Cambria Math" w:eastAsia="等线" w:hAnsi="Cambria Math" w:cs="Cambria Math"/>
                      <w:color w:val="FF0000"/>
                      <w:kern w:val="0"/>
                      <w:szCs w:val="21"/>
                    </w:rPr>
                    <w:instrText>‑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>1α promotes NLRP3 inflammasome activation in bleomycin</w:instrText>
                  </w:r>
                  <w:r w:rsidR="000B02B6">
                    <w:rPr>
                      <w:rFonts w:ascii="Cambria Math" w:eastAsia="等线" w:hAnsi="Cambria Math" w:cs="Cambria Math"/>
                      <w:color w:val="FF0000"/>
                      <w:kern w:val="0"/>
                      <w:szCs w:val="21"/>
                    </w:rPr>
                    <w:instrText>‑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induced acute lung injury&lt;/title&gt;&lt;secondary-title&gt;Molecular Medicine Reports&lt;/secondary-title&gt;&lt;/titles&gt;&lt;periodical&gt;&lt;full-title&gt;Molecular Medicine Reports&lt;/full-title&gt;&lt;abbr-1&gt;Mol. Med. Rep.&lt;/abbr-1&gt;&lt;/periodical&gt;&lt;dates&gt;&lt;year&gt;2019&lt;/year&gt;&lt;/dates&gt;&lt;isbn&gt;1791-2997&amp;#xD;1791-3004&lt;/isbn&gt;&lt;urls&gt;&lt;/urls&gt;&lt;electronic-resource-num&gt;10.3892/mmr.2019.10575&lt;/electronic-resource-num&gt;&lt;research-notes&gt;&lt;style face="normal" font="default" size="100%"&gt;4&lt;/style&gt;&lt;style 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face="normal" font="default" charset="134" size="100%"&gt;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区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lt;/style&gt;&lt;style face="normal" font="default" size="100%"&gt;  &lt;/style&gt;&lt;style face="normal" font="default" charset="134" size="100%"&gt;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博来霉素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lt;/style&gt;&lt;style face="normal" font="default" size="100%"&gt;   &lt;/style&gt;&lt;style face="normal" font="default" charset="134" size="100%"&gt;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两种细胞株</w:instrText>
                  </w:r>
                  <w:r w:rsidR="000B02B6">
                    <w:rPr>
                      <w:rFonts w:ascii="Times New Roman" w:eastAsia="等线" w:hAnsi="Times New Roman" w:cs="Times New Roman" w:hint="eastAsia"/>
                      <w:color w:val="FF0000"/>
                      <w:kern w:val="0"/>
                      <w:szCs w:val="21"/>
                    </w:rPr>
                    <w:instrText>&lt;/style&gt;&lt;/research-notes&gt;&lt;/record&gt;&lt;/Cite&gt;&lt;/EndNote&gt;</w:instrTex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Huang et al., 2019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  <w:tr w:rsidR="00CB603F" w:rsidRPr="000F14AF" w14:paraId="0B90F48F" w14:textId="77777777" w:rsidTr="003A2D78">
              <w:trPr>
                <w:trHeight w:val="266"/>
              </w:trPr>
              <w:tc>
                <w:tcPr>
                  <w:tcW w:w="94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CC37055" w14:textId="77777777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22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0B95BED" w14:textId="6EACBED5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leomycin and statins</w:t>
                  </w:r>
                </w:p>
              </w:tc>
              <w:tc>
                <w:tcPr>
                  <w:tcW w:w="36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2084DEA" w14:textId="6FE4D0C9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atients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macrophages and BMDMs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,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C57B/L6 mice</w:t>
                  </w:r>
                </w:p>
              </w:tc>
              <w:tc>
                <w:tcPr>
                  <w:tcW w:w="554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3A1FA66" w14:textId="05D1D1D9" w:rsidR="00CB603F" w:rsidRPr="000F14AF" w:rsidRDefault="00CB603F" w:rsidP="00CB603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tROS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LRP3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spase-1↑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IL-1β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 and IL-</w:t>
                  </w:r>
                  <w:r w:rsidRPr="000F14AF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8↑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810120B" w14:textId="77AFC4A3" w:rsidR="00CB603F" w:rsidRPr="00B417D2" w:rsidRDefault="00CB603F" w:rsidP="000B02B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pP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YdTwvQXV0aG9yPjxZZWFyPjIwMTI8L1llYXI+PFJlY051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begin">
                      <w:fldData xml:space="preserve">PEVuZE5vdGU+PENpdGU+PEF1dGhvcj5YdTwvQXV0aG9yPjxZZWFyPjIwMTI8L1llYXI+PFJlY051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</w:fldData>
                    </w:fldCha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instrText xml:space="preserve"> ADDIN EN.CITE.DATA </w:instrText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="000B02B6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separate"/>
                  </w:r>
                  <w:r w:rsidR="000B02B6">
                    <w:rPr>
                      <w:rFonts w:ascii="Times New Roman" w:eastAsia="等线" w:hAnsi="Times New Roman" w:cs="Times New Roman"/>
                      <w:noProof/>
                      <w:color w:val="FF0000"/>
                      <w:kern w:val="0"/>
                      <w:szCs w:val="21"/>
                    </w:rPr>
                    <w:t>(Xu et al., 2012)</w:t>
                  </w:r>
                  <w:r w:rsidRPr="00B417D2">
                    <w:rPr>
                      <w:rFonts w:ascii="Times New Roman" w:eastAsia="等线" w:hAnsi="Times New Roman" w:cs="Times New Roman"/>
                      <w:color w:val="FF0000"/>
                      <w:kern w:val="0"/>
                      <w:szCs w:val="21"/>
                    </w:rPr>
                    <w:fldChar w:fldCharType="end"/>
                  </w:r>
                </w:p>
              </w:tc>
            </w:tr>
          </w:tbl>
          <w:p w14:paraId="2B1A2546" w14:textId="77777777" w:rsidR="0040124D" w:rsidRPr="00E2019A" w:rsidRDefault="0040124D" w:rsidP="002A0C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FFCE42C" w14:textId="63CA5050" w:rsidR="000B02B6" w:rsidRPr="002E1C50" w:rsidRDefault="000B02B6" w:rsidP="000B02B6">
      <w:pPr>
        <w:spacing w:line="360" w:lineRule="auto"/>
        <w:rPr>
          <w:rFonts w:ascii="Times New Roman" w:eastAsia="等线" w:hAnsi="Times New Roman" w:cs="Times New Roman"/>
          <w:color w:val="FF0000"/>
          <w:sz w:val="24"/>
          <w:szCs w:val="24"/>
        </w:rPr>
      </w:pPr>
      <w:bookmarkStart w:id="38" w:name="_Hlk63868897"/>
      <w:bookmarkStart w:id="39" w:name="_Hlk63760207"/>
      <w:r w:rsidRPr="002E1C50">
        <w:rPr>
          <w:rFonts w:ascii="Times New Roman" w:eastAsia="等线" w:hAnsi="Times New Roman" w:cs="Times New Roman"/>
          <w:color w:val="FF0000"/>
          <w:sz w:val="24"/>
          <w:szCs w:val="24"/>
        </w:rPr>
        <w:lastRenderedPageBreak/>
        <w:t>BMDMs, bone marrow derived macrophages; BNIP3, BCL2/adenovirus E1B interacting protein 3;</w:t>
      </w:r>
      <w:bookmarkEnd w:id="38"/>
      <w:r w:rsidRPr="002E1C50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CTRP6, C1q/tumor necrosis factor related protein 6; DAMPs, damage- associated molecular patterns;</w:t>
      </w:r>
      <w:bookmarkStart w:id="40" w:name="_Hlk63872486"/>
      <w:bookmarkEnd w:id="39"/>
      <w:r w:rsidRPr="002E1C50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DAPK1, death-associated protein kinase 1; </w:t>
      </w:r>
      <w:bookmarkEnd w:id="40"/>
      <w:r w:rsidRPr="002E1C50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ER stress, endoplasmic reticulum stress; HIF-1α, hypoxia inducible factor 1, alpha subunit ; </w:t>
      </w:r>
      <w:r w:rsidRPr="002E1C50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HMGB1, high mobility group protein; </w:t>
      </w:r>
      <w:r w:rsidRPr="002E1C50">
        <w:rPr>
          <w:rFonts w:ascii="Times New Roman" w:eastAsia="等线" w:hAnsi="Times New Roman" w:cs="Times New Roman"/>
          <w:color w:val="FF0000"/>
          <w:sz w:val="24"/>
          <w:szCs w:val="24"/>
        </w:rPr>
        <w:t>HSP, heat shock protein;</w:t>
      </w:r>
      <w:r w:rsidRPr="002E1C50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IEC-6, intestinal epithelial cell line 6.</w:t>
      </w:r>
      <w:r w:rsidRPr="002E1C50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IGF2BP1, insulin like growth factor 2 mRNA binding protein 1;</w:t>
      </w:r>
      <w:r w:rsidRPr="002E1C50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IL-1R1, IL-1 receptor type 1; </w:t>
      </w:r>
      <w:r w:rsidRPr="002E1C50">
        <w:rPr>
          <w:rFonts w:ascii="Times New Roman" w:eastAsia="等线" w:hAnsi="Times New Roman" w:cs="Times New Roman"/>
          <w:color w:val="FF0000"/>
          <w:sz w:val="24"/>
          <w:szCs w:val="24"/>
        </w:rPr>
        <w:t>lncRNA TINCR, terminal differentiation-induced non-coding RNA; LncRNA XIST, long non-coding RNA X-inactive specific transcript; LSECs, liver sinusoidal endothelial cells; LncRNA XIST, long non-coding RNA X-inactive specific transcript; MTECs, mouse tubular epithelial cells; MyD88, myeloid differentiation factor 88; NAD; nicotinamide adenine dinucleotide; NF-κB, nuclear factor-κB; NLRP3 inflammasome, including NLRP3, ASC and caspase-1;</w:t>
      </w:r>
      <w:r w:rsidRPr="002E1C50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 N</w:t>
      </w:r>
      <w:r w:rsidRPr="002E1C50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OX1/4, nicotinamide adenine dinucleotide phosphate oxidase 1/4; PAMPs, pathogen- associated molecular patterns; SNPs, Single nucleotide polymorphisms; P2X7, P2X purinoreceptor 7; TECs, tubular epithelial cells; TNF-α, tumor necrosis factor-alpha; TLR, toll-like receptor; </w:t>
      </w:r>
      <w:bookmarkStart w:id="41" w:name="OLE_LINK197"/>
      <w:r w:rsidRPr="002E1C50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TMAO, Trimethylamine N-oxide; </w:t>
      </w:r>
      <w:bookmarkEnd w:id="41"/>
      <w:r w:rsidRPr="002E1C50">
        <w:rPr>
          <w:rFonts w:ascii="Times New Roman" w:eastAsia="等线" w:hAnsi="Times New Roman" w:cs="Times New Roman"/>
          <w:color w:val="FF0000"/>
          <w:sz w:val="24"/>
          <w:szCs w:val="24"/>
        </w:rPr>
        <w:t>TRIM63, Tripartite Motif-containing Protein 63.</w:t>
      </w:r>
    </w:p>
    <w:p w14:paraId="718AFF63" w14:textId="2F021220" w:rsidR="00E06F49" w:rsidRPr="000B02B6" w:rsidRDefault="00E06F49" w:rsidP="00E06F49">
      <w:pPr>
        <w:rPr>
          <w:rFonts w:ascii="Times New Roman" w:hAnsi="Times New Roman" w:cs="Times New Roman"/>
          <w:sz w:val="28"/>
          <w:szCs w:val="28"/>
        </w:rPr>
      </w:pPr>
    </w:p>
    <w:p w14:paraId="5EB60CC8" w14:textId="379F64A0" w:rsidR="008A56E2" w:rsidRDefault="008A56E2" w:rsidP="00E06F49">
      <w:pPr>
        <w:rPr>
          <w:rFonts w:ascii="Times New Roman" w:hAnsi="Times New Roman" w:cs="Times New Roman"/>
          <w:sz w:val="28"/>
          <w:szCs w:val="28"/>
        </w:rPr>
      </w:pPr>
      <w:bookmarkStart w:id="42" w:name="_GoBack"/>
      <w:bookmarkEnd w:id="42"/>
    </w:p>
    <w:sectPr w:rsidR="008A56E2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B234E" w14:textId="77777777" w:rsidR="004038A5" w:rsidRDefault="004038A5" w:rsidP="00CE47FB">
      <w:r>
        <w:separator/>
      </w:r>
    </w:p>
  </w:endnote>
  <w:endnote w:type="continuationSeparator" w:id="0">
    <w:p w14:paraId="1DD50DDF" w14:textId="77777777" w:rsidR="004038A5" w:rsidRDefault="004038A5" w:rsidP="00CE4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iverda Sans Com 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3321061"/>
      <w:docPartObj>
        <w:docPartGallery w:val="Page Numbers (Bottom of Page)"/>
        <w:docPartUnique/>
      </w:docPartObj>
    </w:sdtPr>
    <w:sdtEndPr/>
    <w:sdtContent>
      <w:p w14:paraId="3C9076F2" w14:textId="05E260E4" w:rsidR="008934F2" w:rsidRDefault="008934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38A5" w:rsidRPr="004038A5">
          <w:rPr>
            <w:noProof/>
            <w:lang w:val="zh-CN"/>
          </w:rPr>
          <w:t>1</w:t>
        </w:r>
        <w:r>
          <w:fldChar w:fldCharType="end"/>
        </w:r>
      </w:p>
    </w:sdtContent>
  </w:sdt>
  <w:p w14:paraId="01CF8F06" w14:textId="77777777" w:rsidR="008934F2" w:rsidRDefault="008934F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AE3CC4" w14:textId="77777777" w:rsidR="004038A5" w:rsidRDefault="004038A5" w:rsidP="00CE47FB">
      <w:r>
        <w:separator/>
      </w:r>
    </w:p>
  </w:footnote>
  <w:footnote w:type="continuationSeparator" w:id="0">
    <w:p w14:paraId="69C6CD44" w14:textId="77777777" w:rsidR="004038A5" w:rsidRDefault="004038A5" w:rsidP="00CE47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1E82"/>
    <w:multiLevelType w:val="hybridMultilevel"/>
    <w:tmpl w:val="C8D65E7E"/>
    <w:lvl w:ilvl="0" w:tplc="BFCC784E">
      <w:start w:val="1"/>
      <w:numFmt w:val="decimal"/>
      <w:lvlText w:val="（%1）"/>
      <w:lvlJc w:val="left"/>
      <w:pPr>
        <w:ind w:left="720" w:hanging="72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0DF2"/>
    <w:rsid w:val="00001677"/>
    <w:rsid w:val="000018AD"/>
    <w:rsid w:val="000020AB"/>
    <w:rsid w:val="00002819"/>
    <w:rsid w:val="00002F0A"/>
    <w:rsid w:val="00003A8C"/>
    <w:rsid w:val="000042D9"/>
    <w:rsid w:val="000044C8"/>
    <w:rsid w:val="0000460F"/>
    <w:rsid w:val="00006383"/>
    <w:rsid w:val="00007C50"/>
    <w:rsid w:val="00010EAB"/>
    <w:rsid w:val="00010FFC"/>
    <w:rsid w:val="00011CB5"/>
    <w:rsid w:val="0001283D"/>
    <w:rsid w:val="00013182"/>
    <w:rsid w:val="00014EC5"/>
    <w:rsid w:val="00015D65"/>
    <w:rsid w:val="000163CB"/>
    <w:rsid w:val="00016499"/>
    <w:rsid w:val="000178D1"/>
    <w:rsid w:val="00020671"/>
    <w:rsid w:val="00020958"/>
    <w:rsid w:val="0002118E"/>
    <w:rsid w:val="00022113"/>
    <w:rsid w:val="00022119"/>
    <w:rsid w:val="00022E4A"/>
    <w:rsid w:val="0002350A"/>
    <w:rsid w:val="00023868"/>
    <w:rsid w:val="00023DFF"/>
    <w:rsid w:val="00023E50"/>
    <w:rsid w:val="000243A7"/>
    <w:rsid w:val="0002452B"/>
    <w:rsid w:val="00024D15"/>
    <w:rsid w:val="00024DEB"/>
    <w:rsid w:val="00026098"/>
    <w:rsid w:val="00026148"/>
    <w:rsid w:val="0002704A"/>
    <w:rsid w:val="00027B13"/>
    <w:rsid w:val="00027D1E"/>
    <w:rsid w:val="00030240"/>
    <w:rsid w:val="00030750"/>
    <w:rsid w:val="00030786"/>
    <w:rsid w:val="000321B5"/>
    <w:rsid w:val="00034684"/>
    <w:rsid w:val="00035065"/>
    <w:rsid w:val="000362A4"/>
    <w:rsid w:val="0003687F"/>
    <w:rsid w:val="00041B5F"/>
    <w:rsid w:val="0004220E"/>
    <w:rsid w:val="00042FC9"/>
    <w:rsid w:val="00043987"/>
    <w:rsid w:val="00043D89"/>
    <w:rsid w:val="0004496B"/>
    <w:rsid w:val="00046A34"/>
    <w:rsid w:val="000476C6"/>
    <w:rsid w:val="000518D3"/>
    <w:rsid w:val="00052377"/>
    <w:rsid w:val="00053F92"/>
    <w:rsid w:val="000549B4"/>
    <w:rsid w:val="00054E9E"/>
    <w:rsid w:val="000565C7"/>
    <w:rsid w:val="0006005E"/>
    <w:rsid w:val="00060225"/>
    <w:rsid w:val="000605EA"/>
    <w:rsid w:val="0006090F"/>
    <w:rsid w:val="0006108D"/>
    <w:rsid w:val="000628D5"/>
    <w:rsid w:val="000635E3"/>
    <w:rsid w:val="000641FE"/>
    <w:rsid w:val="0006433A"/>
    <w:rsid w:val="00064420"/>
    <w:rsid w:val="000662D0"/>
    <w:rsid w:val="00066A94"/>
    <w:rsid w:val="00066C9E"/>
    <w:rsid w:val="0007000B"/>
    <w:rsid w:val="000702B7"/>
    <w:rsid w:val="000724B2"/>
    <w:rsid w:val="0007368B"/>
    <w:rsid w:val="0007422C"/>
    <w:rsid w:val="00074AFC"/>
    <w:rsid w:val="00080B11"/>
    <w:rsid w:val="00080B1B"/>
    <w:rsid w:val="00081195"/>
    <w:rsid w:val="000817FD"/>
    <w:rsid w:val="000825F2"/>
    <w:rsid w:val="000827EA"/>
    <w:rsid w:val="000829B2"/>
    <w:rsid w:val="00082C83"/>
    <w:rsid w:val="00082CCB"/>
    <w:rsid w:val="00083320"/>
    <w:rsid w:val="00084638"/>
    <w:rsid w:val="00085197"/>
    <w:rsid w:val="00085DCD"/>
    <w:rsid w:val="000860E0"/>
    <w:rsid w:val="00086203"/>
    <w:rsid w:val="00086458"/>
    <w:rsid w:val="00086861"/>
    <w:rsid w:val="00087574"/>
    <w:rsid w:val="000914BD"/>
    <w:rsid w:val="0009158B"/>
    <w:rsid w:val="000931A6"/>
    <w:rsid w:val="00094A70"/>
    <w:rsid w:val="00094DFE"/>
    <w:rsid w:val="00095E9E"/>
    <w:rsid w:val="00096583"/>
    <w:rsid w:val="000966C9"/>
    <w:rsid w:val="0009731D"/>
    <w:rsid w:val="00097BA9"/>
    <w:rsid w:val="000A0C38"/>
    <w:rsid w:val="000A0D29"/>
    <w:rsid w:val="000A0FE4"/>
    <w:rsid w:val="000A1CFE"/>
    <w:rsid w:val="000A2730"/>
    <w:rsid w:val="000A2BBA"/>
    <w:rsid w:val="000A3A35"/>
    <w:rsid w:val="000A58EF"/>
    <w:rsid w:val="000A5A45"/>
    <w:rsid w:val="000A6D99"/>
    <w:rsid w:val="000A774C"/>
    <w:rsid w:val="000B02B6"/>
    <w:rsid w:val="000B0FCF"/>
    <w:rsid w:val="000B17F8"/>
    <w:rsid w:val="000B1DE0"/>
    <w:rsid w:val="000B1ED6"/>
    <w:rsid w:val="000B223B"/>
    <w:rsid w:val="000B31A3"/>
    <w:rsid w:val="000B3364"/>
    <w:rsid w:val="000B3E16"/>
    <w:rsid w:val="000B45B4"/>
    <w:rsid w:val="000B4F2D"/>
    <w:rsid w:val="000B65E4"/>
    <w:rsid w:val="000B667D"/>
    <w:rsid w:val="000B6E53"/>
    <w:rsid w:val="000B7231"/>
    <w:rsid w:val="000C03DC"/>
    <w:rsid w:val="000C0AE1"/>
    <w:rsid w:val="000C0D9E"/>
    <w:rsid w:val="000C0F03"/>
    <w:rsid w:val="000C4B58"/>
    <w:rsid w:val="000C50B1"/>
    <w:rsid w:val="000C5C76"/>
    <w:rsid w:val="000C639B"/>
    <w:rsid w:val="000C69B6"/>
    <w:rsid w:val="000C7BFF"/>
    <w:rsid w:val="000D044D"/>
    <w:rsid w:val="000D0B86"/>
    <w:rsid w:val="000D0EF9"/>
    <w:rsid w:val="000D27A8"/>
    <w:rsid w:val="000D299D"/>
    <w:rsid w:val="000D4522"/>
    <w:rsid w:val="000D6125"/>
    <w:rsid w:val="000D64C8"/>
    <w:rsid w:val="000D6798"/>
    <w:rsid w:val="000D6A2E"/>
    <w:rsid w:val="000D7AD8"/>
    <w:rsid w:val="000E3CAB"/>
    <w:rsid w:val="000E4F13"/>
    <w:rsid w:val="000E5AE2"/>
    <w:rsid w:val="000E5E43"/>
    <w:rsid w:val="000E61E0"/>
    <w:rsid w:val="000E6724"/>
    <w:rsid w:val="000E788E"/>
    <w:rsid w:val="000F08D6"/>
    <w:rsid w:val="000F1453"/>
    <w:rsid w:val="000F14AF"/>
    <w:rsid w:val="000F1AE3"/>
    <w:rsid w:val="000F1EC7"/>
    <w:rsid w:val="000F2058"/>
    <w:rsid w:val="000F262D"/>
    <w:rsid w:val="000F47DD"/>
    <w:rsid w:val="000F4B9D"/>
    <w:rsid w:val="000F4C08"/>
    <w:rsid w:val="000F5C06"/>
    <w:rsid w:val="000F5E3B"/>
    <w:rsid w:val="000F73EB"/>
    <w:rsid w:val="000F791D"/>
    <w:rsid w:val="000F7C79"/>
    <w:rsid w:val="0010011E"/>
    <w:rsid w:val="00100799"/>
    <w:rsid w:val="001012E0"/>
    <w:rsid w:val="00102183"/>
    <w:rsid w:val="00102DB2"/>
    <w:rsid w:val="00102DFE"/>
    <w:rsid w:val="0010313B"/>
    <w:rsid w:val="001034CE"/>
    <w:rsid w:val="0010365E"/>
    <w:rsid w:val="0010371F"/>
    <w:rsid w:val="00103CB5"/>
    <w:rsid w:val="00103F27"/>
    <w:rsid w:val="001045DF"/>
    <w:rsid w:val="00105220"/>
    <w:rsid w:val="001055BD"/>
    <w:rsid w:val="001065D7"/>
    <w:rsid w:val="0010674C"/>
    <w:rsid w:val="00107699"/>
    <w:rsid w:val="0011035A"/>
    <w:rsid w:val="00110DE3"/>
    <w:rsid w:val="00111980"/>
    <w:rsid w:val="00111F94"/>
    <w:rsid w:val="001133AB"/>
    <w:rsid w:val="00114ABA"/>
    <w:rsid w:val="0011510C"/>
    <w:rsid w:val="00115C14"/>
    <w:rsid w:val="001176FC"/>
    <w:rsid w:val="00117969"/>
    <w:rsid w:val="001200CC"/>
    <w:rsid w:val="00120923"/>
    <w:rsid w:val="00120AAE"/>
    <w:rsid w:val="00122F22"/>
    <w:rsid w:val="00122F86"/>
    <w:rsid w:val="00123917"/>
    <w:rsid w:val="00124677"/>
    <w:rsid w:val="001252FD"/>
    <w:rsid w:val="00126EAD"/>
    <w:rsid w:val="00127061"/>
    <w:rsid w:val="0012725B"/>
    <w:rsid w:val="00127452"/>
    <w:rsid w:val="00127835"/>
    <w:rsid w:val="001308E4"/>
    <w:rsid w:val="00130924"/>
    <w:rsid w:val="00132BF4"/>
    <w:rsid w:val="001340AC"/>
    <w:rsid w:val="00134860"/>
    <w:rsid w:val="00134A9A"/>
    <w:rsid w:val="00135651"/>
    <w:rsid w:val="0013599C"/>
    <w:rsid w:val="001367C0"/>
    <w:rsid w:val="00136FAD"/>
    <w:rsid w:val="00140387"/>
    <w:rsid w:val="00140E10"/>
    <w:rsid w:val="0014135D"/>
    <w:rsid w:val="00141564"/>
    <w:rsid w:val="00141696"/>
    <w:rsid w:val="00144402"/>
    <w:rsid w:val="00146A18"/>
    <w:rsid w:val="001470F3"/>
    <w:rsid w:val="00147296"/>
    <w:rsid w:val="0015058B"/>
    <w:rsid w:val="00150CBE"/>
    <w:rsid w:val="00151262"/>
    <w:rsid w:val="00152637"/>
    <w:rsid w:val="001526B8"/>
    <w:rsid w:val="001529C2"/>
    <w:rsid w:val="00152BDD"/>
    <w:rsid w:val="001535CE"/>
    <w:rsid w:val="00155531"/>
    <w:rsid w:val="00155E30"/>
    <w:rsid w:val="0015726F"/>
    <w:rsid w:val="001574E4"/>
    <w:rsid w:val="001574F6"/>
    <w:rsid w:val="00160CF6"/>
    <w:rsid w:val="00161DEF"/>
    <w:rsid w:val="00163136"/>
    <w:rsid w:val="001634FE"/>
    <w:rsid w:val="00163528"/>
    <w:rsid w:val="00164657"/>
    <w:rsid w:val="00165617"/>
    <w:rsid w:val="001657B7"/>
    <w:rsid w:val="001658F5"/>
    <w:rsid w:val="00165EFB"/>
    <w:rsid w:val="00166C44"/>
    <w:rsid w:val="00167824"/>
    <w:rsid w:val="00170153"/>
    <w:rsid w:val="00172161"/>
    <w:rsid w:val="0017218A"/>
    <w:rsid w:val="00172570"/>
    <w:rsid w:val="00172AB5"/>
    <w:rsid w:val="001730A1"/>
    <w:rsid w:val="00174483"/>
    <w:rsid w:val="00174CDE"/>
    <w:rsid w:val="00176F8C"/>
    <w:rsid w:val="00177880"/>
    <w:rsid w:val="00181087"/>
    <w:rsid w:val="001811A8"/>
    <w:rsid w:val="00181877"/>
    <w:rsid w:val="001822F7"/>
    <w:rsid w:val="0018261C"/>
    <w:rsid w:val="00182F9C"/>
    <w:rsid w:val="00184C59"/>
    <w:rsid w:val="001850BD"/>
    <w:rsid w:val="00186270"/>
    <w:rsid w:val="001869F0"/>
    <w:rsid w:val="0018735C"/>
    <w:rsid w:val="00187DFE"/>
    <w:rsid w:val="00190C9B"/>
    <w:rsid w:val="0019112B"/>
    <w:rsid w:val="00191515"/>
    <w:rsid w:val="00191C52"/>
    <w:rsid w:val="00191E4D"/>
    <w:rsid w:val="0019695E"/>
    <w:rsid w:val="00197064"/>
    <w:rsid w:val="001A0979"/>
    <w:rsid w:val="001A1D8A"/>
    <w:rsid w:val="001A1E91"/>
    <w:rsid w:val="001A2FB5"/>
    <w:rsid w:val="001A3651"/>
    <w:rsid w:val="001A4739"/>
    <w:rsid w:val="001A4A00"/>
    <w:rsid w:val="001A4C10"/>
    <w:rsid w:val="001A4E98"/>
    <w:rsid w:val="001A5F98"/>
    <w:rsid w:val="001A631B"/>
    <w:rsid w:val="001A6D8A"/>
    <w:rsid w:val="001A773C"/>
    <w:rsid w:val="001A7925"/>
    <w:rsid w:val="001B060E"/>
    <w:rsid w:val="001B0898"/>
    <w:rsid w:val="001B0933"/>
    <w:rsid w:val="001B0AD6"/>
    <w:rsid w:val="001B14D3"/>
    <w:rsid w:val="001B173E"/>
    <w:rsid w:val="001B1CEE"/>
    <w:rsid w:val="001B2061"/>
    <w:rsid w:val="001B2D00"/>
    <w:rsid w:val="001B37B7"/>
    <w:rsid w:val="001B3CC2"/>
    <w:rsid w:val="001B4475"/>
    <w:rsid w:val="001B6416"/>
    <w:rsid w:val="001C03C6"/>
    <w:rsid w:val="001C19AB"/>
    <w:rsid w:val="001C1D90"/>
    <w:rsid w:val="001C27A2"/>
    <w:rsid w:val="001C3396"/>
    <w:rsid w:val="001C3563"/>
    <w:rsid w:val="001C35A3"/>
    <w:rsid w:val="001C4A3C"/>
    <w:rsid w:val="001C4DFC"/>
    <w:rsid w:val="001C5358"/>
    <w:rsid w:val="001C58A2"/>
    <w:rsid w:val="001C59BD"/>
    <w:rsid w:val="001C624A"/>
    <w:rsid w:val="001C68A1"/>
    <w:rsid w:val="001C7082"/>
    <w:rsid w:val="001D1140"/>
    <w:rsid w:val="001D3E9B"/>
    <w:rsid w:val="001D50EC"/>
    <w:rsid w:val="001D537D"/>
    <w:rsid w:val="001D5CE6"/>
    <w:rsid w:val="001D60C4"/>
    <w:rsid w:val="001D69F9"/>
    <w:rsid w:val="001E212D"/>
    <w:rsid w:val="001E28C8"/>
    <w:rsid w:val="001E2B7E"/>
    <w:rsid w:val="001E3307"/>
    <w:rsid w:val="001E3EE6"/>
    <w:rsid w:val="001E4068"/>
    <w:rsid w:val="001E49F3"/>
    <w:rsid w:val="001E570B"/>
    <w:rsid w:val="001E5824"/>
    <w:rsid w:val="001E5E27"/>
    <w:rsid w:val="001E5E87"/>
    <w:rsid w:val="001E66BC"/>
    <w:rsid w:val="001E7BD8"/>
    <w:rsid w:val="001E7D60"/>
    <w:rsid w:val="001F05D2"/>
    <w:rsid w:val="001F1859"/>
    <w:rsid w:val="001F2A28"/>
    <w:rsid w:val="001F31FD"/>
    <w:rsid w:val="001F66EC"/>
    <w:rsid w:val="001F6886"/>
    <w:rsid w:val="001F72D2"/>
    <w:rsid w:val="00200543"/>
    <w:rsid w:val="00200995"/>
    <w:rsid w:val="00200DA9"/>
    <w:rsid w:val="00200F4E"/>
    <w:rsid w:val="0020111A"/>
    <w:rsid w:val="002013AA"/>
    <w:rsid w:val="002029D7"/>
    <w:rsid w:val="00203C59"/>
    <w:rsid w:val="00203DF6"/>
    <w:rsid w:val="00203F7F"/>
    <w:rsid w:val="0020430E"/>
    <w:rsid w:val="0020435A"/>
    <w:rsid w:val="00204D48"/>
    <w:rsid w:val="00204E7D"/>
    <w:rsid w:val="002056DE"/>
    <w:rsid w:val="0020741F"/>
    <w:rsid w:val="0020744C"/>
    <w:rsid w:val="00207DF7"/>
    <w:rsid w:val="00210AFF"/>
    <w:rsid w:val="00211668"/>
    <w:rsid w:val="00211D10"/>
    <w:rsid w:val="00213054"/>
    <w:rsid w:val="00214762"/>
    <w:rsid w:val="00215C98"/>
    <w:rsid w:val="00215F59"/>
    <w:rsid w:val="0021617C"/>
    <w:rsid w:val="002162D9"/>
    <w:rsid w:val="00220776"/>
    <w:rsid w:val="00221AA2"/>
    <w:rsid w:val="00221B51"/>
    <w:rsid w:val="00221C7D"/>
    <w:rsid w:val="002224CD"/>
    <w:rsid w:val="00223219"/>
    <w:rsid w:val="00223EA9"/>
    <w:rsid w:val="00223EE6"/>
    <w:rsid w:val="00224B6A"/>
    <w:rsid w:val="00225789"/>
    <w:rsid w:val="00225D6C"/>
    <w:rsid w:val="002268BD"/>
    <w:rsid w:val="00226C48"/>
    <w:rsid w:val="00226FEF"/>
    <w:rsid w:val="002303DA"/>
    <w:rsid w:val="00230EC0"/>
    <w:rsid w:val="00230F3A"/>
    <w:rsid w:val="00231CAC"/>
    <w:rsid w:val="002323BE"/>
    <w:rsid w:val="0023384F"/>
    <w:rsid w:val="002351B3"/>
    <w:rsid w:val="00236A82"/>
    <w:rsid w:val="00237046"/>
    <w:rsid w:val="00237A49"/>
    <w:rsid w:val="00237EB9"/>
    <w:rsid w:val="002404F2"/>
    <w:rsid w:val="002414AB"/>
    <w:rsid w:val="002417DE"/>
    <w:rsid w:val="002418AE"/>
    <w:rsid w:val="00241F5B"/>
    <w:rsid w:val="00242732"/>
    <w:rsid w:val="00242B1B"/>
    <w:rsid w:val="00243510"/>
    <w:rsid w:val="002436C6"/>
    <w:rsid w:val="002436E9"/>
    <w:rsid w:val="00243BA6"/>
    <w:rsid w:val="00244544"/>
    <w:rsid w:val="0024512F"/>
    <w:rsid w:val="00245A1F"/>
    <w:rsid w:val="0024627F"/>
    <w:rsid w:val="0024766B"/>
    <w:rsid w:val="00247895"/>
    <w:rsid w:val="00250C1D"/>
    <w:rsid w:val="00254389"/>
    <w:rsid w:val="00260187"/>
    <w:rsid w:val="00260414"/>
    <w:rsid w:val="0026138A"/>
    <w:rsid w:val="00261A55"/>
    <w:rsid w:val="00261D5A"/>
    <w:rsid w:val="00262009"/>
    <w:rsid w:val="00262646"/>
    <w:rsid w:val="00263346"/>
    <w:rsid w:val="00263B9B"/>
    <w:rsid w:val="00264720"/>
    <w:rsid w:val="00264AC0"/>
    <w:rsid w:val="00264E9C"/>
    <w:rsid w:val="00266B9F"/>
    <w:rsid w:val="00266DDF"/>
    <w:rsid w:val="00267E11"/>
    <w:rsid w:val="00270322"/>
    <w:rsid w:val="00270D3A"/>
    <w:rsid w:val="002729B4"/>
    <w:rsid w:val="002745EA"/>
    <w:rsid w:val="0027510F"/>
    <w:rsid w:val="002758D5"/>
    <w:rsid w:val="00275ACC"/>
    <w:rsid w:val="0027657D"/>
    <w:rsid w:val="00276B21"/>
    <w:rsid w:val="002773F7"/>
    <w:rsid w:val="0027761C"/>
    <w:rsid w:val="002800D5"/>
    <w:rsid w:val="002803A8"/>
    <w:rsid w:val="00280C9E"/>
    <w:rsid w:val="00282454"/>
    <w:rsid w:val="00284BB3"/>
    <w:rsid w:val="0028691F"/>
    <w:rsid w:val="00286A44"/>
    <w:rsid w:val="002877C0"/>
    <w:rsid w:val="00293E45"/>
    <w:rsid w:val="0029585E"/>
    <w:rsid w:val="00296B6C"/>
    <w:rsid w:val="0029711C"/>
    <w:rsid w:val="00297503"/>
    <w:rsid w:val="002A0C7F"/>
    <w:rsid w:val="002A34C6"/>
    <w:rsid w:val="002A4A68"/>
    <w:rsid w:val="002A5379"/>
    <w:rsid w:val="002A600B"/>
    <w:rsid w:val="002A67B6"/>
    <w:rsid w:val="002A6AC2"/>
    <w:rsid w:val="002A7178"/>
    <w:rsid w:val="002A7861"/>
    <w:rsid w:val="002B0127"/>
    <w:rsid w:val="002B040F"/>
    <w:rsid w:val="002B0FF6"/>
    <w:rsid w:val="002B1D39"/>
    <w:rsid w:val="002B22A7"/>
    <w:rsid w:val="002B35EC"/>
    <w:rsid w:val="002B4258"/>
    <w:rsid w:val="002B4E7A"/>
    <w:rsid w:val="002B4F42"/>
    <w:rsid w:val="002B587B"/>
    <w:rsid w:val="002B5C63"/>
    <w:rsid w:val="002B6A84"/>
    <w:rsid w:val="002C02FE"/>
    <w:rsid w:val="002C0BF7"/>
    <w:rsid w:val="002C0D37"/>
    <w:rsid w:val="002C0E4F"/>
    <w:rsid w:val="002C1A57"/>
    <w:rsid w:val="002C1A93"/>
    <w:rsid w:val="002C36C5"/>
    <w:rsid w:val="002C4F73"/>
    <w:rsid w:val="002C4FB6"/>
    <w:rsid w:val="002C5434"/>
    <w:rsid w:val="002C5515"/>
    <w:rsid w:val="002C62FE"/>
    <w:rsid w:val="002D0ABB"/>
    <w:rsid w:val="002D0B22"/>
    <w:rsid w:val="002D1383"/>
    <w:rsid w:val="002D3643"/>
    <w:rsid w:val="002D52C0"/>
    <w:rsid w:val="002D628C"/>
    <w:rsid w:val="002D6BF3"/>
    <w:rsid w:val="002D79BE"/>
    <w:rsid w:val="002D7C45"/>
    <w:rsid w:val="002E0AC0"/>
    <w:rsid w:val="002E1030"/>
    <w:rsid w:val="002E13A4"/>
    <w:rsid w:val="002E1C50"/>
    <w:rsid w:val="002E3C0F"/>
    <w:rsid w:val="002E4BA3"/>
    <w:rsid w:val="002E5398"/>
    <w:rsid w:val="002E6258"/>
    <w:rsid w:val="002F00EE"/>
    <w:rsid w:val="002F0EF4"/>
    <w:rsid w:val="002F13E3"/>
    <w:rsid w:val="002F14A6"/>
    <w:rsid w:val="002F1519"/>
    <w:rsid w:val="002F1C85"/>
    <w:rsid w:val="002F2785"/>
    <w:rsid w:val="002F3BD2"/>
    <w:rsid w:val="002F431E"/>
    <w:rsid w:val="002F492A"/>
    <w:rsid w:val="002F74F8"/>
    <w:rsid w:val="00301228"/>
    <w:rsid w:val="0030180C"/>
    <w:rsid w:val="00302251"/>
    <w:rsid w:val="003025C5"/>
    <w:rsid w:val="00302BAA"/>
    <w:rsid w:val="00303EFD"/>
    <w:rsid w:val="0030401C"/>
    <w:rsid w:val="00305547"/>
    <w:rsid w:val="00305F08"/>
    <w:rsid w:val="003066CB"/>
    <w:rsid w:val="00306C78"/>
    <w:rsid w:val="0030709E"/>
    <w:rsid w:val="0030750C"/>
    <w:rsid w:val="003079DA"/>
    <w:rsid w:val="003127E6"/>
    <w:rsid w:val="00313014"/>
    <w:rsid w:val="003132CB"/>
    <w:rsid w:val="00313841"/>
    <w:rsid w:val="00313CAC"/>
    <w:rsid w:val="00313FE8"/>
    <w:rsid w:val="00314CA7"/>
    <w:rsid w:val="003209E7"/>
    <w:rsid w:val="003213FC"/>
    <w:rsid w:val="0032351A"/>
    <w:rsid w:val="00323DAF"/>
    <w:rsid w:val="00324747"/>
    <w:rsid w:val="00324F0F"/>
    <w:rsid w:val="0032589E"/>
    <w:rsid w:val="00327D72"/>
    <w:rsid w:val="0033475A"/>
    <w:rsid w:val="00335201"/>
    <w:rsid w:val="003361F1"/>
    <w:rsid w:val="0033665B"/>
    <w:rsid w:val="00336F90"/>
    <w:rsid w:val="003376A5"/>
    <w:rsid w:val="003400A8"/>
    <w:rsid w:val="00340405"/>
    <w:rsid w:val="0034095A"/>
    <w:rsid w:val="00340D0C"/>
    <w:rsid w:val="003436A5"/>
    <w:rsid w:val="003445D7"/>
    <w:rsid w:val="00344AFA"/>
    <w:rsid w:val="003452A5"/>
    <w:rsid w:val="00345919"/>
    <w:rsid w:val="00345AC1"/>
    <w:rsid w:val="00346017"/>
    <w:rsid w:val="003466CC"/>
    <w:rsid w:val="00346FCE"/>
    <w:rsid w:val="00347831"/>
    <w:rsid w:val="00350CFF"/>
    <w:rsid w:val="00351788"/>
    <w:rsid w:val="003517E3"/>
    <w:rsid w:val="00351D83"/>
    <w:rsid w:val="00351F0A"/>
    <w:rsid w:val="0035334D"/>
    <w:rsid w:val="00354B06"/>
    <w:rsid w:val="00354B8C"/>
    <w:rsid w:val="0035593C"/>
    <w:rsid w:val="003572B6"/>
    <w:rsid w:val="00357404"/>
    <w:rsid w:val="00357441"/>
    <w:rsid w:val="00357DCE"/>
    <w:rsid w:val="00357EBB"/>
    <w:rsid w:val="00360A25"/>
    <w:rsid w:val="003610C8"/>
    <w:rsid w:val="00363B63"/>
    <w:rsid w:val="00367840"/>
    <w:rsid w:val="003704C8"/>
    <w:rsid w:val="003723BC"/>
    <w:rsid w:val="00373BD7"/>
    <w:rsid w:val="00375099"/>
    <w:rsid w:val="00376323"/>
    <w:rsid w:val="0037743A"/>
    <w:rsid w:val="003803FD"/>
    <w:rsid w:val="00380C09"/>
    <w:rsid w:val="003824B6"/>
    <w:rsid w:val="00382843"/>
    <w:rsid w:val="003835B5"/>
    <w:rsid w:val="003837CA"/>
    <w:rsid w:val="00383B5E"/>
    <w:rsid w:val="0038426E"/>
    <w:rsid w:val="00384873"/>
    <w:rsid w:val="00384D74"/>
    <w:rsid w:val="003854D2"/>
    <w:rsid w:val="00385B8A"/>
    <w:rsid w:val="00386729"/>
    <w:rsid w:val="00387D3C"/>
    <w:rsid w:val="003902CF"/>
    <w:rsid w:val="00391411"/>
    <w:rsid w:val="00391FCE"/>
    <w:rsid w:val="003936D4"/>
    <w:rsid w:val="003948AD"/>
    <w:rsid w:val="00396099"/>
    <w:rsid w:val="003968CD"/>
    <w:rsid w:val="003970EF"/>
    <w:rsid w:val="003974B8"/>
    <w:rsid w:val="00397C73"/>
    <w:rsid w:val="003A00BF"/>
    <w:rsid w:val="003A2D2F"/>
    <w:rsid w:val="003A2D78"/>
    <w:rsid w:val="003A3625"/>
    <w:rsid w:val="003A4024"/>
    <w:rsid w:val="003A4854"/>
    <w:rsid w:val="003A4858"/>
    <w:rsid w:val="003A4946"/>
    <w:rsid w:val="003A4B5B"/>
    <w:rsid w:val="003A6946"/>
    <w:rsid w:val="003A6A24"/>
    <w:rsid w:val="003A6C0D"/>
    <w:rsid w:val="003A6CFF"/>
    <w:rsid w:val="003A6E27"/>
    <w:rsid w:val="003A71FD"/>
    <w:rsid w:val="003A7783"/>
    <w:rsid w:val="003A7C99"/>
    <w:rsid w:val="003B0262"/>
    <w:rsid w:val="003B2310"/>
    <w:rsid w:val="003B2558"/>
    <w:rsid w:val="003B27FA"/>
    <w:rsid w:val="003B3E55"/>
    <w:rsid w:val="003B40EF"/>
    <w:rsid w:val="003B47C5"/>
    <w:rsid w:val="003B52FE"/>
    <w:rsid w:val="003B54C3"/>
    <w:rsid w:val="003B5B54"/>
    <w:rsid w:val="003B63D9"/>
    <w:rsid w:val="003B66D0"/>
    <w:rsid w:val="003B7370"/>
    <w:rsid w:val="003B7D0D"/>
    <w:rsid w:val="003C03F2"/>
    <w:rsid w:val="003C100E"/>
    <w:rsid w:val="003C1EC1"/>
    <w:rsid w:val="003C2554"/>
    <w:rsid w:val="003C260D"/>
    <w:rsid w:val="003C2DFC"/>
    <w:rsid w:val="003C31D0"/>
    <w:rsid w:val="003C34D1"/>
    <w:rsid w:val="003C726B"/>
    <w:rsid w:val="003D09BF"/>
    <w:rsid w:val="003D0B86"/>
    <w:rsid w:val="003D33DD"/>
    <w:rsid w:val="003D3A4C"/>
    <w:rsid w:val="003D3DCF"/>
    <w:rsid w:val="003D4744"/>
    <w:rsid w:val="003D47EB"/>
    <w:rsid w:val="003D741E"/>
    <w:rsid w:val="003D7D2E"/>
    <w:rsid w:val="003E00B0"/>
    <w:rsid w:val="003E0C33"/>
    <w:rsid w:val="003E1403"/>
    <w:rsid w:val="003E1464"/>
    <w:rsid w:val="003E1832"/>
    <w:rsid w:val="003E1B64"/>
    <w:rsid w:val="003E20A1"/>
    <w:rsid w:val="003E2D51"/>
    <w:rsid w:val="003E4435"/>
    <w:rsid w:val="003E5668"/>
    <w:rsid w:val="003E59AC"/>
    <w:rsid w:val="003E5CE4"/>
    <w:rsid w:val="003E5CE7"/>
    <w:rsid w:val="003E66E4"/>
    <w:rsid w:val="003F10DB"/>
    <w:rsid w:val="003F13A6"/>
    <w:rsid w:val="003F2D3F"/>
    <w:rsid w:val="003F2E99"/>
    <w:rsid w:val="003F354E"/>
    <w:rsid w:val="003F36A8"/>
    <w:rsid w:val="003F3C65"/>
    <w:rsid w:val="003F49B8"/>
    <w:rsid w:val="003F4F67"/>
    <w:rsid w:val="003F5589"/>
    <w:rsid w:val="003F57DB"/>
    <w:rsid w:val="004001F4"/>
    <w:rsid w:val="0040116D"/>
    <w:rsid w:val="0040124D"/>
    <w:rsid w:val="0040141B"/>
    <w:rsid w:val="00401469"/>
    <w:rsid w:val="004015AD"/>
    <w:rsid w:val="004033FA"/>
    <w:rsid w:val="0040382A"/>
    <w:rsid w:val="004038A5"/>
    <w:rsid w:val="00403A41"/>
    <w:rsid w:val="00404BC0"/>
    <w:rsid w:val="004052D3"/>
    <w:rsid w:val="00405DC2"/>
    <w:rsid w:val="00406956"/>
    <w:rsid w:val="00407E4F"/>
    <w:rsid w:val="00410125"/>
    <w:rsid w:val="004107EC"/>
    <w:rsid w:val="00410A64"/>
    <w:rsid w:val="004133C5"/>
    <w:rsid w:val="004136A6"/>
    <w:rsid w:val="00414275"/>
    <w:rsid w:val="00414707"/>
    <w:rsid w:val="004152F4"/>
    <w:rsid w:val="0041629E"/>
    <w:rsid w:val="0041681C"/>
    <w:rsid w:val="004173E2"/>
    <w:rsid w:val="004202F6"/>
    <w:rsid w:val="00420359"/>
    <w:rsid w:val="0042118E"/>
    <w:rsid w:val="004215E3"/>
    <w:rsid w:val="00421620"/>
    <w:rsid w:val="00422848"/>
    <w:rsid w:val="00422D3C"/>
    <w:rsid w:val="00423A0C"/>
    <w:rsid w:val="0042445E"/>
    <w:rsid w:val="00425397"/>
    <w:rsid w:val="00425FA1"/>
    <w:rsid w:val="004267E9"/>
    <w:rsid w:val="00426D55"/>
    <w:rsid w:val="00427162"/>
    <w:rsid w:val="00427912"/>
    <w:rsid w:val="004303AC"/>
    <w:rsid w:val="0043139F"/>
    <w:rsid w:val="004316A9"/>
    <w:rsid w:val="00431DDA"/>
    <w:rsid w:val="00431F35"/>
    <w:rsid w:val="004328B7"/>
    <w:rsid w:val="00432CBF"/>
    <w:rsid w:val="00435A48"/>
    <w:rsid w:val="00435F84"/>
    <w:rsid w:val="0043646A"/>
    <w:rsid w:val="0043698D"/>
    <w:rsid w:val="004401E6"/>
    <w:rsid w:val="004405B9"/>
    <w:rsid w:val="004434A0"/>
    <w:rsid w:val="0044366A"/>
    <w:rsid w:val="00443937"/>
    <w:rsid w:val="00443F32"/>
    <w:rsid w:val="004446CC"/>
    <w:rsid w:val="004449BE"/>
    <w:rsid w:val="0044502D"/>
    <w:rsid w:val="004450A2"/>
    <w:rsid w:val="0044773D"/>
    <w:rsid w:val="004503BC"/>
    <w:rsid w:val="00450D35"/>
    <w:rsid w:val="00451955"/>
    <w:rsid w:val="00453AF1"/>
    <w:rsid w:val="0045514F"/>
    <w:rsid w:val="00455897"/>
    <w:rsid w:val="00455B11"/>
    <w:rsid w:val="00456618"/>
    <w:rsid w:val="00457023"/>
    <w:rsid w:val="004600AD"/>
    <w:rsid w:val="004600D1"/>
    <w:rsid w:val="0046108E"/>
    <w:rsid w:val="0046185E"/>
    <w:rsid w:val="00461E5D"/>
    <w:rsid w:val="00462267"/>
    <w:rsid w:val="00463E9D"/>
    <w:rsid w:val="00464736"/>
    <w:rsid w:val="00464B65"/>
    <w:rsid w:val="00464D80"/>
    <w:rsid w:val="00466EF3"/>
    <w:rsid w:val="00467265"/>
    <w:rsid w:val="00467F91"/>
    <w:rsid w:val="0047024B"/>
    <w:rsid w:val="00471451"/>
    <w:rsid w:val="004720AA"/>
    <w:rsid w:val="0047271D"/>
    <w:rsid w:val="00475C89"/>
    <w:rsid w:val="00475EF0"/>
    <w:rsid w:val="004764E8"/>
    <w:rsid w:val="004764FC"/>
    <w:rsid w:val="00477621"/>
    <w:rsid w:val="00480921"/>
    <w:rsid w:val="00481263"/>
    <w:rsid w:val="004816A9"/>
    <w:rsid w:val="00482AB1"/>
    <w:rsid w:val="00482B5B"/>
    <w:rsid w:val="00483522"/>
    <w:rsid w:val="004839A5"/>
    <w:rsid w:val="00484155"/>
    <w:rsid w:val="004851F2"/>
    <w:rsid w:val="004875EC"/>
    <w:rsid w:val="00490B33"/>
    <w:rsid w:val="00490F04"/>
    <w:rsid w:val="004913B3"/>
    <w:rsid w:val="00491D28"/>
    <w:rsid w:val="004930A3"/>
    <w:rsid w:val="004931FD"/>
    <w:rsid w:val="004935EC"/>
    <w:rsid w:val="00494AF0"/>
    <w:rsid w:val="00494CF4"/>
    <w:rsid w:val="00495608"/>
    <w:rsid w:val="00495D21"/>
    <w:rsid w:val="00496A8F"/>
    <w:rsid w:val="00497657"/>
    <w:rsid w:val="004977A3"/>
    <w:rsid w:val="004A19A1"/>
    <w:rsid w:val="004A1DFF"/>
    <w:rsid w:val="004A2B7A"/>
    <w:rsid w:val="004A4931"/>
    <w:rsid w:val="004A59BA"/>
    <w:rsid w:val="004A5F0B"/>
    <w:rsid w:val="004A66D4"/>
    <w:rsid w:val="004A6E5D"/>
    <w:rsid w:val="004B09CA"/>
    <w:rsid w:val="004B1008"/>
    <w:rsid w:val="004B22C8"/>
    <w:rsid w:val="004B250D"/>
    <w:rsid w:val="004B29C6"/>
    <w:rsid w:val="004B2AB6"/>
    <w:rsid w:val="004B592D"/>
    <w:rsid w:val="004B61E7"/>
    <w:rsid w:val="004B76D1"/>
    <w:rsid w:val="004C03B6"/>
    <w:rsid w:val="004C04F2"/>
    <w:rsid w:val="004C050E"/>
    <w:rsid w:val="004C0DFA"/>
    <w:rsid w:val="004C2118"/>
    <w:rsid w:val="004C390C"/>
    <w:rsid w:val="004C5083"/>
    <w:rsid w:val="004C55B2"/>
    <w:rsid w:val="004C59CF"/>
    <w:rsid w:val="004C70F0"/>
    <w:rsid w:val="004C762B"/>
    <w:rsid w:val="004C7722"/>
    <w:rsid w:val="004C7F16"/>
    <w:rsid w:val="004D0E98"/>
    <w:rsid w:val="004D20C1"/>
    <w:rsid w:val="004D2420"/>
    <w:rsid w:val="004D26B5"/>
    <w:rsid w:val="004D2917"/>
    <w:rsid w:val="004D3284"/>
    <w:rsid w:val="004D3286"/>
    <w:rsid w:val="004D392D"/>
    <w:rsid w:val="004D3DE0"/>
    <w:rsid w:val="004D6333"/>
    <w:rsid w:val="004D6BAF"/>
    <w:rsid w:val="004D74EC"/>
    <w:rsid w:val="004D771F"/>
    <w:rsid w:val="004E155F"/>
    <w:rsid w:val="004E1827"/>
    <w:rsid w:val="004E1CCB"/>
    <w:rsid w:val="004E2140"/>
    <w:rsid w:val="004E2ABC"/>
    <w:rsid w:val="004E3B83"/>
    <w:rsid w:val="004E476B"/>
    <w:rsid w:val="004E5AE0"/>
    <w:rsid w:val="004E61B7"/>
    <w:rsid w:val="004E69FD"/>
    <w:rsid w:val="004E6F6B"/>
    <w:rsid w:val="004E7067"/>
    <w:rsid w:val="004F4167"/>
    <w:rsid w:val="004F47E5"/>
    <w:rsid w:val="004F4FB7"/>
    <w:rsid w:val="004F50E6"/>
    <w:rsid w:val="004F6FE4"/>
    <w:rsid w:val="004F71B8"/>
    <w:rsid w:val="004F7C77"/>
    <w:rsid w:val="005012FE"/>
    <w:rsid w:val="005022F1"/>
    <w:rsid w:val="00503739"/>
    <w:rsid w:val="00504872"/>
    <w:rsid w:val="005053C1"/>
    <w:rsid w:val="00506C59"/>
    <w:rsid w:val="00507DFF"/>
    <w:rsid w:val="00510365"/>
    <w:rsid w:val="00510EF9"/>
    <w:rsid w:val="0051190A"/>
    <w:rsid w:val="005119EF"/>
    <w:rsid w:val="00511CA4"/>
    <w:rsid w:val="00512978"/>
    <w:rsid w:val="0051389E"/>
    <w:rsid w:val="00514FCA"/>
    <w:rsid w:val="00516510"/>
    <w:rsid w:val="0051773E"/>
    <w:rsid w:val="005213E2"/>
    <w:rsid w:val="005214D1"/>
    <w:rsid w:val="0052214B"/>
    <w:rsid w:val="005225C2"/>
    <w:rsid w:val="00522D53"/>
    <w:rsid w:val="00522F08"/>
    <w:rsid w:val="00523A05"/>
    <w:rsid w:val="005243EB"/>
    <w:rsid w:val="005253E2"/>
    <w:rsid w:val="005265DA"/>
    <w:rsid w:val="00526B7C"/>
    <w:rsid w:val="00527EF9"/>
    <w:rsid w:val="00527FCC"/>
    <w:rsid w:val="0053041B"/>
    <w:rsid w:val="00530497"/>
    <w:rsid w:val="00530AC0"/>
    <w:rsid w:val="00531827"/>
    <w:rsid w:val="00533391"/>
    <w:rsid w:val="00534695"/>
    <w:rsid w:val="005367B3"/>
    <w:rsid w:val="005367FE"/>
    <w:rsid w:val="00540CF0"/>
    <w:rsid w:val="005413FE"/>
    <w:rsid w:val="00542D25"/>
    <w:rsid w:val="0054301D"/>
    <w:rsid w:val="0054450C"/>
    <w:rsid w:val="005446E4"/>
    <w:rsid w:val="00545658"/>
    <w:rsid w:val="00545A7A"/>
    <w:rsid w:val="00547830"/>
    <w:rsid w:val="00550973"/>
    <w:rsid w:val="00551026"/>
    <w:rsid w:val="005513E0"/>
    <w:rsid w:val="00551452"/>
    <w:rsid w:val="00551823"/>
    <w:rsid w:val="00552D55"/>
    <w:rsid w:val="0055375D"/>
    <w:rsid w:val="005539B0"/>
    <w:rsid w:val="00553CC7"/>
    <w:rsid w:val="00554102"/>
    <w:rsid w:val="005541F9"/>
    <w:rsid w:val="0055653E"/>
    <w:rsid w:val="00556947"/>
    <w:rsid w:val="005575E9"/>
    <w:rsid w:val="00557A00"/>
    <w:rsid w:val="005606DB"/>
    <w:rsid w:val="00562877"/>
    <w:rsid w:val="0056430A"/>
    <w:rsid w:val="00564E9F"/>
    <w:rsid w:val="00566FCB"/>
    <w:rsid w:val="00567037"/>
    <w:rsid w:val="00567566"/>
    <w:rsid w:val="00567FD4"/>
    <w:rsid w:val="00572E3D"/>
    <w:rsid w:val="005734FB"/>
    <w:rsid w:val="00575784"/>
    <w:rsid w:val="00575E13"/>
    <w:rsid w:val="00575EFF"/>
    <w:rsid w:val="005761DA"/>
    <w:rsid w:val="00576753"/>
    <w:rsid w:val="00576DB6"/>
    <w:rsid w:val="00580195"/>
    <w:rsid w:val="005801EA"/>
    <w:rsid w:val="00580A4C"/>
    <w:rsid w:val="005812AD"/>
    <w:rsid w:val="00581C29"/>
    <w:rsid w:val="0058342D"/>
    <w:rsid w:val="00584CF5"/>
    <w:rsid w:val="00584D85"/>
    <w:rsid w:val="00585168"/>
    <w:rsid w:val="00585A01"/>
    <w:rsid w:val="00586101"/>
    <w:rsid w:val="0058622D"/>
    <w:rsid w:val="00586B4F"/>
    <w:rsid w:val="00587508"/>
    <w:rsid w:val="0058797C"/>
    <w:rsid w:val="00590507"/>
    <w:rsid w:val="0059103F"/>
    <w:rsid w:val="005917D7"/>
    <w:rsid w:val="0059241D"/>
    <w:rsid w:val="00593D0A"/>
    <w:rsid w:val="00594923"/>
    <w:rsid w:val="00594FF6"/>
    <w:rsid w:val="00595238"/>
    <w:rsid w:val="00597AEF"/>
    <w:rsid w:val="005A04E1"/>
    <w:rsid w:val="005A0934"/>
    <w:rsid w:val="005A0F3C"/>
    <w:rsid w:val="005A3B32"/>
    <w:rsid w:val="005A3BFA"/>
    <w:rsid w:val="005A3BFB"/>
    <w:rsid w:val="005A4012"/>
    <w:rsid w:val="005A5D4C"/>
    <w:rsid w:val="005A6503"/>
    <w:rsid w:val="005A6EA5"/>
    <w:rsid w:val="005A75F7"/>
    <w:rsid w:val="005B01D7"/>
    <w:rsid w:val="005B0521"/>
    <w:rsid w:val="005B1511"/>
    <w:rsid w:val="005B19AF"/>
    <w:rsid w:val="005B3546"/>
    <w:rsid w:val="005B42F7"/>
    <w:rsid w:val="005B536F"/>
    <w:rsid w:val="005B6C70"/>
    <w:rsid w:val="005B6D3C"/>
    <w:rsid w:val="005B7877"/>
    <w:rsid w:val="005B7EC1"/>
    <w:rsid w:val="005C1131"/>
    <w:rsid w:val="005C17C8"/>
    <w:rsid w:val="005C1827"/>
    <w:rsid w:val="005C304B"/>
    <w:rsid w:val="005C3357"/>
    <w:rsid w:val="005C35E7"/>
    <w:rsid w:val="005C4277"/>
    <w:rsid w:val="005C4738"/>
    <w:rsid w:val="005C4DA2"/>
    <w:rsid w:val="005C50B7"/>
    <w:rsid w:val="005C57C7"/>
    <w:rsid w:val="005C5819"/>
    <w:rsid w:val="005C6279"/>
    <w:rsid w:val="005C6891"/>
    <w:rsid w:val="005C78CF"/>
    <w:rsid w:val="005D024C"/>
    <w:rsid w:val="005D0E8B"/>
    <w:rsid w:val="005D148F"/>
    <w:rsid w:val="005D2701"/>
    <w:rsid w:val="005D2CB4"/>
    <w:rsid w:val="005D4B1A"/>
    <w:rsid w:val="005D621F"/>
    <w:rsid w:val="005D67A8"/>
    <w:rsid w:val="005D6CFD"/>
    <w:rsid w:val="005D731E"/>
    <w:rsid w:val="005D7A48"/>
    <w:rsid w:val="005E068A"/>
    <w:rsid w:val="005E15A8"/>
    <w:rsid w:val="005E15C9"/>
    <w:rsid w:val="005E1E42"/>
    <w:rsid w:val="005E2A09"/>
    <w:rsid w:val="005E40D2"/>
    <w:rsid w:val="005E42E7"/>
    <w:rsid w:val="005E43DF"/>
    <w:rsid w:val="005E4988"/>
    <w:rsid w:val="005E5036"/>
    <w:rsid w:val="005E6B14"/>
    <w:rsid w:val="005E6B3B"/>
    <w:rsid w:val="005E74E7"/>
    <w:rsid w:val="005E7BE3"/>
    <w:rsid w:val="005F0E7A"/>
    <w:rsid w:val="005F18E2"/>
    <w:rsid w:val="005F19E4"/>
    <w:rsid w:val="005F20B6"/>
    <w:rsid w:val="005F2133"/>
    <w:rsid w:val="005F36F7"/>
    <w:rsid w:val="005F3EF6"/>
    <w:rsid w:val="005F4B32"/>
    <w:rsid w:val="005F54C4"/>
    <w:rsid w:val="005F56ED"/>
    <w:rsid w:val="005F71DF"/>
    <w:rsid w:val="006009EA"/>
    <w:rsid w:val="00600E77"/>
    <w:rsid w:val="006012D2"/>
    <w:rsid w:val="00602687"/>
    <w:rsid w:val="006032C1"/>
    <w:rsid w:val="00604397"/>
    <w:rsid w:val="00604950"/>
    <w:rsid w:val="0060525F"/>
    <w:rsid w:val="0060654B"/>
    <w:rsid w:val="00607F24"/>
    <w:rsid w:val="00611ABA"/>
    <w:rsid w:val="00611DA4"/>
    <w:rsid w:val="00613240"/>
    <w:rsid w:val="00613508"/>
    <w:rsid w:val="00613566"/>
    <w:rsid w:val="00613DC6"/>
    <w:rsid w:val="00615B12"/>
    <w:rsid w:val="00616AA6"/>
    <w:rsid w:val="006177CC"/>
    <w:rsid w:val="00617DDC"/>
    <w:rsid w:val="006201B0"/>
    <w:rsid w:val="00620B47"/>
    <w:rsid w:val="00620C22"/>
    <w:rsid w:val="0062132A"/>
    <w:rsid w:val="00621373"/>
    <w:rsid w:val="0062273C"/>
    <w:rsid w:val="00623886"/>
    <w:rsid w:val="00623BAD"/>
    <w:rsid w:val="0062454A"/>
    <w:rsid w:val="00631BCB"/>
    <w:rsid w:val="006338AD"/>
    <w:rsid w:val="00634E02"/>
    <w:rsid w:val="00635243"/>
    <w:rsid w:val="00635281"/>
    <w:rsid w:val="006358D6"/>
    <w:rsid w:val="00635C86"/>
    <w:rsid w:val="00636624"/>
    <w:rsid w:val="00636D90"/>
    <w:rsid w:val="0064151C"/>
    <w:rsid w:val="00641B5D"/>
    <w:rsid w:val="00641BF2"/>
    <w:rsid w:val="00641CAB"/>
    <w:rsid w:val="0064237B"/>
    <w:rsid w:val="00642538"/>
    <w:rsid w:val="006425FE"/>
    <w:rsid w:val="00643641"/>
    <w:rsid w:val="00643F0F"/>
    <w:rsid w:val="0064441D"/>
    <w:rsid w:val="0064487F"/>
    <w:rsid w:val="0064653F"/>
    <w:rsid w:val="006469A2"/>
    <w:rsid w:val="006522CB"/>
    <w:rsid w:val="00652B0E"/>
    <w:rsid w:val="00652E27"/>
    <w:rsid w:val="00653616"/>
    <w:rsid w:val="00653F90"/>
    <w:rsid w:val="00654044"/>
    <w:rsid w:val="006550F1"/>
    <w:rsid w:val="00657638"/>
    <w:rsid w:val="0065768A"/>
    <w:rsid w:val="0066026C"/>
    <w:rsid w:val="00660DF1"/>
    <w:rsid w:val="0066221E"/>
    <w:rsid w:val="006623DC"/>
    <w:rsid w:val="00664383"/>
    <w:rsid w:val="0066517C"/>
    <w:rsid w:val="0066573F"/>
    <w:rsid w:val="00667FC4"/>
    <w:rsid w:val="00671B8B"/>
    <w:rsid w:val="00672029"/>
    <w:rsid w:val="00672C8B"/>
    <w:rsid w:val="006739E0"/>
    <w:rsid w:val="00674AAC"/>
    <w:rsid w:val="0067728A"/>
    <w:rsid w:val="006779C9"/>
    <w:rsid w:val="00677C3D"/>
    <w:rsid w:val="006812A0"/>
    <w:rsid w:val="006833A1"/>
    <w:rsid w:val="00683E86"/>
    <w:rsid w:val="00684041"/>
    <w:rsid w:val="00686A3B"/>
    <w:rsid w:val="00687911"/>
    <w:rsid w:val="00687FCA"/>
    <w:rsid w:val="00690D9E"/>
    <w:rsid w:val="00691C82"/>
    <w:rsid w:val="00693ABC"/>
    <w:rsid w:val="00693BD8"/>
    <w:rsid w:val="00694464"/>
    <w:rsid w:val="00694559"/>
    <w:rsid w:val="00694E97"/>
    <w:rsid w:val="00695B39"/>
    <w:rsid w:val="006971F0"/>
    <w:rsid w:val="006A0B7F"/>
    <w:rsid w:val="006A0D1C"/>
    <w:rsid w:val="006A1724"/>
    <w:rsid w:val="006A258A"/>
    <w:rsid w:val="006A25FB"/>
    <w:rsid w:val="006A3634"/>
    <w:rsid w:val="006A444B"/>
    <w:rsid w:val="006A4640"/>
    <w:rsid w:val="006A637E"/>
    <w:rsid w:val="006B0B10"/>
    <w:rsid w:val="006B1D6C"/>
    <w:rsid w:val="006B2121"/>
    <w:rsid w:val="006B3FF8"/>
    <w:rsid w:val="006B44AA"/>
    <w:rsid w:val="006B48B7"/>
    <w:rsid w:val="006B58B1"/>
    <w:rsid w:val="006B6067"/>
    <w:rsid w:val="006B672C"/>
    <w:rsid w:val="006C0C1A"/>
    <w:rsid w:val="006C1013"/>
    <w:rsid w:val="006C1849"/>
    <w:rsid w:val="006C1AC4"/>
    <w:rsid w:val="006C2A9B"/>
    <w:rsid w:val="006C3C40"/>
    <w:rsid w:val="006C4FA5"/>
    <w:rsid w:val="006C57E8"/>
    <w:rsid w:val="006C6576"/>
    <w:rsid w:val="006C7728"/>
    <w:rsid w:val="006D00C9"/>
    <w:rsid w:val="006D01B7"/>
    <w:rsid w:val="006D2F4D"/>
    <w:rsid w:val="006D4033"/>
    <w:rsid w:val="006D4602"/>
    <w:rsid w:val="006D49B8"/>
    <w:rsid w:val="006D613C"/>
    <w:rsid w:val="006D615F"/>
    <w:rsid w:val="006D6D7F"/>
    <w:rsid w:val="006E0206"/>
    <w:rsid w:val="006E0987"/>
    <w:rsid w:val="006E0C14"/>
    <w:rsid w:val="006E0F30"/>
    <w:rsid w:val="006E1344"/>
    <w:rsid w:val="006E1BD4"/>
    <w:rsid w:val="006E1DA4"/>
    <w:rsid w:val="006E5B22"/>
    <w:rsid w:val="006E5FF3"/>
    <w:rsid w:val="006E7210"/>
    <w:rsid w:val="006F03AA"/>
    <w:rsid w:val="006F0FE9"/>
    <w:rsid w:val="006F1453"/>
    <w:rsid w:val="006F1D84"/>
    <w:rsid w:val="006F2474"/>
    <w:rsid w:val="006F3343"/>
    <w:rsid w:val="006F36EB"/>
    <w:rsid w:val="006F54F6"/>
    <w:rsid w:val="006F568B"/>
    <w:rsid w:val="006F5B91"/>
    <w:rsid w:val="006F7879"/>
    <w:rsid w:val="007010E1"/>
    <w:rsid w:val="007027B6"/>
    <w:rsid w:val="0070336F"/>
    <w:rsid w:val="00703B8F"/>
    <w:rsid w:val="0070515B"/>
    <w:rsid w:val="007051C5"/>
    <w:rsid w:val="00706394"/>
    <w:rsid w:val="007064D9"/>
    <w:rsid w:val="0070690E"/>
    <w:rsid w:val="007075FF"/>
    <w:rsid w:val="007106BB"/>
    <w:rsid w:val="0071314B"/>
    <w:rsid w:val="0071376A"/>
    <w:rsid w:val="00713B3C"/>
    <w:rsid w:val="0071597E"/>
    <w:rsid w:val="00715CD7"/>
    <w:rsid w:val="00715E2A"/>
    <w:rsid w:val="007166A5"/>
    <w:rsid w:val="00716EE4"/>
    <w:rsid w:val="00717982"/>
    <w:rsid w:val="00720B2B"/>
    <w:rsid w:val="00722184"/>
    <w:rsid w:val="00723603"/>
    <w:rsid w:val="00724293"/>
    <w:rsid w:val="00725893"/>
    <w:rsid w:val="00727C99"/>
    <w:rsid w:val="00731367"/>
    <w:rsid w:val="00731A2E"/>
    <w:rsid w:val="007327F7"/>
    <w:rsid w:val="00733044"/>
    <w:rsid w:val="007330F2"/>
    <w:rsid w:val="00736018"/>
    <w:rsid w:val="007401A7"/>
    <w:rsid w:val="00740668"/>
    <w:rsid w:val="00740C96"/>
    <w:rsid w:val="00742142"/>
    <w:rsid w:val="00742416"/>
    <w:rsid w:val="00742EEE"/>
    <w:rsid w:val="00743228"/>
    <w:rsid w:val="007444D5"/>
    <w:rsid w:val="0074524F"/>
    <w:rsid w:val="00745927"/>
    <w:rsid w:val="00746458"/>
    <w:rsid w:val="0074693D"/>
    <w:rsid w:val="0074698C"/>
    <w:rsid w:val="00746C9C"/>
    <w:rsid w:val="00746EA3"/>
    <w:rsid w:val="00746F39"/>
    <w:rsid w:val="00750748"/>
    <w:rsid w:val="007511AB"/>
    <w:rsid w:val="007515D2"/>
    <w:rsid w:val="00752A52"/>
    <w:rsid w:val="00753455"/>
    <w:rsid w:val="007549EA"/>
    <w:rsid w:val="00755128"/>
    <w:rsid w:val="00755231"/>
    <w:rsid w:val="0075567B"/>
    <w:rsid w:val="00755875"/>
    <w:rsid w:val="007567E3"/>
    <w:rsid w:val="007612CC"/>
    <w:rsid w:val="00761DA8"/>
    <w:rsid w:val="0076221B"/>
    <w:rsid w:val="00762B6C"/>
    <w:rsid w:val="00762CE9"/>
    <w:rsid w:val="007642ED"/>
    <w:rsid w:val="00765318"/>
    <w:rsid w:val="00765554"/>
    <w:rsid w:val="007678FE"/>
    <w:rsid w:val="00767ED7"/>
    <w:rsid w:val="007707BA"/>
    <w:rsid w:val="00771069"/>
    <w:rsid w:val="007718C1"/>
    <w:rsid w:val="0077217C"/>
    <w:rsid w:val="007722F2"/>
    <w:rsid w:val="007734BA"/>
    <w:rsid w:val="00774675"/>
    <w:rsid w:val="0077564D"/>
    <w:rsid w:val="00775D8B"/>
    <w:rsid w:val="007760DA"/>
    <w:rsid w:val="007767DD"/>
    <w:rsid w:val="00776C3A"/>
    <w:rsid w:val="00776F47"/>
    <w:rsid w:val="007773C3"/>
    <w:rsid w:val="00777AE1"/>
    <w:rsid w:val="00777C08"/>
    <w:rsid w:val="00777DE5"/>
    <w:rsid w:val="00780F88"/>
    <w:rsid w:val="00785D33"/>
    <w:rsid w:val="00786027"/>
    <w:rsid w:val="007910C7"/>
    <w:rsid w:val="00791512"/>
    <w:rsid w:val="00791AF1"/>
    <w:rsid w:val="00792196"/>
    <w:rsid w:val="007923D9"/>
    <w:rsid w:val="007926B2"/>
    <w:rsid w:val="00795E03"/>
    <w:rsid w:val="00795E76"/>
    <w:rsid w:val="007961C7"/>
    <w:rsid w:val="0079712D"/>
    <w:rsid w:val="00797917"/>
    <w:rsid w:val="007A0ED9"/>
    <w:rsid w:val="007A1065"/>
    <w:rsid w:val="007A3E64"/>
    <w:rsid w:val="007A403E"/>
    <w:rsid w:val="007A476E"/>
    <w:rsid w:val="007A4CAA"/>
    <w:rsid w:val="007A562B"/>
    <w:rsid w:val="007A6A5B"/>
    <w:rsid w:val="007A6D4D"/>
    <w:rsid w:val="007A7468"/>
    <w:rsid w:val="007A7C56"/>
    <w:rsid w:val="007B04A0"/>
    <w:rsid w:val="007B1856"/>
    <w:rsid w:val="007B1A65"/>
    <w:rsid w:val="007B24E0"/>
    <w:rsid w:val="007B2512"/>
    <w:rsid w:val="007B2B9C"/>
    <w:rsid w:val="007B31AA"/>
    <w:rsid w:val="007B32DE"/>
    <w:rsid w:val="007B3805"/>
    <w:rsid w:val="007B3F35"/>
    <w:rsid w:val="007B6DF3"/>
    <w:rsid w:val="007B751E"/>
    <w:rsid w:val="007B7CEF"/>
    <w:rsid w:val="007C02E5"/>
    <w:rsid w:val="007C17B2"/>
    <w:rsid w:val="007C2514"/>
    <w:rsid w:val="007C2F44"/>
    <w:rsid w:val="007C2FA1"/>
    <w:rsid w:val="007C417D"/>
    <w:rsid w:val="007C53CB"/>
    <w:rsid w:val="007C6995"/>
    <w:rsid w:val="007C77FB"/>
    <w:rsid w:val="007C7C76"/>
    <w:rsid w:val="007C7E76"/>
    <w:rsid w:val="007D0595"/>
    <w:rsid w:val="007D0BA4"/>
    <w:rsid w:val="007D1BEB"/>
    <w:rsid w:val="007D284A"/>
    <w:rsid w:val="007D2CC8"/>
    <w:rsid w:val="007D2E02"/>
    <w:rsid w:val="007D3153"/>
    <w:rsid w:val="007D3254"/>
    <w:rsid w:val="007D431F"/>
    <w:rsid w:val="007D4AC8"/>
    <w:rsid w:val="007D4CD3"/>
    <w:rsid w:val="007D535B"/>
    <w:rsid w:val="007D6887"/>
    <w:rsid w:val="007D6EF4"/>
    <w:rsid w:val="007D7375"/>
    <w:rsid w:val="007D7688"/>
    <w:rsid w:val="007D77CE"/>
    <w:rsid w:val="007E0024"/>
    <w:rsid w:val="007E05D4"/>
    <w:rsid w:val="007E19C4"/>
    <w:rsid w:val="007E1A13"/>
    <w:rsid w:val="007E2226"/>
    <w:rsid w:val="007E225C"/>
    <w:rsid w:val="007E3874"/>
    <w:rsid w:val="007E4292"/>
    <w:rsid w:val="007E4B3F"/>
    <w:rsid w:val="007E54F9"/>
    <w:rsid w:val="007E6894"/>
    <w:rsid w:val="007E79A0"/>
    <w:rsid w:val="007E7F3D"/>
    <w:rsid w:val="007F08FF"/>
    <w:rsid w:val="007F11E0"/>
    <w:rsid w:val="007F20AE"/>
    <w:rsid w:val="007F2619"/>
    <w:rsid w:val="007F2720"/>
    <w:rsid w:val="007F2E81"/>
    <w:rsid w:val="007F3750"/>
    <w:rsid w:val="007F471F"/>
    <w:rsid w:val="007F5519"/>
    <w:rsid w:val="007F5A2B"/>
    <w:rsid w:val="008000B3"/>
    <w:rsid w:val="008000CD"/>
    <w:rsid w:val="00800DF2"/>
    <w:rsid w:val="00800FA0"/>
    <w:rsid w:val="00802D81"/>
    <w:rsid w:val="00802FB8"/>
    <w:rsid w:val="00803401"/>
    <w:rsid w:val="008041ED"/>
    <w:rsid w:val="00804C3E"/>
    <w:rsid w:val="00805452"/>
    <w:rsid w:val="008060F4"/>
    <w:rsid w:val="0080654B"/>
    <w:rsid w:val="008069B8"/>
    <w:rsid w:val="00807298"/>
    <w:rsid w:val="00807699"/>
    <w:rsid w:val="00807A84"/>
    <w:rsid w:val="00807DF7"/>
    <w:rsid w:val="00813776"/>
    <w:rsid w:val="00813DBE"/>
    <w:rsid w:val="0081439F"/>
    <w:rsid w:val="00814F55"/>
    <w:rsid w:val="00817848"/>
    <w:rsid w:val="00817A4F"/>
    <w:rsid w:val="00822002"/>
    <w:rsid w:val="008222A7"/>
    <w:rsid w:val="008244C4"/>
    <w:rsid w:val="00825E6E"/>
    <w:rsid w:val="008270C2"/>
    <w:rsid w:val="00827103"/>
    <w:rsid w:val="008271E4"/>
    <w:rsid w:val="008274E0"/>
    <w:rsid w:val="008274E3"/>
    <w:rsid w:val="008305B8"/>
    <w:rsid w:val="00831F0F"/>
    <w:rsid w:val="0083261B"/>
    <w:rsid w:val="00833860"/>
    <w:rsid w:val="0083511F"/>
    <w:rsid w:val="00836B02"/>
    <w:rsid w:val="00836BA0"/>
    <w:rsid w:val="00836BCB"/>
    <w:rsid w:val="00836CEA"/>
    <w:rsid w:val="00836CFB"/>
    <w:rsid w:val="00840503"/>
    <w:rsid w:val="008413B7"/>
    <w:rsid w:val="008421FC"/>
    <w:rsid w:val="0084229C"/>
    <w:rsid w:val="008425B5"/>
    <w:rsid w:val="0084266A"/>
    <w:rsid w:val="0084321F"/>
    <w:rsid w:val="0084339A"/>
    <w:rsid w:val="00844747"/>
    <w:rsid w:val="00844759"/>
    <w:rsid w:val="00845ABB"/>
    <w:rsid w:val="00846845"/>
    <w:rsid w:val="00846F41"/>
    <w:rsid w:val="0084736A"/>
    <w:rsid w:val="008500DA"/>
    <w:rsid w:val="008515B5"/>
    <w:rsid w:val="00852A9B"/>
    <w:rsid w:val="00853BAC"/>
    <w:rsid w:val="00854A3B"/>
    <w:rsid w:val="00855B12"/>
    <w:rsid w:val="0085669F"/>
    <w:rsid w:val="008569FA"/>
    <w:rsid w:val="00856EB4"/>
    <w:rsid w:val="0086006A"/>
    <w:rsid w:val="008606CA"/>
    <w:rsid w:val="00861500"/>
    <w:rsid w:val="00861C4B"/>
    <w:rsid w:val="00861E5D"/>
    <w:rsid w:val="00861EBB"/>
    <w:rsid w:val="00862AD3"/>
    <w:rsid w:val="008645DD"/>
    <w:rsid w:val="0086478B"/>
    <w:rsid w:val="00865BEC"/>
    <w:rsid w:val="00865C8D"/>
    <w:rsid w:val="00865E53"/>
    <w:rsid w:val="0087053A"/>
    <w:rsid w:val="008719F3"/>
    <w:rsid w:val="00871B3E"/>
    <w:rsid w:val="00871F3B"/>
    <w:rsid w:val="008734FE"/>
    <w:rsid w:val="00874C92"/>
    <w:rsid w:val="008759C6"/>
    <w:rsid w:val="00877014"/>
    <w:rsid w:val="00877CD3"/>
    <w:rsid w:val="00877F8E"/>
    <w:rsid w:val="008802EA"/>
    <w:rsid w:val="00880439"/>
    <w:rsid w:val="0088121C"/>
    <w:rsid w:val="00881FDD"/>
    <w:rsid w:val="0088223F"/>
    <w:rsid w:val="00882C59"/>
    <w:rsid w:val="00882F4F"/>
    <w:rsid w:val="00883718"/>
    <w:rsid w:val="0088450D"/>
    <w:rsid w:val="0088470B"/>
    <w:rsid w:val="00884C07"/>
    <w:rsid w:val="00885653"/>
    <w:rsid w:val="008858C5"/>
    <w:rsid w:val="00886510"/>
    <w:rsid w:val="0088799A"/>
    <w:rsid w:val="00891193"/>
    <w:rsid w:val="008917CD"/>
    <w:rsid w:val="00891C67"/>
    <w:rsid w:val="008934F2"/>
    <w:rsid w:val="00893539"/>
    <w:rsid w:val="00897EC4"/>
    <w:rsid w:val="008A31CD"/>
    <w:rsid w:val="008A3433"/>
    <w:rsid w:val="008A5393"/>
    <w:rsid w:val="008A55F9"/>
    <w:rsid w:val="008A56E2"/>
    <w:rsid w:val="008A5B67"/>
    <w:rsid w:val="008A6AC9"/>
    <w:rsid w:val="008A70BC"/>
    <w:rsid w:val="008A75E7"/>
    <w:rsid w:val="008B0A99"/>
    <w:rsid w:val="008B17FD"/>
    <w:rsid w:val="008B1ACB"/>
    <w:rsid w:val="008B36C8"/>
    <w:rsid w:val="008C0E34"/>
    <w:rsid w:val="008C124A"/>
    <w:rsid w:val="008C1BA8"/>
    <w:rsid w:val="008C2A1D"/>
    <w:rsid w:val="008C2A7A"/>
    <w:rsid w:val="008C3104"/>
    <w:rsid w:val="008C3D60"/>
    <w:rsid w:val="008C4D4C"/>
    <w:rsid w:val="008C4FE8"/>
    <w:rsid w:val="008C5410"/>
    <w:rsid w:val="008C63FC"/>
    <w:rsid w:val="008C6750"/>
    <w:rsid w:val="008C6A71"/>
    <w:rsid w:val="008C6F1C"/>
    <w:rsid w:val="008C757F"/>
    <w:rsid w:val="008D03F8"/>
    <w:rsid w:val="008D147F"/>
    <w:rsid w:val="008D2509"/>
    <w:rsid w:val="008D2BF8"/>
    <w:rsid w:val="008D38F9"/>
    <w:rsid w:val="008D4274"/>
    <w:rsid w:val="008D5008"/>
    <w:rsid w:val="008D5C4B"/>
    <w:rsid w:val="008D74BA"/>
    <w:rsid w:val="008D776B"/>
    <w:rsid w:val="008D7E79"/>
    <w:rsid w:val="008E020C"/>
    <w:rsid w:val="008E04C4"/>
    <w:rsid w:val="008E0F42"/>
    <w:rsid w:val="008E10AA"/>
    <w:rsid w:val="008E129C"/>
    <w:rsid w:val="008E2DCC"/>
    <w:rsid w:val="008E2EF8"/>
    <w:rsid w:val="008E3022"/>
    <w:rsid w:val="008E3273"/>
    <w:rsid w:val="008E4410"/>
    <w:rsid w:val="008E4460"/>
    <w:rsid w:val="008E4912"/>
    <w:rsid w:val="008E552F"/>
    <w:rsid w:val="008E57FF"/>
    <w:rsid w:val="008E591A"/>
    <w:rsid w:val="008E5F25"/>
    <w:rsid w:val="008E63FC"/>
    <w:rsid w:val="008F03CD"/>
    <w:rsid w:val="008F06E5"/>
    <w:rsid w:val="008F0FF4"/>
    <w:rsid w:val="008F12C9"/>
    <w:rsid w:val="008F27BB"/>
    <w:rsid w:val="008F3B8D"/>
    <w:rsid w:val="008F4180"/>
    <w:rsid w:val="008F49EA"/>
    <w:rsid w:val="008F55B0"/>
    <w:rsid w:val="008F6643"/>
    <w:rsid w:val="008F6798"/>
    <w:rsid w:val="008F713D"/>
    <w:rsid w:val="008F76F2"/>
    <w:rsid w:val="00900A9D"/>
    <w:rsid w:val="00901D60"/>
    <w:rsid w:val="00902452"/>
    <w:rsid w:val="00902585"/>
    <w:rsid w:val="009064E5"/>
    <w:rsid w:val="00906BB0"/>
    <w:rsid w:val="009071AF"/>
    <w:rsid w:val="009076F0"/>
    <w:rsid w:val="009111BD"/>
    <w:rsid w:val="00911E7D"/>
    <w:rsid w:val="00911FE7"/>
    <w:rsid w:val="00912D2E"/>
    <w:rsid w:val="00913CAE"/>
    <w:rsid w:val="00914165"/>
    <w:rsid w:val="00914D9D"/>
    <w:rsid w:val="00915A22"/>
    <w:rsid w:val="009206C8"/>
    <w:rsid w:val="009233F6"/>
    <w:rsid w:val="0092505E"/>
    <w:rsid w:val="009250B2"/>
    <w:rsid w:val="00926A89"/>
    <w:rsid w:val="00927032"/>
    <w:rsid w:val="00927957"/>
    <w:rsid w:val="00930652"/>
    <w:rsid w:val="00930CB5"/>
    <w:rsid w:val="00931F94"/>
    <w:rsid w:val="00932769"/>
    <w:rsid w:val="00932942"/>
    <w:rsid w:val="00934690"/>
    <w:rsid w:val="00934E77"/>
    <w:rsid w:val="00935086"/>
    <w:rsid w:val="009365C2"/>
    <w:rsid w:val="009365E7"/>
    <w:rsid w:val="00936DDE"/>
    <w:rsid w:val="009371F5"/>
    <w:rsid w:val="00937451"/>
    <w:rsid w:val="009404AA"/>
    <w:rsid w:val="00941661"/>
    <w:rsid w:val="00942A5C"/>
    <w:rsid w:val="00942CCD"/>
    <w:rsid w:val="00942E97"/>
    <w:rsid w:val="009430E6"/>
    <w:rsid w:val="00943930"/>
    <w:rsid w:val="00943987"/>
    <w:rsid w:val="00944BF1"/>
    <w:rsid w:val="009456C5"/>
    <w:rsid w:val="00945C94"/>
    <w:rsid w:val="009475F0"/>
    <w:rsid w:val="00947EA1"/>
    <w:rsid w:val="009502F6"/>
    <w:rsid w:val="00950D91"/>
    <w:rsid w:val="00952F23"/>
    <w:rsid w:val="00954EC5"/>
    <w:rsid w:val="00954EF9"/>
    <w:rsid w:val="00961554"/>
    <w:rsid w:val="0096272A"/>
    <w:rsid w:val="0096292F"/>
    <w:rsid w:val="00962A40"/>
    <w:rsid w:val="00963095"/>
    <w:rsid w:val="00965193"/>
    <w:rsid w:val="0097065C"/>
    <w:rsid w:val="009707C9"/>
    <w:rsid w:val="00970838"/>
    <w:rsid w:val="00970A98"/>
    <w:rsid w:val="009710DF"/>
    <w:rsid w:val="00971463"/>
    <w:rsid w:val="00972313"/>
    <w:rsid w:val="00972661"/>
    <w:rsid w:val="00972AC9"/>
    <w:rsid w:val="00972EB6"/>
    <w:rsid w:val="00973754"/>
    <w:rsid w:val="00973DB2"/>
    <w:rsid w:val="009777E3"/>
    <w:rsid w:val="00977D3C"/>
    <w:rsid w:val="00977ECA"/>
    <w:rsid w:val="009800A1"/>
    <w:rsid w:val="00980A1F"/>
    <w:rsid w:val="00981A51"/>
    <w:rsid w:val="0098224C"/>
    <w:rsid w:val="00985161"/>
    <w:rsid w:val="009857EA"/>
    <w:rsid w:val="00985D83"/>
    <w:rsid w:val="0098668A"/>
    <w:rsid w:val="00986704"/>
    <w:rsid w:val="009873A7"/>
    <w:rsid w:val="00990046"/>
    <w:rsid w:val="009909AB"/>
    <w:rsid w:val="00990DAF"/>
    <w:rsid w:val="00991EBA"/>
    <w:rsid w:val="00993CDF"/>
    <w:rsid w:val="00994222"/>
    <w:rsid w:val="009944A6"/>
    <w:rsid w:val="00994F8B"/>
    <w:rsid w:val="00995A4E"/>
    <w:rsid w:val="00995C11"/>
    <w:rsid w:val="0099657E"/>
    <w:rsid w:val="00997060"/>
    <w:rsid w:val="00997A6E"/>
    <w:rsid w:val="009A09B9"/>
    <w:rsid w:val="009A1B7A"/>
    <w:rsid w:val="009A1E10"/>
    <w:rsid w:val="009A1EC5"/>
    <w:rsid w:val="009A1FE0"/>
    <w:rsid w:val="009A2040"/>
    <w:rsid w:val="009A31FE"/>
    <w:rsid w:val="009A325A"/>
    <w:rsid w:val="009A39BF"/>
    <w:rsid w:val="009A403D"/>
    <w:rsid w:val="009A4773"/>
    <w:rsid w:val="009A4D41"/>
    <w:rsid w:val="009A5741"/>
    <w:rsid w:val="009A6B9D"/>
    <w:rsid w:val="009A7065"/>
    <w:rsid w:val="009A7CC8"/>
    <w:rsid w:val="009B0047"/>
    <w:rsid w:val="009B278D"/>
    <w:rsid w:val="009B310C"/>
    <w:rsid w:val="009B409B"/>
    <w:rsid w:val="009B46F4"/>
    <w:rsid w:val="009B58E3"/>
    <w:rsid w:val="009B702B"/>
    <w:rsid w:val="009B7D9A"/>
    <w:rsid w:val="009C069C"/>
    <w:rsid w:val="009C0DA3"/>
    <w:rsid w:val="009C0E38"/>
    <w:rsid w:val="009C0EE7"/>
    <w:rsid w:val="009C1578"/>
    <w:rsid w:val="009C23EA"/>
    <w:rsid w:val="009C3EF4"/>
    <w:rsid w:val="009C4C7F"/>
    <w:rsid w:val="009C5450"/>
    <w:rsid w:val="009C6797"/>
    <w:rsid w:val="009C7EF6"/>
    <w:rsid w:val="009D0278"/>
    <w:rsid w:val="009D0859"/>
    <w:rsid w:val="009D25C6"/>
    <w:rsid w:val="009D323C"/>
    <w:rsid w:val="009D3EF3"/>
    <w:rsid w:val="009D40BA"/>
    <w:rsid w:val="009D4A7B"/>
    <w:rsid w:val="009D4C3D"/>
    <w:rsid w:val="009D4D16"/>
    <w:rsid w:val="009D5503"/>
    <w:rsid w:val="009D7484"/>
    <w:rsid w:val="009D75BD"/>
    <w:rsid w:val="009D7BBC"/>
    <w:rsid w:val="009E06DA"/>
    <w:rsid w:val="009E0ECA"/>
    <w:rsid w:val="009E1AC8"/>
    <w:rsid w:val="009E23C2"/>
    <w:rsid w:val="009E2C7C"/>
    <w:rsid w:val="009E3943"/>
    <w:rsid w:val="009E6AD3"/>
    <w:rsid w:val="009E73E1"/>
    <w:rsid w:val="009E7C06"/>
    <w:rsid w:val="009E7FD7"/>
    <w:rsid w:val="009F0C4E"/>
    <w:rsid w:val="009F1171"/>
    <w:rsid w:val="009F1B3D"/>
    <w:rsid w:val="009F1C0E"/>
    <w:rsid w:val="009F2C10"/>
    <w:rsid w:val="009F3270"/>
    <w:rsid w:val="009F4008"/>
    <w:rsid w:val="009F4453"/>
    <w:rsid w:val="009F44A5"/>
    <w:rsid w:val="009F4E43"/>
    <w:rsid w:val="009F50F4"/>
    <w:rsid w:val="009F7579"/>
    <w:rsid w:val="009F7D8F"/>
    <w:rsid w:val="00A017B5"/>
    <w:rsid w:val="00A017FF"/>
    <w:rsid w:val="00A03E9B"/>
    <w:rsid w:val="00A041D5"/>
    <w:rsid w:val="00A050B3"/>
    <w:rsid w:val="00A061C0"/>
    <w:rsid w:val="00A07375"/>
    <w:rsid w:val="00A07D0B"/>
    <w:rsid w:val="00A1130E"/>
    <w:rsid w:val="00A11DFD"/>
    <w:rsid w:val="00A12AB8"/>
    <w:rsid w:val="00A1360B"/>
    <w:rsid w:val="00A13634"/>
    <w:rsid w:val="00A15A9C"/>
    <w:rsid w:val="00A16701"/>
    <w:rsid w:val="00A17231"/>
    <w:rsid w:val="00A177AA"/>
    <w:rsid w:val="00A17940"/>
    <w:rsid w:val="00A20B68"/>
    <w:rsid w:val="00A22F27"/>
    <w:rsid w:val="00A233D0"/>
    <w:rsid w:val="00A237CC"/>
    <w:rsid w:val="00A24100"/>
    <w:rsid w:val="00A24173"/>
    <w:rsid w:val="00A2426D"/>
    <w:rsid w:val="00A24FB0"/>
    <w:rsid w:val="00A25432"/>
    <w:rsid w:val="00A265B7"/>
    <w:rsid w:val="00A26CD9"/>
    <w:rsid w:val="00A26DFC"/>
    <w:rsid w:val="00A278C5"/>
    <w:rsid w:val="00A3003C"/>
    <w:rsid w:val="00A304EF"/>
    <w:rsid w:val="00A317C5"/>
    <w:rsid w:val="00A35112"/>
    <w:rsid w:val="00A3720C"/>
    <w:rsid w:val="00A4008A"/>
    <w:rsid w:val="00A4054F"/>
    <w:rsid w:val="00A40A6D"/>
    <w:rsid w:val="00A40AC5"/>
    <w:rsid w:val="00A41F6E"/>
    <w:rsid w:val="00A42121"/>
    <w:rsid w:val="00A42921"/>
    <w:rsid w:val="00A42982"/>
    <w:rsid w:val="00A42A14"/>
    <w:rsid w:val="00A46BBD"/>
    <w:rsid w:val="00A472E0"/>
    <w:rsid w:val="00A47418"/>
    <w:rsid w:val="00A51A72"/>
    <w:rsid w:val="00A53797"/>
    <w:rsid w:val="00A53AAC"/>
    <w:rsid w:val="00A542DD"/>
    <w:rsid w:val="00A543B2"/>
    <w:rsid w:val="00A54401"/>
    <w:rsid w:val="00A549C4"/>
    <w:rsid w:val="00A54C6D"/>
    <w:rsid w:val="00A54F81"/>
    <w:rsid w:val="00A56B39"/>
    <w:rsid w:val="00A578D6"/>
    <w:rsid w:val="00A57EA0"/>
    <w:rsid w:val="00A60A83"/>
    <w:rsid w:val="00A61E4C"/>
    <w:rsid w:val="00A64309"/>
    <w:rsid w:val="00A64DB2"/>
    <w:rsid w:val="00A657BB"/>
    <w:rsid w:val="00A65A47"/>
    <w:rsid w:val="00A65E5A"/>
    <w:rsid w:val="00A65F59"/>
    <w:rsid w:val="00A66AB1"/>
    <w:rsid w:val="00A6739B"/>
    <w:rsid w:val="00A70949"/>
    <w:rsid w:val="00A71391"/>
    <w:rsid w:val="00A71E54"/>
    <w:rsid w:val="00A731D0"/>
    <w:rsid w:val="00A73378"/>
    <w:rsid w:val="00A734E5"/>
    <w:rsid w:val="00A73A32"/>
    <w:rsid w:val="00A74F49"/>
    <w:rsid w:val="00A75900"/>
    <w:rsid w:val="00A75AE6"/>
    <w:rsid w:val="00A75C8D"/>
    <w:rsid w:val="00A75DB1"/>
    <w:rsid w:val="00A7748B"/>
    <w:rsid w:val="00A775FA"/>
    <w:rsid w:val="00A77911"/>
    <w:rsid w:val="00A77E22"/>
    <w:rsid w:val="00A77EC5"/>
    <w:rsid w:val="00A800DE"/>
    <w:rsid w:val="00A809C6"/>
    <w:rsid w:val="00A840AF"/>
    <w:rsid w:val="00A85D38"/>
    <w:rsid w:val="00A866FA"/>
    <w:rsid w:val="00A87D64"/>
    <w:rsid w:val="00A90B0C"/>
    <w:rsid w:val="00A90D66"/>
    <w:rsid w:val="00A915E5"/>
    <w:rsid w:val="00A92964"/>
    <w:rsid w:val="00A92C49"/>
    <w:rsid w:val="00A93B0D"/>
    <w:rsid w:val="00A94178"/>
    <w:rsid w:val="00A94248"/>
    <w:rsid w:val="00A9476D"/>
    <w:rsid w:val="00A95099"/>
    <w:rsid w:val="00A95AA2"/>
    <w:rsid w:val="00A968A8"/>
    <w:rsid w:val="00A96C80"/>
    <w:rsid w:val="00AA0EB2"/>
    <w:rsid w:val="00AA1CAB"/>
    <w:rsid w:val="00AA38CF"/>
    <w:rsid w:val="00AA4CFD"/>
    <w:rsid w:val="00AA648F"/>
    <w:rsid w:val="00AA758D"/>
    <w:rsid w:val="00AA7DCE"/>
    <w:rsid w:val="00AB02DD"/>
    <w:rsid w:val="00AB08A1"/>
    <w:rsid w:val="00AB0DF1"/>
    <w:rsid w:val="00AB3309"/>
    <w:rsid w:val="00AB3554"/>
    <w:rsid w:val="00AB36B0"/>
    <w:rsid w:val="00AB6351"/>
    <w:rsid w:val="00AB6BEC"/>
    <w:rsid w:val="00AB7AB1"/>
    <w:rsid w:val="00AC02F7"/>
    <w:rsid w:val="00AC06E9"/>
    <w:rsid w:val="00AC0F33"/>
    <w:rsid w:val="00AC1138"/>
    <w:rsid w:val="00AC2312"/>
    <w:rsid w:val="00AC3266"/>
    <w:rsid w:val="00AC3861"/>
    <w:rsid w:val="00AC4343"/>
    <w:rsid w:val="00AC5980"/>
    <w:rsid w:val="00AC6310"/>
    <w:rsid w:val="00AC661B"/>
    <w:rsid w:val="00AC76CC"/>
    <w:rsid w:val="00AD0F90"/>
    <w:rsid w:val="00AD33B0"/>
    <w:rsid w:val="00AD39CE"/>
    <w:rsid w:val="00AD57D2"/>
    <w:rsid w:val="00AD64CA"/>
    <w:rsid w:val="00AD6B59"/>
    <w:rsid w:val="00AE0757"/>
    <w:rsid w:val="00AE59D3"/>
    <w:rsid w:val="00AE5B77"/>
    <w:rsid w:val="00AE6478"/>
    <w:rsid w:val="00AE6B67"/>
    <w:rsid w:val="00AE75E7"/>
    <w:rsid w:val="00AF14A8"/>
    <w:rsid w:val="00AF1D3A"/>
    <w:rsid w:val="00AF2298"/>
    <w:rsid w:val="00AF4361"/>
    <w:rsid w:val="00AF7290"/>
    <w:rsid w:val="00B0011F"/>
    <w:rsid w:val="00B01A29"/>
    <w:rsid w:val="00B028B2"/>
    <w:rsid w:val="00B02D1A"/>
    <w:rsid w:val="00B031D7"/>
    <w:rsid w:val="00B034DB"/>
    <w:rsid w:val="00B04DA8"/>
    <w:rsid w:val="00B0555F"/>
    <w:rsid w:val="00B05792"/>
    <w:rsid w:val="00B05C09"/>
    <w:rsid w:val="00B05E1C"/>
    <w:rsid w:val="00B06058"/>
    <w:rsid w:val="00B0712F"/>
    <w:rsid w:val="00B11412"/>
    <w:rsid w:val="00B114B5"/>
    <w:rsid w:val="00B11F63"/>
    <w:rsid w:val="00B123DD"/>
    <w:rsid w:val="00B12703"/>
    <w:rsid w:val="00B13C0C"/>
    <w:rsid w:val="00B14055"/>
    <w:rsid w:val="00B14776"/>
    <w:rsid w:val="00B1571F"/>
    <w:rsid w:val="00B15955"/>
    <w:rsid w:val="00B1596D"/>
    <w:rsid w:val="00B1710F"/>
    <w:rsid w:val="00B21659"/>
    <w:rsid w:val="00B2330C"/>
    <w:rsid w:val="00B2343B"/>
    <w:rsid w:val="00B23C6E"/>
    <w:rsid w:val="00B23E6C"/>
    <w:rsid w:val="00B241C4"/>
    <w:rsid w:val="00B24509"/>
    <w:rsid w:val="00B248B3"/>
    <w:rsid w:val="00B24CCA"/>
    <w:rsid w:val="00B2611A"/>
    <w:rsid w:val="00B27C33"/>
    <w:rsid w:val="00B27F7B"/>
    <w:rsid w:val="00B30806"/>
    <w:rsid w:val="00B30A4E"/>
    <w:rsid w:val="00B31BDA"/>
    <w:rsid w:val="00B33735"/>
    <w:rsid w:val="00B33CD3"/>
    <w:rsid w:val="00B35FE5"/>
    <w:rsid w:val="00B37EFC"/>
    <w:rsid w:val="00B40187"/>
    <w:rsid w:val="00B406D8"/>
    <w:rsid w:val="00B4158D"/>
    <w:rsid w:val="00B415F1"/>
    <w:rsid w:val="00B417D2"/>
    <w:rsid w:val="00B41F8D"/>
    <w:rsid w:val="00B426CE"/>
    <w:rsid w:val="00B43245"/>
    <w:rsid w:val="00B438F7"/>
    <w:rsid w:val="00B43A5D"/>
    <w:rsid w:val="00B45F36"/>
    <w:rsid w:val="00B473AC"/>
    <w:rsid w:val="00B47C21"/>
    <w:rsid w:val="00B47C5F"/>
    <w:rsid w:val="00B503EE"/>
    <w:rsid w:val="00B510D0"/>
    <w:rsid w:val="00B511FC"/>
    <w:rsid w:val="00B51CAA"/>
    <w:rsid w:val="00B52035"/>
    <w:rsid w:val="00B52CCA"/>
    <w:rsid w:val="00B5383B"/>
    <w:rsid w:val="00B53A3A"/>
    <w:rsid w:val="00B53B24"/>
    <w:rsid w:val="00B55199"/>
    <w:rsid w:val="00B56189"/>
    <w:rsid w:val="00B561F1"/>
    <w:rsid w:val="00B563BB"/>
    <w:rsid w:val="00B569E9"/>
    <w:rsid w:val="00B57192"/>
    <w:rsid w:val="00B57A9C"/>
    <w:rsid w:val="00B60211"/>
    <w:rsid w:val="00B608A4"/>
    <w:rsid w:val="00B61B7B"/>
    <w:rsid w:val="00B62296"/>
    <w:rsid w:val="00B6231C"/>
    <w:rsid w:val="00B62C17"/>
    <w:rsid w:val="00B63594"/>
    <w:rsid w:val="00B63F92"/>
    <w:rsid w:val="00B647EA"/>
    <w:rsid w:val="00B657C3"/>
    <w:rsid w:val="00B65900"/>
    <w:rsid w:val="00B66516"/>
    <w:rsid w:val="00B6713A"/>
    <w:rsid w:val="00B71021"/>
    <w:rsid w:val="00B7157A"/>
    <w:rsid w:val="00B71E45"/>
    <w:rsid w:val="00B7208C"/>
    <w:rsid w:val="00B72479"/>
    <w:rsid w:val="00B7261A"/>
    <w:rsid w:val="00B74E9F"/>
    <w:rsid w:val="00B7590E"/>
    <w:rsid w:val="00B7616C"/>
    <w:rsid w:val="00B764B1"/>
    <w:rsid w:val="00B76D36"/>
    <w:rsid w:val="00B80F6D"/>
    <w:rsid w:val="00B838E4"/>
    <w:rsid w:val="00B83E37"/>
    <w:rsid w:val="00B85EE5"/>
    <w:rsid w:val="00B86242"/>
    <w:rsid w:val="00B90EDE"/>
    <w:rsid w:val="00B91216"/>
    <w:rsid w:val="00B91614"/>
    <w:rsid w:val="00B91E45"/>
    <w:rsid w:val="00B9348D"/>
    <w:rsid w:val="00B948DF"/>
    <w:rsid w:val="00B94F7E"/>
    <w:rsid w:val="00B952BA"/>
    <w:rsid w:val="00B9581D"/>
    <w:rsid w:val="00B95A04"/>
    <w:rsid w:val="00B95B6F"/>
    <w:rsid w:val="00B96B52"/>
    <w:rsid w:val="00B972DA"/>
    <w:rsid w:val="00BA0415"/>
    <w:rsid w:val="00BA2DDC"/>
    <w:rsid w:val="00BA4217"/>
    <w:rsid w:val="00BA5073"/>
    <w:rsid w:val="00BA5088"/>
    <w:rsid w:val="00BA535A"/>
    <w:rsid w:val="00BA5D90"/>
    <w:rsid w:val="00BA613E"/>
    <w:rsid w:val="00BA738D"/>
    <w:rsid w:val="00BA7BA9"/>
    <w:rsid w:val="00BB0265"/>
    <w:rsid w:val="00BB139D"/>
    <w:rsid w:val="00BB1719"/>
    <w:rsid w:val="00BB1A92"/>
    <w:rsid w:val="00BB27EB"/>
    <w:rsid w:val="00BB2BE6"/>
    <w:rsid w:val="00BB2F85"/>
    <w:rsid w:val="00BB3222"/>
    <w:rsid w:val="00BB43AE"/>
    <w:rsid w:val="00BB445E"/>
    <w:rsid w:val="00BB66E4"/>
    <w:rsid w:val="00BB6FE7"/>
    <w:rsid w:val="00BB749F"/>
    <w:rsid w:val="00BC0FEF"/>
    <w:rsid w:val="00BC1CBE"/>
    <w:rsid w:val="00BC37FF"/>
    <w:rsid w:val="00BC3CC8"/>
    <w:rsid w:val="00BC3D63"/>
    <w:rsid w:val="00BC4EA8"/>
    <w:rsid w:val="00BC5CEA"/>
    <w:rsid w:val="00BC674B"/>
    <w:rsid w:val="00BC6D49"/>
    <w:rsid w:val="00BC6D5F"/>
    <w:rsid w:val="00BC6ED0"/>
    <w:rsid w:val="00BC6F7D"/>
    <w:rsid w:val="00BC762D"/>
    <w:rsid w:val="00BD0355"/>
    <w:rsid w:val="00BD057D"/>
    <w:rsid w:val="00BD0D99"/>
    <w:rsid w:val="00BD135B"/>
    <w:rsid w:val="00BD1432"/>
    <w:rsid w:val="00BD4B24"/>
    <w:rsid w:val="00BD51E9"/>
    <w:rsid w:val="00BD59DF"/>
    <w:rsid w:val="00BD5B61"/>
    <w:rsid w:val="00BD5F83"/>
    <w:rsid w:val="00BD7E89"/>
    <w:rsid w:val="00BE10C9"/>
    <w:rsid w:val="00BE1763"/>
    <w:rsid w:val="00BE1A49"/>
    <w:rsid w:val="00BE2449"/>
    <w:rsid w:val="00BE2C28"/>
    <w:rsid w:val="00BE364D"/>
    <w:rsid w:val="00BF04EE"/>
    <w:rsid w:val="00BF06BC"/>
    <w:rsid w:val="00BF139D"/>
    <w:rsid w:val="00BF298E"/>
    <w:rsid w:val="00BF2F0F"/>
    <w:rsid w:val="00BF3093"/>
    <w:rsid w:val="00BF70AC"/>
    <w:rsid w:val="00BF71A9"/>
    <w:rsid w:val="00C010BB"/>
    <w:rsid w:val="00C015B2"/>
    <w:rsid w:val="00C01A2A"/>
    <w:rsid w:val="00C01FFA"/>
    <w:rsid w:val="00C02027"/>
    <w:rsid w:val="00C02B6D"/>
    <w:rsid w:val="00C035B8"/>
    <w:rsid w:val="00C0371D"/>
    <w:rsid w:val="00C03F36"/>
    <w:rsid w:val="00C057AE"/>
    <w:rsid w:val="00C05BB5"/>
    <w:rsid w:val="00C067DD"/>
    <w:rsid w:val="00C07174"/>
    <w:rsid w:val="00C07396"/>
    <w:rsid w:val="00C07695"/>
    <w:rsid w:val="00C076E8"/>
    <w:rsid w:val="00C102FF"/>
    <w:rsid w:val="00C10944"/>
    <w:rsid w:val="00C10F35"/>
    <w:rsid w:val="00C11CC9"/>
    <w:rsid w:val="00C126D3"/>
    <w:rsid w:val="00C12AAE"/>
    <w:rsid w:val="00C132F8"/>
    <w:rsid w:val="00C13A70"/>
    <w:rsid w:val="00C13F54"/>
    <w:rsid w:val="00C143F4"/>
    <w:rsid w:val="00C14446"/>
    <w:rsid w:val="00C14AB6"/>
    <w:rsid w:val="00C14E07"/>
    <w:rsid w:val="00C1537E"/>
    <w:rsid w:val="00C153EA"/>
    <w:rsid w:val="00C15FB7"/>
    <w:rsid w:val="00C1674D"/>
    <w:rsid w:val="00C17043"/>
    <w:rsid w:val="00C179CB"/>
    <w:rsid w:val="00C21166"/>
    <w:rsid w:val="00C23CC2"/>
    <w:rsid w:val="00C25440"/>
    <w:rsid w:val="00C255F0"/>
    <w:rsid w:val="00C27079"/>
    <w:rsid w:val="00C27BA5"/>
    <w:rsid w:val="00C27C43"/>
    <w:rsid w:val="00C31AD4"/>
    <w:rsid w:val="00C31FC7"/>
    <w:rsid w:val="00C32827"/>
    <w:rsid w:val="00C32AC4"/>
    <w:rsid w:val="00C32BF4"/>
    <w:rsid w:val="00C33756"/>
    <w:rsid w:val="00C337AD"/>
    <w:rsid w:val="00C34BD9"/>
    <w:rsid w:val="00C34D0D"/>
    <w:rsid w:val="00C35649"/>
    <w:rsid w:val="00C35C53"/>
    <w:rsid w:val="00C362AB"/>
    <w:rsid w:val="00C36B8C"/>
    <w:rsid w:val="00C4096C"/>
    <w:rsid w:val="00C40B33"/>
    <w:rsid w:val="00C41CD9"/>
    <w:rsid w:val="00C42384"/>
    <w:rsid w:val="00C42E03"/>
    <w:rsid w:val="00C435E1"/>
    <w:rsid w:val="00C44A47"/>
    <w:rsid w:val="00C466F0"/>
    <w:rsid w:val="00C46CDC"/>
    <w:rsid w:val="00C50A51"/>
    <w:rsid w:val="00C50D9E"/>
    <w:rsid w:val="00C510EC"/>
    <w:rsid w:val="00C51E62"/>
    <w:rsid w:val="00C52976"/>
    <w:rsid w:val="00C53B20"/>
    <w:rsid w:val="00C54C4C"/>
    <w:rsid w:val="00C560B1"/>
    <w:rsid w:val="00C567CA"/>
    <w:rsid w:val="00C608FC"/>
    <w:rsid w:val="00C60B8A"/>
    <w:rsid w:val="00C6155A"/>
    <w:rsid w:val="00C61C36"/>
    <w:rsid w:val="00C61D03"/>
    <w:rsid w:val="00C63F32"/>
    <w:rsid w:val="00C648DF"/>
    <w:rsid w:val="00C65100"/>
    <w:rsid w:val="00C6525A"/>
    <w:rsid w:val="00C66729"/>
    <w:rsid w:val="00C67DEA"/>
    <w:rsid w:val="00C71636"/>
    <w:rsid w:val="00C71C15"/>
    <w:rsid w:val="00C72A1A"/>
    <w:rsid w:val="00C72F25"/>
    <w:rsid w:val="00C7362E"/>
    <w:rsid w:val="00C739BF"/>
    <w:rsid w:val="00C74C01"/>
    <w:rsid w:val="00C75642"/>
    <w:rsid w:val="00C7727B"/>
    <w:rsid w:val="00C80F6F"/>
    <w:rsid w:val="00C8124C"/>
    <w:rsid w:val="00C81607"/>
    <w:rsid w:val="00C81781"/>
    <w:rsid w:val="00C81A8C"/>
    <w:rsid w:val="00C82485"/>
    <w:rsid w:val="00C82B44"/>
    <w:rsid w:val="00C848AA"/>
    <w:rsid w:val="00C855BE"/>
    <w:rsid w:val="00C8773E"/>
    <w:rsid w:val="00C90C25"/>
    <w:rsid w:val="00C91C2F"/>
    <w:rsid w:val="00C91CC2"/>
    <w:rsid w:val="00C9252F"/>
    <w:rsid w:val="00C92DCB"/>
    <w:rsid w:val="00C93D6F"/>
    <w:rsid w:val="00C9555B"/>
    <w:rsid w:val="00C957A9"/>
    <w:rsid w:val="00CA1344"/>
    <w:rsid w:val="00CA4589"/>
    <w:rsid w:val="00CA5B18"/>
    <w:rsid w:val="00CA5BDD"/>
    <w:rsid w:val="00CA610F"/>
    <w:rsid w:val="00CA719E"/>
    <w:rsid w:val="00CB1A86"/>
    <w:rsid w:val="00CB1F27"/>
    <w:rsid w:val="00CB2817"/>
    <w:rsid w:val="00CB2DBF"/>
    <w:rsid w:val="00CB2EAF"/>
    <w:rsid w:val="00CB3123"/>
    <w:rsid w:val="00CB3623"/>
    <w:rsid w:val="00CB4146"/>
    <w:rsid w:val="00CB4219"/>
    <w:rsid w:val="00CB4D7F"/>
    <w:rsid w:val="00CB5643"/>
    <w:rsid w:val="00CB5F9D"/>
    <w:rsid w:val="00CB603F"/>
    <w:rsid w:val="00CB686F"/>
    <w:rsid w:val="00CB69D4"/>
    <w:rsid w:val="00CB7BF7"/>
    <w:rsid w:val="00CB7E96"/>
    <w:rsid w:val="00CC092E"/>
    <w:rsid w:val="00CC1092"/>
    <w:rsid w:val="00CC1D05"/>
    <w:rsid w:val="00CC406B"/>
    <w:rsid w:val="00CC4666"/>
    <w:rsid w:val="00CC4ADF"/>
    <w:rsid w:val="00CC4D57"/>
    <w:rsid w:val="00CC52A9"/>
    <w:rsid w:val="00CC57EF"/>
    <w:rsid w:val="00CC5FE7"/>
    <w:rsid w:val="00CC6942"/>
    <w:rsid w:val="00CC7FDC"/>
    <w:rsid w:val="00CD06F8"/>
    <w:rsid w:val="00CD1323"/>
    <w:rsid w:val="00CD17F0"/>
    <w:rsid w:val="00CD1ACC"/>
    <w:rsid w:val="00CD4253"/>
    <w:rsid w:val="00CD6A2B"/>
    <w:rsid w:val="00CD77E3"/>
    <w:rsid w:val="00CD7C06"/>
    <w:rsid w:val="00CE05BE"/>
    <w:rsid w:val="00CE05D4"/>
    <w:rsid w:val="00CE0E4F"/>
    <w:rsid w:val="00CE0EB0"/>
    <w:rsid w:val="00CE19EA"/>
    <w:rsid w:val="00CE1CBE"/>
    <w:rsid w:val="00CE29A0"/>
    <w:rsid w:val="00CE39D4"/>
    <w:rsid w:val="00CE3AF4"/>
    <w:rsid w:val="00CE435F"/>
    <w:rsid w:val="00CE47FB"/>
    <w:rsid w:val="00CE6A44"/>
    <w:rsid w:val="00CE74DF"/>
    <w:rsid w:val="00CE7701"/>
    <w:rsid w:val="00CE779B"/>
    <w:rsid w:val="00CF2189"/>
    <w:rsid w:val="00CF2863"/>
    <w:rsid w:val="00CF41EF"/>
    <w:rsid w:val="00CF5BB2"/>
    <w:rsid w:val="00CF5DC6"/>
    <w:rsid w:val="00CF607B"/>
    <w:rsid w:val="00D00BA5"/>
    <w:rsid w:val="00D01FC7"/>
    <w:rsid w:val="00D034D3"/>
    <w:rsid w:val="00D03B91"/>
    <w:rsid w:val="00D059A3"/>
    <w:rsid w:val="00D05D8A"/>
    <w:rsid w:val="00D10046"/>
    <w:rsid w:val="00D10A8E"/>
    <w:rsid w:val="00D11711"/>
    <w:rsid w:val="00D1190E"/>
    <w:rsid w:val="00D11F4C"/>
    <w:rsid w:val="00D12A0E"/>
    <w:rsid w:val="00D12DF6"/>
    <w:rsid w:val="00D12F47"/>
    <w:rsid w:val="00D13179"/>
    <w:rsid w:val="00D15088"/>
    <w:rsid w:val="00D17FA8"/>
    <w:rsid w:val="00D21045"/>
    <w:rsid w:val="00D22804"/>
    <w:rsid w:val="00D22B85"/>
    <w:rsid w:val="00D22C48"/>
    <w:rsid w:val="00D231BB"/>
    <w:rsid w:val="00D232F2"/>
    <w:rsid w:val="00D23787"/>
    <w:rsid w:val="00D238C7"/>
    <w:rsid w:val="00D23C9E"/>
    <w:rsid w:val="00D240A7"/>
    <w:rsid w:val="00D24593"/>
    <w:rsid w:val="00D247D6"/>
    <w:rsid w:val="00D24CA4"/>
    <w:rsid w:val="00D2580D"/>
    <w:rsid w:val="00D272FC"/>
    <w:rsid w:val="00D27DEB"/>
    <w:rsid w:val="00D304ED"/>
    <w:rsid w:val="00D306A7"/>
    <w:rsid w:val="00D3102D"/>
    <w:rsid w:val="00D32C33"/>
    <w:rsid w:val="00D3305A"/>
    <w:rsid w:val="00D33D59"/>
    <w:rsid w:val="00D341BF"/>
    <w:rsid w:val="00D34893"/>
    <w:rsid w:val="00D34951"/>
    <w:rsid w:val="00D34CEB"/>
    <w:rsid w:val="00D35823"/>
    <w:rsid w:val="00D37AAC"/>
    <w:rsid w:val="00D37C88"/>
    <w:rsid w:val="00D40445"/>
    <w:rsid w:val="00D40D61"/>
    <w:rsid w:val="00D40E59"/>
    <w:rsid w:val="00D41C60"/>
    <w:rsid w:val="00D41F08"/>
    <w:rsid w:val="00D420D3"/>
    <w:rsid w:val="00D447F3"/>
    <w:rsid w:val="00D44AFF"/>
    <w:rsid w:val="00D45E71"/>
    <w:rsid w:val="00D4640A"/>
    <w:rsid w:val="00D46D14"/>
    <w:rsid w:val="00D47A29"/>
    <w:rsid w:val="00D50F9A"/>
    <w:rsid w:val="00D510C7"/>
    <w:rsid w:val="00D51732"/>
    <w:rsid w:val="00D5186E"/>
    <w:rsid w:val="00D52981"/>
    <w:rsid w:val="00D55884"/>
    <w:rsid w:val="00D55F1E"/>
    <w:rsid w:val="00D561BD"/>
    <w:rsid w:val="00D56AFC"/>
    <w:rsid w:val="00D57616"/>
    <w:rsid w:val="00D576F8"/>
    <w:rsid w:val="00D57A4D"/>
    <w:rsid w:val="00D60BA6"/>
    <w:rsid w:val="00D626E4"/>
    <w:rsid w:val="00D63D1B"/>
    <w:rsid w:val="00D6530A"/>
    <w:rsid w:val="00D654BA"/>
    <w:rsid w:val="00D66278"/>
    <w:rsid w:val="00D66BF8"/>
    <w:rsid w:val="00D70838"/>
    <w:rsid w:val="00D71371"/>
    <w:rsid w:val="00D728B2"/>
    <w:rsid w:val="00D73657"/>
    <w:rsid w:val="00D7465F"/>
    <w:rsid w:val="00D76340"/>
    <w:rsid w:val="00D765DD"/>
    <w:rsid w:val="00D772EA"/>
    <w:rsid w:val="00D77CCD"/>
    <w:rsid w:val="00D81E56"/>
    <w:rsid w:val="00D82101"/>
    <w:rsid w:val="00D8292D"/>
    <w:rsid w:val="00D82C64"/>
    <w:rsid w:val="00D85B2E"/>
    <w:rsid w:val="00D86433"/>
    <w:rsid w:val="00D86966"/>
    <w:rsid w:val="00D907EC"/>
    <w:rsid w:val="00D91E88"/>
    <w:rsid w:val="00D927B7"/>
    <w:rsid w:val="00D928EB"/>
    <w:rsid w:val="00D953BB"/>
    <w:rsid w:val="00D95AC2"/>
    <w:rsid w:val="00D96ACC"/>
    <w:rsid w:val="00D975C8"/>
    <w:rsid w:val="00DA0917"/>
    <w:rsid w:val="00DA1600"/>
    <w:rsid w:val="00DA25D3"/>
    <w:rsid w:val="00DA3E2F"/>
    <w:rsid w:val="00DA400C"/>
    <w:rsid w:val="00DA468D"/>
    <w:rsid w:val="00DA5033"/>
    <w:rsid w:val="00DA5564"/>
    <w:rsid w:val="00DB0291"/>
    <w:rsid w:val="00DB0A56"/>
    <w:rsid w:val="00DB0BAE"/>
    <w:rsid w:val="00DB1391"/>
    <w:rsid w:val="00DB1E69"/>
    <w:rsid w:val="00DB1FAA"/>
    <w:rsid w:val="00DB2724"/>
    <w:rsid w:val="00DB35F5"/>
    <w:rsid w:val="00DB6A6F"/>
    <w:rsid w:val="00DB6E49"/>
    <w:rsid w:val="00DB7589"/>
    <w:rsid w:val="00DC0368"/>
    <w:rsid w:val="00DC13CF"/>
    <w:rsid w:val="00DC2B63"/>
    <w:rsid w:val="00DC484A"/>
    <w:rsid w:val="00DC4E6C"/>
    <w:rsid w:val="00DC5E7C"/>
    <w:rsid w:val="00DC7185"/>
    <w:rsid w:val="00DC785F"/>
    <w:rsid w:val="00DC78B4"/>
    <w:rsid w:val="00DD031F"/>
    <w:rsid w:val="00DD1496"/>
    <w:rsid w:val="00DD1C4B"/>
    <w:rsid w:val="00DD246B"/>
    <w:rsid w:val="00DD287C"/>
    <w:rsid w:val="00DD2A98"/>
    <w:rsid w:val="00DD34AA"/>
    <w:rsid w:val="00DD5A7C"/>
    <w:rsid w:val="00DD5F80"/>
    <w:rsid w:val="00DD6BF0"/>
    <w:rsid w:val="00DD6E39"/>
    <w:rsid w:val="00DD76FA"/>
    <w:rsid w:val="00DD792D"/>
    <w:rsid w:val="00DD7BA3"/>
    <w:rsid w:val="00DE0249"/>
    <w:rsid w:val="00DE0267"/>
    <w:rsid w:val="00DE04F7"/>
    <w:rsid w:val="00DE0998"/>
    <w:rsid w:val="00DE1BCE"/>
    <w:rsid w:val="00DE21E1"/>
    <w:rsid w:val="00DE23AE"/>
    <w:rsid w:val="00DE2B48"/>
    <w:rsid w:val="00DE3957"/>
    <w:rsid w:val="00DE6AAF"/>
    <w:rsid w:val="00DE6EB8"/>
    <w:rsid w:val="00DE77F2"/>
    <w:rsid w:val="00DF179E"/>
    <w:rsid w:val="00DF331D"/>
    <w:rsid w:val="00DF401C"/>
    <w:rsid w:val="00DF412C"/>
    <w:rsid w:val="00DF43F0"/>
    <w:rsid w:val="00DF5B3A"/>
    <w:rsid w:val="00DF5B83"/>
    <w:rsid w:val="00DF6617"/>
    <w:rsid w:val="00DF72A6"/>
    <w:rsid w:val="00DF7CE9"/>
    <w:rsid w:val="00DF7D6C"/>
    <w:rsid w:val="00E00166"/>
    <w:rsid w:val="00E01C01"/>
    <w:rsid w:val="00E01C9D"/>
    <w:rsid w:val="00E03037"/>
    <w:rsid w:val="00E03D6F"/>
    <w:rsid w:val="00E04440"/>
    <w:rsid w:val="00E06614"/>
    <w:rsid w:val="00E06F49"/>
    <w:rsid w:val="00E1001B"/>
    <w:rsid w:val="00E113DF"/>
    <w:rsid w:val="00E13A14"/>
    <w:rsid w:val="00E13E9C"/>
    <w:rsid w:val="00E14303"/>
    <w:rsid w:val="00E14E1F"/>
    <w:rsid w:val="00E15B7F"/>
    <w:rsid w:val="00E17334"/>
    <w:rsid w:val="00E2007C"/>
    <w:rsid w:val="00E20191"/>
    <w:rsid w:val="00E2019A"/>
    <w:rsid w:val="00E22166"/>
    <w:rsid w:val="00E221B4"/>
    <w:rsid w:val="00E23344"/>
    <w:rsid w:val="00E238D9"/>
    <w:rsid w:val="00E23F96"/>
    <w:rsid w:val="00E24DCE"/>
    <w:rsid w:val="00E26465"/>
    <w:rsid w:val="00E26A45"/>
    <w:rsid w:val="00E30A62"/>
    <w:rsid w:val="00E3165C"/>
    <w:rsid w:val="00E31CB8"/>
    <w:rsid w:val="00E3290B"/>
    <w:rsid w:val="00E32A70"/>
    <w:rsid w:val="00E334F7"/>
    <w:rsid w:val="00E33EEA"/>
    <w:rsid w:val="00E34278"/>
    <w:rsid w:val="00E34282"/>
    <w:rsid w:val="00E349EF"/>
    <w:rsid w:val="00E350A3"/>
    <w:rsid w:val="00E3584D"/>
    <w:rsid w:val="00E35CA0"/>
    <w:rsid w:val="00E360C6"/>
    <w:rsid w:val="00E376FE"/>
    <w:rsid w:val="00E37C5A"/>
    <w:rsid w:val="00E4039D"/>
    <w:rsid w:val="00E40806"/>
    <w:rsid w:val="00E4152D"/>
    <w:rsid w:val="00E4267C"/>
    <w:rsid w:val="00E42967"/>
    <w:rsid w:val="00E43F18"/>
    <w:rsid w:val="00E44B87"/>
    <w:rsid w:val="00E45650"/>
    <w:rsid w:val="00E465EC"/>
    <w:rsid w:val="00E467AB"/>
    <w:rsid w:val="00E4768F"/>
    <w:rsid w:val="00E478AB"/>
    <w:rsid w:val="00E50A95"/>
    <w:rsid w:val="00E50D62"/>
    <w:rsid w:val="00E50F8C"/>
    <w:rsid w:val="00E51632"/>
    <w:rsid w:val="00E52D2D"/>
    <w:rsid w:val="00E531C9"/>
    <w:rsid w:val="00E5385E"/>
    <w:rsid w:val="00E54581"/>
    <w:rsid w:val="00E56018"/>
    <w:rsid w:val="00E56BBB"/>
    <w:rsid w:val="00E57D2F"/>
    <w:rsid w:val="00E62064"/>
    <w:rsid w:val="00E6399D"/>
    <w:rsid w:val="00E64E6D"/>
    <w:rsid w:val="00E655CC"/>
    <w:rsid w:val="00E65802"/>
    <w:rsid w:val="00E659A8"/>
    <w:rsid w:val="00E65D97"/>
    <w:rsid w:val="00E66457"/>
    <w:rsid w:val="00E66898"/>
    <w:rsid w:val="00E67CC5"/>
    <w:rsid w:val="00E67F85"/>
    <w:rsid w:val="00E707E7"/>
    <w:rsid w:val="00E708DC"/>
    <w:rsid w:val="00E7164C"/>
    <w:rsid w:val="00E7197A"/>
    <w:rsid w:val="00E71D2F"/>
    <w:rsid w:val="00E72E0E"/>
    <w:rsid w:val="00E73078"/>
    <w:rsid w:val="00E73435"/>
    <w:rsid w:val="00E751F6"/>
    <w:rsid w:val="00E75593"/>
    <w:rsid w:val="00E7627F"/>
    <w:rsid w:val="00E765F2"/>
    <w:rsid w:val="00E77526"/>
    <w:rsid w:val="00E80658"/>
    <w:rsid w:val="00E80E1B"/>
    <w:rsid w:val="00E83195"/>
    <w:rsid w:val="00E84AC9"/>
    <w:rsid w:val="00E85E91"/>
    <w:rsid w:val="00E861C0"/>
    <w:rsid w:val="00E863B0"/>
    <w:rsid w:val="00E86582"/>
    <w:rsid w:val="00E86713"/>
    <w:rsid w:val="00E86C6C"/>
    <w:rsid w:val="00E87D1A"/>
    <w:rsid w:val="00E9000C"/>
    <w:rsid w:val="00E9107D"/>
    <w:rsid w:val="00E91780"/>
    <w:rsid w:val="00E91931"/>
    <w:rsid w:val="00E91CCA"/>
    <w:rsid w:val="00E92C49"/>
    <w:rsid w:val="00E93151"/>
    <w:rsid w:val="00E9330C"/>
    <w:rsid w:val="00E948FB"/>
    <w:rsid w:val="00E94D45"/>
    <w:rsid w:val="00E95923"/>
    <w:rsid w:val="00E960D4"/>
    <w:rsid w:val="00E96548"/>
    <w:rsid w:val="00E96A42"/>
    <w:rsid w:val="00E971EE"/>
    <w:rsid w:val="00E9725D"/>
    <w:rsid w:val="00E97A05"/>
    <w:rsid w:val="00E97A62"/>
    <w:rsid w:val="00EA2606"/>
    <w:rsid w:val="00EA43B5"/>
    <w:rsid w:val="00EA5A02"/>
    <w:rsid w:val="00EA65A0"/>
    <w:rsid w:val="00EA68A0"/>
    <w:rsid w:val="00EA73BA"/>
    <w:rsid w:val="00EA7EAF"/>
    <w:rsid w:val="00EB083E"/>
    <w:rsid w:val="00EB0D89"/>
    <w:rsid w:val="00EB111F"/>
    <w:rsid w:val="00EB1B81"/>
    <w:rsid w:val="00EB1DE0"/>
    <w:rsid w:val="00EB31A7"/>
    <w:rsid w:val="00EB57C1"/>
    <w:rsid w:val="00EB5D3B"/>
    <w:rsid w:val="00EB619A"/>
    <w:rsid w:val="00EB6864"/>
    <w:rsid w:val="00EB6CE4"/>
    <w:rsid w:val="00EB7B50"/>
    <w:rsid w:val="00EB7E4C"/>
    <w:rsid w:val="00EC06A8"/>
    <w:rsid w:val="00EC16D2"/>
    <w:rsid w:val="00EC213F"/>
    <w:rsid w:val="00EC5718"/>
    <w:rsid w:val="00EC5AAF"/>
    <w:rsid w:val="00EC774E"/>
    <w:rsid w:val="00ED22FF"/>
    <w:rsid w:val="00ED2BE4"/>
    <w:rsid w:val="00ED2E3D"/>
    <w:rsid w:val="00ED30F4"/>
    <w:rsid w:val="00ED4101"/>
    <w:rsid w:val="00ED45FE"/>
    <w:rsid w:val="00ED57E0"/>
    <w:rsid w:val="00ED6903"/>
    <w:rsid w:val="00EE0581"/>
    <w:rsid w:val="00EE43AB"/>
    <w:rsid w:val="00EE54CB"/>
    <w:rsid w:val="00EE6155"/>
    <w:rsid w:val="00EE7B2A"/>
    <w:rsid w:val="00EF0BA1"/>
    <w:rsid w:val="00EF106F"/>
    <w:rsid w:val="00EF111A"/>
    <w:rsid w:val="00EF12F2"/>
    <w:rsid w:val="00EF2787"/>
    <w:rsid w:val="00EF5926"/>
    <w:rsid w:val="00EF592C"/>
    <w:rsid w:val="00EF68A5"/>
    <w:rsid w:val="00EF693D"/>
    <w:rsid w:val="00EF7712"/>
    <w:rsid w:val="00F01AD3"/>
    <w:rsid w:val="00F01CEB"/>
    <w:rsid w:val="00F03C36"/>
    <w:rsid w:val="00F042A0"/>
    <w:rsid w:val="00F047A4"/>
    <w:rsid w:val="00F05E6F"/>
    <w:rsid w:val="00F062E0"/>
    <w:rsid w:val="00F06FD6"/>
    <w:rsid w:val="00F07021"/>
    <w:rsid w:val="00F078D2"/>
    <w:rsid w:val="00F107B5"/>
    <w:rsid w:val="00F11076"/>
    <w:rsid w:val="00F11A09"/>
    <w:rsid w:val="00F11BB2"/>
    <w:rsid w:val="00F11F5B"/>
    <w:rsid w:val="00F1262C"/>
    <w:rsid w:val="00F12A97"/>
    <w:rsid w:val="00F12EB4"/>
    <w:rsid w:val="00F136B5"/>
    <w:rsid w:val="00F14558"/>
    <w:rsid w:val="00F171E3"/>
    <w:rsid w:val="00F17581"/>
    <w:rsid w:val="00F17D7D"/>
    <w:rsid w:val="00F21DF5"/>
    <w:rsid w:val="00F22663"/>
    <w:rsid w:val="00F24BB8"/>
    <w:rsid w:val="00F25580"/>
    <w:rsid w:val="00F256EB"/>
    <w:rsid w:val="00F269C4"/>
    <w:rsid w:val="00F3071F"/>
    <w:rsid w:val="00F30EF5"/>
    <w:rsid w:val="00F31220"/>
    <w:rsid w:val="00F31CD3"/>
    <w:rsid w:val="00F320C9"/>
    <w:rsid w:val="00F3230A"/>
    <w:rsid w:val="00F32FB5"/>
    <w:rsid w:val="00F3381D"/>
    <w:rsid w:val="00F33E74"/>
    <w:rsid w:val="00F34BF7"/>
    <w:rsid w:val="00F34F7F"/>
    <w:rsid w:val="00F36937"/>
    <w:rsid w:val="00F369E8"/>
    <w:rsid w:val="00F410F8"/>
    <w:rsid w:val="00F415D4"/>
    <w:rsid w:val="00F42579"/>
    <w:rsid w:val="00F42665"/>
    <w:rsid w:val="00F42EC1"/>
    <w:rsid w:val="00F43A93"/>
    <w:rsid w:val="00F453DB"/>
    <w:rsid w:val="00F46662"/>
    <w:rsid w:val="00F466AF"/>
    <w:rsid w:val="00F46E61"/>
    <w:rsid w:val="00F4790B"/>
    <w:rsid w:val="00F479B9"/>
    <w:rsid w:val="00F51541"/>
    <w:rsid w:val="00F51702"/>
    <w:rsid w:val="00F51A82"/>
    <w:rsid w:val="00F51BE5"/>
    <w:rsid w:val="00F5210D"/>
    <w:rsid w:val="00F52DCB"/>
    <w:rsid w:val="00F538F4"/>
    <w:rsid w:val="00F54BF7"/>
    <w:rsid w:val="00F55507"/>
    <w:rsid w:val="00F55743"/>
    <w:rsid w:val="00F55DA8"/>
    <w:rsid w:val="00F57045"/>
    <w:rsid w:val="00F57CFC"/>
    <w:rsid w:val="00F6043F"/>
    <w:rsid w:val="00F613F6"/>
    <w:rsid w:val="00F61CBA"/>
    <w:rsid w:val="00F6305E"/>
    <w:rsid w:val="00F63D8A"/>
    <w:rsid w:val="00F63EF8"/>
    <w:rsid w:val="00F643DC"/>
    <w:rsid w:val="00F654F0"/>
    <w:rsid w:val="00F665F1"/>
    <w:rsid w:val="00F70822"/>
    <w:rsid w:val="00F73D63"/>
    <w:rsid w:val="00F74446"/>
    <w:rsid w:val="00F7465A"/>
    <w:rsid w:val="00F751D5"/>
    <w:rsid w:val="00F754C0"/>
    <w:rsid w:val="00F81A54"/>
    <w:rsid w:val="00F82C97"/>
    <w:rsid w:val="00F848D4"/>
    <w:rsid w:val="00F8495F"/>
    <w:rsid w:val="00F84CA6"/>
    <w:rsid w:val="00F85321"/>
    <w:rsid w:val="00F85449"/>
    <w:rsid w:val="00F855E2"/>
    <w:rsid w:val="00F860C5"/>
    <w:rsid w:val="00F86DAC"/>
    <w:rsid w:val="00F87631"/>
    <w:rsid w:val="00F87E76"/>
    <w:rsid w:val="00F901EF"/>
    <w:rsid w:val="00F9035E"/>
    <w:rsid w:val="00F9061D"/>
    <w:rsid w:val="00F909F5"/>
    <w:rsid w:val="00F93865"/>
    <w:rsid w:val="00F93C7B"/>
    <w:rsid w:val="00F93CCF"/>
    <w:rsid w:val="00F95147"/>
    <w:rsid w:val="00F9600E"/>
    <w:rsid w:val="00F96319"/>
    <w:rsid w:val="00FA05DC"/>
    <w:rsid w:val="00FA07D2"/>
    <w:rsid w:val="00FA1D2D"/>
    <w:rsid w:val="00FA228F"/>
    <w:rsid w:val="00FA3B05"/>
    <w:rsid w:val="00FA47BF"/>
    <w:rsid w:val="00FA4929"/>
    <w:rsid w:val="00FA4D7C"/>
    <w:rsid w:val="00FA5840"/>
    <w:rsid w:val="00FA71B1"/>
    <w:rsid w:val="00FA7492"/>
    <w:rsid w:val="00FA7E63"/>
    <w:rsid w:val="00FA7E85"/>
    <w:rsid w:val="00FA7F55"/>
    <w:rsid w:val="00FB031E"/>
    <w:rsid w:val="00FB2CE5"/>
    <w:rsid w:val="00FB2F6E"/>
    <w:rsid w:val="00FB3694"/>
    <w:rsid w:val="00FB3F1B"/>
    <w:rsid w:val="00FB648A"/>
    <w:rsid w:val="00FB6746"/>
    <w:rsid w:val="00FB6D63"/>
    <w:rsid w:val="00FB75F6"/>
    <w:rsid w:val="00FB769E"/>
    <w:rsid w:val="00FB76AF"/>
    <w:rsid w:val="00FB7C09"/>
    <w:rsid w:val="00FB7D1B"/>
    <w:rsid w:val="00FC0B63"/>
    <w:rsid w:val="00FC122E"/>
    <w:rsid w:val="00FC244F"/>
    <w:rsid w:val="00FC437A"/>
    <w:rsid w:val="00FC4D93"/>
    <w:rsid w:val="00FC50AA"/>
    <w:rsid w:val="00FC5EF3"/>
    <w:rsid w:val="00FC60EC"/>
    <w:rsid w:val="00FC7CF0"/>
    <w:rsid w:val="00FC7E11"/>
    <w:rsid w:val="00FC7F14"/>
    <w:rsid w:val="00FD0F13"/>
    <w:rsid w:val="00FD190A"/>
    <w:rsid w:val="00FD2177"/>
    <w:rsid w:val="00FD21D2"/>
    <w:rsid w:val="00FD223A"/>
    <w:rsid w:val="00FD342F"/>
    <w:rsid w:val="00FD36B1"/>
    <w:rsid w:val="00FD6234"/>
    <w:rsid w:val="00FD7089"/>
    <w:rsid w:val="00FD79D5"/>
    <w:rsid w:val="00FE0531"/>
    <w:rsid w:val="00FE0A4B"/>
    <w:rsid w:val="00FE134C"/>
    <w:rsid w:val="00FE19A2"/>
    <w:rsid w:val="00FE280B"/>
    <w:rsid w:val="00FE30F6"/>
    <w:rsid w:val="00FE3D0A"/>
    <w:rsid w:val="00FE3FE8"/>
    <w:rsid w:val="00FE4091"/>
    <w:rsid w:val="00FE422F"/>
    <w:rsid w:val="00FE42E9"/>
    <w:rsid w:val="00FE5245"/>
    <w:rsid w:val="00FE58CB"/>
    <w:rsid w:val="00FE6598"/>
    <w:rsid w:val="00FE6782"/>
    <w:rsid w:val="00FE78DC"/>
    <w:rsid w:val="00FF050F"/>
    <w:rsid w:val="00FF07C3"/>
    <w:rsid w:val="00FF0B50"/>
    <w:rsid w:val="00FF0B88"/>
    <w:rsid w:val="00FF0C6C"/>
    <w:rsid w:val="00FF1A8A"/>
    <w:rsid w:val="00FF1ABD"/>
    <w:rsid w:val="00FF276F"/>
    <w:rsid w:val="00FF2CA5"/>
    <w:rsid w:val="00FF3672"/>
    <w:rsid w:val="00FF3906"/>
    <w:rsid w:val="00FF44BB"/>
    <w:rsid w:val="00FF4D80"/>
    <w:rsid w:val="00FF57DB"/>
    <w:rsid w:val="00FF6132"/>
    <w:rsid w:val="629A01B0"/>
    <w:rsid w:val="77E3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A4C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97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">
    <w:name w:val="批注文字 Char"/>
    <w:basedOn w:val="a0"/>
    <w:link w:val="a3"/>
    <w:uiPriority w:val="99"/>
    <w:qFormat/>
  </w:style>
  <w:style w:type="character" w:customStyle="1" w:styleId="Char3">
    <w:name w:val="批注主题 Char"/>
    <w:basedOn w:val="Char"/>
    <w:link w:val="a7"/>
    <w:uiPriority w:val="99"/>
    <w:semiHidden/>
    <w:rPr>
      <w:b/>
      <w:bCs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Cs w:val="22"/>
    </w:rPr>
  </w:style>
  <w:style w:type="character" w:customStyle="1" w:styleId="frlabel">
    <w:name w:val="fr_label"/>
    <w:basedOn w:val="a0"/>
    <w:qFormat/>
  </w:style>
  <w:style w:type="character" w:customStyle="1" w:styleId="hithilite">
    <w:name w:val="hithilite"/>
    <w:basedOn w:val="a0"/>
    <w:qFormat/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Revision"/>
    <w:hidden/>
    <w:uiPriority w:val="99"/>
    <w:semiHidden/>
    <w:rsid w:val="0051190A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D47EB"/>
    <w:pPr>
      <w:widowControl w:val="0"/>
      <w:autoSpaceDE w:val="0"/>
      <w:autoSpaceDN w:val="0"/>
      <w:adjustRightInd w:val="0"/>
    </w:pPr>
    <w:rPr>
      <w:rFonts w:ascii="Diverda Sans Com Light" w:eastAsia="Diverda Sans Com Light" w:cs="Diverda Sans Com Light"/>
      <w:color w:val="00000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791512"/>
  </w:style>
  <w:style w:type="character" w:styleId="ad">
    <w:name w:val="Hyperlink"/>
    <w:basedOn w:val="a0"/>
    <w:uiPriority w:val="99"/>
    <w:unhideWhenUsed/>
    <w:rsid w:val="009A1EC5"/>
    <w:rPr>
      <w:color w:val="0563C1" w:themeColor="hyperlink"/>
      <w:u w:val="single"/>
    </w:rPr>
  </w:style>
  <w:style w:type="paragraph" w:customStyle="1" w:styleId="referencescopy1">
    <w:name w:val="referencescopy1"/>
    <w:basedOn w:val="a"/>
    <w:rsid w:val="001B17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referencescopy2">
    <w:name w:val="referencescopy2"/>
    <w:basedOn w:val="a"/>
    <w:rsid w:val="001B17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97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">
    <w:name w:val="批注文字 Char"/>
    <w:basedOn w:val="a0"/>
    <w:link w:val="a3"/>
    <w:uiPriority w:val="99"/>
    <w:qFormat/>
  </w:style>
  <w:style w:type="character" w:customStyle="1" w:styleId="Char3">
    <w:name w:val="批注主题 Char"/>
    <w:basedOn w:val="Char"/>
    <w:link w:val="a7"/>
    <w:uiPriority w:val="99"/>
    <w:semiHidden/>
    <w:rPr>
      <w:b/>
      <w:bCs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Cs w:val="22"/>
    </w:rPr>
  </w:style>
  <w:style w:type="character" w:customStyle="1" w:styleId="frlabel">
    <w:name w:val="fr_label"/>
    <w:basedOn w:val="a0"/>
    <w:qFormat/>
  </w:style>
  <w:style w:type="character" w:customStyle="1" w:styleId="hithilite">
    <w:name w:val="hithilite"/>
    <w:basedOn w:val="a0"/>
    <w:qFormat/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Revision"/>
    <w:hidden/>
    <w:uiPriority w:val="99"/>
    <w:semiHidden/>
    <w:rsid w:val="0051190A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D47EB"/>
    <w:pPr>
      <w:widowControl w:val="0"/>
      <w:autoSpaceDE w:val="0"/>
      <w:autoSpaceDN w:val="0"/>
      <w:adjustRightInd w:val="0"/>
    </w:pPr>
    <w:rPr>
      <w:rFonts w:ascii="Diverda Sans Com Light" w:eastAsia="Diverda Sans Com Light" w:cs="Diverda Sans Com Light"/>
      <w:color w:val="00000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791512"/>
  </w:style>
  <w:style w:type="character" w:styleId="ad">
    <w:name w:val="Hyperlink"/>
    <w:basedOn w:val="a0"/>
    <w:uiPriority w:val="99"/>
    <w:unhideWhenUsed/>
    <w:rsid w:val="009A1EC5"/>
    <w:rPr>
      <w:color w:val="0563C1" w:themeColor="hyperlink"/>
      <w:u w:val="single"/>
    </w:rPr>
  </w:style>
  <w:style w:type="paragraph" w:customStyle="1" w:styleId="referencescopy1">
    <w:name w:val="referencescopy1"/>
    <w:basedOn w:val="a"/>
    <w:rsid w:val="001B17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referencescopy2">
    <w:name w:val="referencescopy2"/>
    <w:basedOn w:val="a"/>
    <w:rsid w:val="001B17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94706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13087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5081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91329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5918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69013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6136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2393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7348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4180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58759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3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1BAF9D8-CFB5-4DFA-936F-F582E8942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305</Words>
  <Characters>47343</Characters>
  <Application>Microsoft Office Word</Application>
  <DocSecurity>0</DocSecurity>
  <Lines>394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韦 姗姗</dc:creator>
  <cp:lastModifiedBy>lenovo</cp:lastModifiedBy>
  <cp:revision>3</cp:revision>
  <cp:lastPrinted>2020-11-27T03:43:00Z</cp:lastPrinted>
  <dcterms:created xsi:type="dcterms:W3CDTF">2021-02-18T15:25:00Z</dcterms:created>
  <dcterms:modified xsi:type="dcterms:W3CDTF">2021-02-1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